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D4286A" w14:textId="0EED07C0" w:rsidR="00DD5ECD" w:rsidRDefault="00DD5ECD" w:rsidP="00DD5ECD">
      <w:pPr>
        <w:spacing w:line="240" w:lineRule="auto"/>
        <w:rPr>
          <w:rFonts w:ascii="Times New Roman" w:hAnsi="Times New Roman" w:cs="Times New Roman"/>
          <w:b/>
          <w:bCs/>
        </w:rPr>
      </w:pPr>
      <w:bookmarkStart w:id="0" w:name="reftop"/>
      <w:r w:rsidRPr="00DD5ECD">
        <w:rPr>
          <w:rFonts w:ascii="Times New Roman" w:hAnsi="Times New Roman" w:cs="Times New Roman"/>
          <w:i/>
          <w:iCs/>
        </w:rPr>
        <w:t xml:space="preserve">The </w:t>
      </w:r>
      <w:r w:rsidRPr="00DD5ECD">
        <w:rPr>
          <w:rFonts w:ascii="Times New Roman" w:hAnsi="Times New Roman" w:cs="Times New Roman"/>
          <w:i/>
        </w:rPr>
        <w:t>Journals of Gerontology, Series B: Psychological Sciences and Social Sciences</w:t>
      </w:r>
      <w:r w:rsidRPr="00DD5ECD">
        <w:rPr>
          <w:rFonts w:ascii="Times New Roman" w:hAnsi="Times New Roman" w:cs="Times New Roman"/>
        </w:rPr>
        <w:t>,</w:t>
      </w:r>
      <w:r w:rsidRPr="00DD5ECD">
        <w:rPr>
          <w:rFonts w:ascii="Times New Roman" w:hAnsi="Times New Roman" w:cs="Times New Roman"/>
        </w:rPr>
        <w:t xml:space="preserve"> </w:t>
      </w:r>
      <w:r w:rsidRPr="00DD5ECD">
        <w:rPr>
          <w:rFonts w:ascii="Times New Roman" w:hAnsi="Times New Roman" w:cs="Times New Roman"/>
          <w:bCs/>
        </w:rPr>
        <w:t xml:space="preserve">Jianhua Hou, </w:t>
      </w:r>
      <w:proofErr w:type="spellStart"/>
      <w:r w:rsidRPr="00DD5ECD">
        <w:rPr>
          <w:rFonts w:ascii="Times New Roman" w:hAnsi="Times New Roman" w:cs="Times New Roman"/>
          <w:bCs/>
        </w:rPr>
        <w:t>Tianyong</w:t>
      </w:r>
      <w:proofErr w:type="spellEnd"/>
      <w:r w:rsidRPr="00DD5ECD">
        <w:rPr>
          <w:rFonts w:ascii="Times New Roman" w:hAnsi="Times New Roman" w:cs="Times New Roman"/>
          <w:bCs/>
        </w:rPr>
        <w:t xml:space="preserve"> Chen, Nancy </w:t>
      </w:r>
      <w:proofErr w:type="spellStart"/>
      <w:r w:rsidRPr="00DD5ECD">
        <w:rPr>
          <w:rFonts w:ascii="Times New Roman" w:hAnsi="Times New Roman" w:cs="Times New Roman"/>
          <w:bCs/>
        </w:rPr>
        <w:t>Xiaonan</w:t>
      </w:r>
      <w:proofErr w:type="spellEnd"/>
      <w:r w:rsidRPr="00DD5ECD">
        <w:rPr>
          <w:rFonts w:ascii="Times New Roman" w:hAnsi="Times New Roman" w:cs="Times New Roman"/>
          <w:bCs/>
        </w:rPr>
        <w:t xml:space="preserve"> Y</w:t>
      </w:r>
      <w:r w:rsidRPr="00DD5ECD">
        <w:rPr>
          <w:rFonts w:ascii="Times New Roman" w:hAnsi="Times New Roman" w:cs="Times New Roman"/>
          <w:bCs/>
        </w:rPr>
        <w:t xml:space="preserve">u. </w:t>
      </w:r>
      <w:r w:rsidRPr="00DD5ECD">
        <w:rPr>
          <w:rFonts w:ascii="Times New Roman" w:hAnsi="Times New Roman" w:cs="Times New Roman"/>
        </w:rPr>
        <w:t>The Longitudinal Dyadic Associations between Social Participation and Cognitive Function in Older Chinese Couples</w:t>
      </w:r>
      <w:bookmarkEnd w:id="0"/>
      <w:r w:rsidRPr="00DD5ECD">
        <w:rPr>
          <w:rFonts w:ascii="Times New Roman" w:hAnsi="Times New Roman" w:cs="Times New Roman"/>
          <w:b/>
          <w:bCs/>
        </w:rPr>
        <w:t>.</w:t>
      </w:r>
    </w:p>
    <w:p w14:paraId="746C10AA" w14:textId="77777777" w:rsidR="00DD5ECD" w:rsidRPr="00DD5ECD" w:rsidRDefault="00DD5ECD" w:rsidP="00DD5ECD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C610F43" w14:textId="1CAB25C1" w:rsidR="0043105B" w:rsidRPr="0043105B" w:rsidRDefault="006827F9" w:rsidP="004310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3105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E15C1F" w:rsidRPr="0043105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3105B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</w:p>
    <w:p w14:paraId="18A55C58" w14:textId="7AD04F6A" w:rsidR="00E40383" w:rsidRPr="0043105B" w:rsidRDefault="006827F9" w:rsidP="0043105B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43105B">
        <w:rPr>
          <w:rFonts w:ascii="Times New Roman" w:hAnsi="Times New Roman" w:cs="Times New Roman"/>
          <w:i/>
          <w:iCs/>
          <w:sz w:val="24"/>
          <w:szCs w:val="24"/>
        </w:rPr>
        <w:t xml:space="preserve">The </w:t>
      </w:r>
      <w:r w:rsidR="0043105B">
        <w:rPr>
          <w:rFonts w:ascii="Times New Roman" w:hAnsi="Times New Roman" w:cs="Times New Roman"/>
          <w:i/>
          <w:iCs/>
          <w:sz w:val="24"/>
          <w:szCs w:val="24"/>
        </w:rPr>
        <w:t>Sc</w:t>
      </w:r>
      <w:r w:rsidRPr="0043105B">
        <w:rPr>
          <w:rFonts w:ascii="Times New Roman" w:hAnsi="Times New Roman" w:cs="Times New Roman"/>
          <w:i/>
          <w:iCs/>
          <w:sz w:val="24"/>
          <w:szCs w:val="24"/>
        </w:rPr>
        <w:t xml:space="preserve">reening </w:t>
      </w:r>
      <w:r w:rsidR="0043105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3105B">
        <w:rPr>
          <w:rFonts w:ascii="Times New Roman" w:hAnsi="Times New Roman" w:cs="Times New Roman"/>
          <w:i/>
          <w:iCs/>
          <w:sz w:val="24"/>
          <w:szCs w:val="24"/>
        </w:rPr>
        <w:t xml:space="preserve">rocess of </w:t>
      </w:r>
      <w:r w:rsidR="0043105B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43105B">
        <w:rPr>
          <w:rFonts w:ascii="Times New Roman" w:hAnsi="Times New Roman" w:cs="Times New Roman"/>
          <w:i/>
          <w:iCs/>
          <w:sz w:val="24"/>
          <w:szCs w:val="24"/>
        </w:rPr>
        <w:t xml:space="preserve">ncluded </w:t>
      </w:r>
      <w:r w:rsidR="0043105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3105B">
        <w:rPr>
          <w:rFonts w:ascii="Times New Roman" w:hAnsi="Times New Roman" w:cs="Times New Roman"/>
          <w:i/>
          <w:iCs/>
          <w:sz w:val="24"/>
          <w:szCs w:val="24"/>
        </w:rPr>
        <w:t>articipants</w:t>
      </w:r>
    </w:p>
    <w:p w14:paraId="58C32EBF" w14:textId="41DAB8DE" w:rsidR="004805E0" w:rsidRPr="00DE2579" w:rsidRDefault="00B85F80" w:rsidP="006827F9">
      <w:pPr>
        <w:pStyle w:val="ListParagraph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EF2E22E" wp14:editId="28BEACF7">
            <wp:extent cx="5943600" cy="334264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C33C14" w14:textId="77777777" w:rsidR="00E40383" w:rsidRPr="00DE2579" w:rsidRDefault="00E40383">
      <w:pPr>
        <w:rPr>
          <w:rFonts w:ascii="Times New Roman" w:hAnsi="Times New Roman" w:cs="Times New Roman"/>
          <w:b/>
          <w:sz w:val="24"/>
          <w:szCs w:val="24"/>
        </w:rPr>
      </w:pPr>
      <w:r w:rsidRPr="00DE2579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1AD0CCF" w14:textId="77777777" w:rsidR="0043105B" w:rsidRPr="0043105B" w:rsidRDefault="00764EFB" w:rsidP="004310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3105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E15C1F" w:rsidRPr="0043105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36E55" w:rsidRPr="0043105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3105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02CBF82" w14:textId="200855C5" w:rsidR="00764EFB" w:rsidRPr="0043105B" w:rsidRDefault="00764EFB" w:rsidP="0043105B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43105B">
        <w:rPr>
          <w:rFonts w:ascii="Times New Roman" w:hAnsi="Times New Roman" w:cs="Times New Roman"/>
          <w:i/>
          <w:iCs/>
          <w:sz w:val="24"/>
          <w:szCs w:val="24"/>
        </w:rPr>
        <w:t xml:space="preserve">The </w:t>
      </w:r>
      <w:r w:rsidR="0043105B" w:rsidRPr="0043105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3105B">
        <w:rPr>
          <w:rFonts w:ascii="Times New Roman" w:hAnsi="Times New Roman" w:cs="Times New Roman"/>
          <w:i/>
          <w:iCs/>
          <w:sz w:val="24"/>
          <w:szCs w:val="24"/>
        </w:rPr>
        <w:t xml:space="preserve">roportion of </w:t>
      </w:r>
      <w:r w:rsidR="0043105B" w:rsidRPr="0043105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3105B">
        <w:rPr>
          <w:rFonts w:ascii="Times New Roman" w:hAnsi="Times New Roman" w:cs="Times New Roman"/>
          <w:i/>
          <w:iCs/>
          <w:sz w:val="24"/>
          <w:szCs w:val="24"/>
        </w:rPr>
        <w:t xml:space="preserve">articipants </w:t>
      </w:r>
      <w:r w:rsidR="0043105B" w:rsidRPr="0043105B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Pr="0043105B">
        <w:rPr>
          <w:rFonts w:ascii="Times New Roman" w:hAnsi="Times New Roman" w:cs="Times New Roman"/>
          <w:i/>
          <w:iCs/>
          <w:sz w:val="24"/>
          <w:szCs w:val="24"/>
        </w:rPr>
        <w:t xml:space="preserve">ho </w:t>
      </w:r>
      <w:r w:rsidR="0043105B" w:rsidRPr="0043105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75566" w:rsidRPr="0043105B">
        <w:rPr>
          <w:rFonts w:ascii="Times New Roman" w:hAnsi="Times New Roman" w:cs="Times New Roman"/>
          <w:i/>
          <w:iCs/>
          <w:sz w:val="24"/>
          <w:szCs w:val="24"/>
        </w:rPr>
        <w:t>articipated</w:t>
      </w:r>
      <w:r w:rsidRPr="0043105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E75566" w:rsidRPr="0043105B">
        <w:rPr>
          <w:rFonts w:ascii="Times New Roman" w:hAnsi="Times New Roman" w:cs="Times New Roman"/>
          <w:i/>
          <w:iCs/>
          <w:sz w:val="24"/>
          <w:szCs w:val="24"/>
        </w:rPr>
        <w:t xml:space="preserve">in </w:t>
      </w:r>
      <w:r w:rsidR="0043105B" w:rsidRPr="0043105B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43105B">
        <w:rPr>
          <w:rFonts w:ascii="Times New Roman" w:hAnsi="Times New Roman" w:cs="Times New Roman"/>
          <w:i/>
          <w:iCs/>
          <w:sz w:val="24"/>
          <w:szCs w:val="24"/>
        </w:rPr>
        <w:t xml:space="preserve">ny </w:t>
      </w:r>
      <w:r w:rsidR="00E9059D" w:rsidRPr="0043105B">
        <w:rPr>
          <w:rFonts w:ascii="Times New Roman" w:hAnsi="Times New Roman" w:cs="Times New Roman"/>
          <w:i/>
          <w:iCs/>
          <w:sz w:val="24"/>
          <w:szCs w:val="24"/>
        </w:rPr>
        <w:t xml:space="preserve">of the </w:t>
      </w:r>
      <w:r w:rsidR="0043105B" w:rsidRPr="0043105B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E9059D" w:rsidRPr="0043105B">
        <w:rPr>
          <w:rFonts w:ascii="Times New Roman" w:hAnsi="Times New Roman" w:cs="Times New Roman"/>
          <w:i/>
          <w:iCs/>
          <w:sz w:val="24"/>
          <w:szCs w:val="24"/>
        </w:rPr>
        <w:t xml:space="preserve">even </w:t>
      </w:r>
      <w:r w:rsidR="0043105B" w:rsidRPr="0043105B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43105B">
        <w:rPr>
          <w:rFonts w:ascii="Times New Roman" w:hAnsi="Times New Roman" w:cs="Times New Roman"/>
          <w:i/>
          <w:iCs/>
          <w:sz w:val="24"/>
          <w:szCs w:val="24"/>
        </w:rPr>
        <w:t xml:space="preserve">ocial </w:t>
      </w:r>
      <w:r w:rsidR="0043105B" w:rsidRPr="0043105B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43105B">
        <w:rPr>
          <w:rFonts w:ascii="Times New Roman" w:hAnsi="Times New Roman" w:cs="Times New Roman"/>
          <w:i/>
          <w:iCs/>
          <w:sz w:val="24"/>
          <w:szCs w:val="24"/>
        </w:rPr>
        <w:t>ctivities</w:t>
      </w:r>
    </w:p>
    <w:p w14:paraId="35566E35" w14:textId="7E1F81DA" w:rsidR="00E40383" w:rsidRPr="00DE2579" w:rsidRDefault="00235F39" w:rsidP="00E7556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19C5863A" wp14:editId="642574E2">
            <wp:extent cx="5943600" cy="3171190"/>
            <wp:effectExtent l="0" t="0" r="0" b="0"/>
            <wp:docPr id="6070460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7046048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71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5BFE49" w14:textId="77777777" w:rsidR="00235F39" w:rsidRDefault="00E9059D" w:rsidP="00235F3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35F39">
        <w:rPr>
          <w:rFonts w:ascii="Times New Roman" w:hAnsi="Times New Roman" w:cs="Times New Roman"/>
          <w:bCs/>
          <w:sz w:val="24"/>
          <w:szCs w:val="24"/>
        </w:rPr>
        <w:t>Note:</w:t>
      </w:r>
      <w:r w:rsidRPr="00DE257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FF8A82A" w14:textId="18AAB12E" w:rsidR="00E9059D" w:rsidRPr="00DE2579" w:rsidRDefault="001F151A" w:rsidP="00235F3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E2579">
        <w:rPr>
          <w:rFonts w:ascii="Times New Roman" w:hAnsi="Times New Roman" w:cs="Times New Roman"/>
          <w:bCs/>
          <w:sz w:val="24"/>
          <w:szCs w:val="24"/>
        </w:rPr>
        <w:t xml:space="preserve">Seven social activities include </w:t>
      </w:r>
      <w:r w:rsidR="004805E0" w:rsidRPr="00DE2579">
        <w:rPr>
          <w:rFonts w:ascii="Times New Roman" w:hAnsi="Times New Roman" w:cs="Times New Roman"/>
          <w:bCs/>
          <w:sz w:val="24"/>
          <w:szCs w:val="24"/>
        </w:rPr>
        <w:t xml:space="preserve">a) interacting with friends, b) </w:t>
      </w:r>
      <w:bookmarkStart w:id="1" w:name="_Hlk149296637"/>
      <w:r w:rsidR="004805E0" w:rsidRPr="00DE2579">
        <w:rPr>
          <w:rFonts w:ascii="Times New Roman" w:hAnsi="Times New Roman" w:cs="Times New Roman"/>
          <w:bCs/>
          <w:sz w:val="24"/>
          <w:szCs w:val="24"/>
        </w:rPr>
        <w:t>playing ma-</w:t>
      </w:r>
      <w:proofErr w:type="spellStart"/>
      <w:r w:rsidR="004805E0" w:rsidRPr="00DE2579">
        <w:rPr>
          <w:rFonts w:ascii="Times New Roman" w:hAnsi="Times New Roman" w:cs="Times New Roman"/>
          <w:bCs/>
          <w:sz w:val="24"/>
          <w:szCs w:val="24"/>
        </w:rPr>
        <w:t>jong</w:t>
      </w:r>
      <w:proofErr w:type="spellEnd"/>
      <w:r w:rsidR="004805E0" w:rsidRPr="00DE2579">
        <w:rPr>
          <w:rFonts w:ascii="Times New Roman" w:hAnsi="Times New Roman" w:cs="Times New Roman"/>
          <w:bCs/>
          <w:sz w:val="24"/>
          <w:szCs w:val="24"/>
        </w:rPr>
        <w:t>, chess, cards</w:t>
      </w:r>
      <w:bookmarkEnd w:id="1"/>
      <w:r w:rsidR="004805E0" w:rsidRPr="00DE2579">
        <w:rPr>
          <w:rFonts w:ascii="Times New Roman" w:hAnsi="Times New Roman" w:cs="Times New Roman"/>
          <w:bCs/>
          <w:sz w:val="24"/>
          <w:szCs w:val="24"/>
        </w:rPr>
        <w:t xml:space="preserve"> or going to community club, c) going to a sport, social, o</w:t>
      </w:r>
      <w:r w:rsidR="004805E0" w:rsidRPr="00DE2579">
        <w:rPr>
          <w:rFonts w:ascii="Times New Roman" w:hAnsi="Times New Roman" w:cs="Times New Roman"/>
          <w:sz w:val="24"/>
          <w:szCs w:val="24"/>
        </w:rPr>
        <w:t>r other kind of club, d) taking part in a community-related organization, e) doing voluntary or charity work, f) caring for a sick or disabled adult who does not live with you and who did not pay you for the help and g) attending an educational or training course.</w:t>
      </w:r>
    </w:p>
    <w:p w14:paraId="562C20A9" w14:textId="77777777" w:rsidR="00E40383" w:rsidRPr="00DE2579" w:rsidRDefault="00E40383">
      <w:pPr>
        <w:rPr>
          <w:rFonts w:ascii="Times New Roman" w:hAnsi="Times New Roman" w:cs="Times New Roman"/>
          <w:b/>
          <w:sz w:val="24"/>
          <w:szCs w:val="24"/>
        </w:rPr>
      </w:pPr>
      <w:r w:rsidRPr="00DE2579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2FAE6D9" w14:textId="77777777" w:rsidR="00235F39" w:rsidRPr="00235F39" w:rsidRDefault="00E75566" w:rsidP="00235F3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35F3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E15C1F" w:rsidRPr="00235F3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36E55" w:rsidRPr="00235F3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35F3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F6E2D08" w14:textId="3EB83F3C" w:rsidR="00235F39" w:rsidRPr="00235F39" w:rsidRDefault="00E75566" w:rsidP="00235F39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235F39">
        <w:rPr>
          <w:rFonts w:ascii="Times New Roman" w:hAnsi="Times New Roman" w:cs="Times New Roman"/>
          <w:i/>
          <w:iCs/>
          <w:sz w:val="24"/>
          <w:szCs w:val="24"/>
        </w:rPr>
        <w:t xml:space="preserve">The </w:t>
      </w:r>
      <w:r w:rsidR="00235F39" w:rsidRPr="00235F39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235F39">
        <w:rPr>
          <w:rFonts w:ascii="Times New Roman" w:hAnsi="Times New Roman" w:cs="Times New Roman"/>
          <w:i/>
          <w:iCs/>
          <w:sz w:val="24"/>
          <w:szCs w:val="24"/>
        </w:rPr>
        <w:t xml:space="preserve">istribution of </w:t>
      </w:r>
      <w:r w:rsidR="00235F39" w:rsidRPr="00235F39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235F39">
        <w:rPr>
          <w:rFonts w:ascii="Times New Roman" w:hAnsi="Times New Roman" w:cs="Times New Roman"/>
          <w:i/>
          <w:iCs/>
          <w:sz w:val="24"/>
          <w:szCs w:val="24"/>
        </w:rPr>
        <w:t xml:space="preserve">ocial </w:t>
      </w:r>
      <w:r w:rsidR="00235F39" w:rsidRPr="00235F39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235F39">
        <w:rPr>
          <w:rFonts w:ascii="Times New Roman" w:hAnsi="Times New Roman" w:cs="Times New Roman"/>
          <w:i/>
          <w:iCs/>
          <w:sz w:val="24"/>
          <w:szCs w:val="24"/>
        </w:rPr>
        <w:t>ctivities</w:t>
      </w:r>
    </w:p>
    <w:p w14:paraId="0D13B3A8" w14:textId="02E6D414" w:rsidR="00815E08" w:rsidRPr="00235F39" w:rsidRDefault="00235F39" w:rsidP="00235F3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35F39">
        <w:rPr>
          <w:noProof/>
        </w:rPr>
        <w:drawing>
          <wp:inline distT="0" distB="0" distL="0" distR="0" wp14:anchorId="6C62C4FA" wp14:editId="59C1F935">
            <wp:extent cx="5943600" cy="3188970"/>
            <wp:effectExtent l="0" t="0" r="0" b="0"/>
            <wp:docPr id="20545906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4590658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8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E26E8F" w14:textId="0BB85E89" w:rsidR="00E40383" w:rsidRPr="00DE2579" w:rsidRDefault="00E40383">
      <w:pPr>
        <w:rPr>
          <w:rFonts w:ascii="Times New Roman" w:hAnsi="Times New Roman" w:cs="Times New Roman"/>
          <w:b/>
          <w:sz w:val="24"/>
          <w:szCs w:val="24"/>
        </w:rPr>
      </w:pPr>
      <w:r w:rsidRPr="00DE2579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1EE2AD5" w14:textId="77777777" w:rsidR="00BD37D6" w:rsidRPr="00BD37D6" w:rsidRDefault="00C60218" w:rsidP="00BD37D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D37D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 </w:t>
      </w:r>
    </w:p>
    <w:p w14:paraId="46ADBE0B" w14:textId="10288923" w:rsidR="00C60218" w:rsidRPr="00BD37D6" w:rsidRDefault="00C60218" w:rsidP="00BD37D6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BD37D6">
        <w:rPr>
          <w:rFonts w:ascii="Times New Roman" w:hAnsi="Times New Roman" w:cs="Times New Roman"/>
          <w:i/>
          <w:iCs/>
          <w:sz w:val="24"/>
          <w:szCs w:val="24"/>
        </w:rPr>
        <w:t xml:space="preserve">STROBE </w:t>
      </w:r>
      <w:r w:rsidR="00BD37D6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BD37D6">
        <w:rPr>
          <w:rFonts w:ascii="Times New Roman" w:hAnsi="Times New Roman" w:cs="Times New Roman"/>
          <w:i/>
          <w:iCs/>
          <w:sz w:val="24"/>
          <w:szCs w:val="24"/>
        </w:rPr>
        <w:t xml:space="preserve">hecklist for </w:t>
      </w:r>
      <w:r w:rsidR="002D5743" w:rsidRPr="00BD37D6">
        <w:rPr>
          <w:rFonts w:ascii="Times New Roman" w:hAnsi="Times New Roman" w:cs="Times New Roman"/>
          <w:i/>
          <w:iCs/>
          <w:sz w:val="24"/>
          <w:szCs w:val="24"/>
        </w:rPr>
        <w:t xml:space="preserve">the </w:t>
      </w:r>
      <w:r w:rsidR="00BD37D6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BD37D6">
        <w:rPr>
          <w:rFonts w:ascii="Times New Roman" w:hAnsi="Times New Roman" w:cs="Times New Roman"/>
          <w:i/>
          <w:iCs/>
          <w:sz w:val="24"/>
          <w:szCs w:val="24"/>
        </w:rPr>
        <w:t xml:space="preserve">ohort </w:t>
      </w:r>
      <w:r w:rsidR="00BD37D6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BD37D6">
        <w:rPr>
          <w:rFonts w:ascii="Times New Roman" w:hAnsi="Times New Roman" w:cs="Times New Roman"/>
          <w:i/>
          <w:iCs/>
          <w:sz w:val="24"/>
          <w:szCs w:val="24"/>
        </w:rPr>
        <w:t>tudy</w:t>
      </w:r>
    </w:p>
    <w:tbl>
      <w:tblPr>
        <w:tblW w:w="5000" w:type="pct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49"/>
        <w:gridCol w:w="616"/>
        <w:gridCol w:w="6056"/>
        <w:gridCol w:w="739"/>
      </w:tblGrid>
      <w:tr w:rsidR="00C60218" w:rsidRPr="001C24FE" w14:paraId="4C83AEE8" w14:textId="77777777" w:rsidTr="00D466FB">
        <w:tc>
          <w:tcPr>
            <w:tcW w:w="989" w:type="pct"/>
            <w:tcBorders>
              <w:top w:val="single" w:sz="4" w:space="0" w:color="auto"/>
            </w:tcBorders>
          </w:tcPr>
          <w:p w14:paraId="536C6F29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bold1" w:colFirst="1" w:colLast="1"/>
            <w:bookmarkStart w:id="3" w:name="italic1" w:colFirst="0" w:colLast="0"/>
            <w:bookmarkStart w:id="4" w:name="bold2" w:colFirst="2" w:colLast="2"/>
            <w:bookmarkStart w:id="5" w:name="italic2" w:colFirst="1" w:colLast="1"/>
            <w:bookmarkStart w:id="6" w:name="bold3" w:colFirst="3" w:colLast="3"/>
            <w:bookmarkStart w:id="7" w:name="italic3" w:colFirst="2" w:colLast="2"/>
            <w:bookmarkStart w:id="8" w:name="bold4" w:colFirst="4" w:colLast="4"/>
            <w:bookmarkStart w:id="9" w:name="italic4" w:colFirst="3" w:colLast="3"/>
            <w:bookmarkStart w:id="10" w:name="italic5" w:colFirst="4" w:colLast="4"/>
          </w:p>
        </w:tc>
        <w:tc>
          <w:tcPr>
            <w:tcW w:w="359" w:type="pct"/>
            <w:tcBorders>
              <w:top w:val="single" w:sz="4" w:space="0" w:color="auto"/>
            </w:tcBorders>
          </w:tcPr>
          <w:p w14:paraId="01F14D2B" w14:textId="77777777" w:rsidR="00C60218" w:rsidRPr="001C24FE" w:rsidRDefault="00C60218" w:rsidP="001C24FE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Cs/>
                <w:sz w:val="20"/>
              </w:rPr>
            </w:pPr>
            <w:r w:rsidRPr="001C24FE">
              <w:rPr>
                <w:bCs/>
                <w:sz w:val="20"/>
              </w:rPr>
              <w:t>Item No</w:t>
            </w:r>
          </w:p>
        </w:tc>
        <w:tc>
          <w:tcPr>
            <w:tcW w:w="328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2A12DC" w14:textId="77777777" w:rsidR="00C60218" w:rsidRPr="001C24FE" w:rsidRDefault="00C60218" w:rsidP="001C24FE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Cs/>
                <w:sz w:val="20"/>
              </w:rPr>
            </w:pPr>
            <w:r w:rsidRPr="001C24FE">
              <w:rPr>
                <w:bCs/>
                <w:sz w:val="20"/>
              </w:rPr>
              <w:t>Recommendation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6224A27" w14:textId="77777777" w:rsidR="00C60218" w:rsidRPr="001C24FE" w:rsidRDefault="00C60218" w:rsidP="001C24FE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Cs/>
                <w:sz w:val="20"/>
              </w:rPr>
            </w:pPr>
            <w:r w:rsidRPr="001C24FE">
              <w:rPr>
                <w:bCs/>
                <w:sz w:val="20"/>
              </w:rPr>
              <w:t>Page No</w:t>
            </w:r>
          </w:p>
        </w:tc>
      </w:tr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tr w:rsidR="00C60218" w:rsidRPr="001C24FE" w14:paraId="76A14644" w14:textId="77777777" w:rsidTr="00D466FB">
        <w:tc>
          <w:tcPr>
            <w:tcW w:w="989" w:type="pct"/>
            <w:vMerge w:val="restart"/>
          </w:tcPr>
          <w:p w14:paraId="72D9D3F8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b/>
                <w:sz w:val="20"/>
                <w:szCs w:val="20"/>
              </w:rPr>
              <w:t>Title and abstract</w:t>
            </w:r>
          </w:p>
        </w:tc>
        <w:tc>
          <w:tcPr>
            <w:tcW w:w="359" w:type="pct"/>
            <w:vMerge w:val="restart"/>
          </w:tcPr>
          <w:p w14:paraId="29A5BB32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83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60B286E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C24FE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51AF7CE" w14:textId="77777777" w:rsidR="00C60218" w:rsidRPr="001C24FE" w:rsidRDefault="00C60218" w:rsidP="001C24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60218" w:rsidRPr="001C24FE" w14:paraId="6C4AB6EF" w14:textId="77777777" w:rsidTr="00D466FB">
        <w:tc>
          <w:tcPr>
            <w:tcW w:w="989" w:type="pct"/>
            <w:vMerge/>
          </w:tcPr>
          <w:p w14:paraId="241193E5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359" w:type="pct"/>
            <w:vMerge/>
          </w:tcPr>
          <w:p w14:paraId="51636EF7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3" w:type="pct"/>
            <w:tcBorders>
              <w:top w:val="nil"/>
              <w:bottom w:val="nil"/>
              <w:right w:val="single" w:sz="4" w:space="0" w:color="auto"/>
            </w:tcBorders>
          </w:tcPr>
          <w:p w14:paraId="6EA4CB1A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C24FE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3108853" w14:textId="77777777" w:rsidR="00C60218" w:rsidRPr="001C24FE" w:rsidRDefault="00C60218" w:rsidP="001C24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60218" w:rsidRPr="001C24FE" w14:paraId="328C2017" w14:textId="77777777" w:rsidTr="00D466FB">
        <w:tc>
          <w:tcPr>
            <w:tcW w:w="5000" w:type="pct"/>
            <w:gridSpan w:val="4"/>
          </w:tcPr>
          <w:p w14:paraId="0958E66A" w14:textId="5374E79E" w:rsidR="00C60218" w:rsidRPr="001C24FE" w:rsidRDefault="00C60218" w:rsidP="001C24FE">
            <w:pPr>
              <w:pStyle w:val="TableSubHead"/>
              <w:tabs>
                <w:tab w:val="left" w:pos="5400"/>
              </w:tabs>
              <w:spacing w:before="0"/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1C24FE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C60218" w:rsidRPr="001C24FE" w14:paraId="5008BE2A" w14:textId="77777777" w:rsidTr="00D466FB">
        <w:tc>
          <w:tcPr>
            <w:tcW w:w="989" w:type="pct"/>
          </w:tcPr>
          <w:p w14:paraId="44B7D2F2" w14:textId="512E468D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5" w:name="bold8"/>
            <w:bookmarkStart w:id="16" w:name="italic9"/>
            <w:r w:rsidRPr="001C24FE">
              <w:rPr>
                <w:rFonts w:ascii="Times New Roman" w:hAnsi="Times New Roman" w:cs="Times New Roman"/>
                <w:bCs/>
                <w:sz w:val="20"/>
                <w:szCs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1C24FE">
              <w:rPr>
                <w:rFonts w:ascii="Times New Roman" w:hAnsi="Times New Roman" w:cs="Times New Roman"/>
                <w:bCs/>
                <w:sz w:val="20"/>
                <w:szCs w:val="20"/>
              </w:rPr>
              <w:t>rationale</w:t>
            </w:r>
            <w:bookmarkEnd w:id="17"/>
            <w:bookmarkEnd w:id="18"/>
          </w:p>
        </w:tc>
        <w:tc>
          <w:tcPr>
            <w:tcW w:w="359" w:type="pct"/>
          </w:tcPr>
          <w:p w14:paraId="5B24576B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83" w:type="pct"/>
            <w:tcBorders>
              <w:right w:val="single" w:sz="4" w:space="0" w:color="auto"/>
            </w:tcBorders>
          </w:tcPr>
          <w:p w14:paraId="1C3A84FB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C0C543F" w14:textId="77777777" w:rsidR="00C60218" w:rsidRPr="001C24FE" w:rsidRDefault="00C60218" w:rsidP="001C24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5-6</w:t>
            </w:r>
          </w:p>
        </w:tc>
      </w:tr>
      <w:tr w:rsidR="00C60218" w:rsidRPr="001C24FE" w14:paraId="29782CE1" w14:textId="77777777" w:rsidTr="00D466FB">
        <w:tc>
          <w:tcPr>
            <w:tcW w:w="989" w:type="pct"/>
          </w:tcPr>
          <w:p w14:paraId="7A7443D2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9" w:name="bold10" w:colFirst="0" w:colLast="0"/>
            <w:bookmarkStart w:id="20" w:name="italic11" w:colFirst="0" w:colLast="0"/>
            <w:r w:rsidRPr="001C24FE">
              <w:rPr>
                <w:rFonts w:ascii="Times New Roman" w:hAnsi="Times New Roman" w:cs="Times New Roman"/>
                <w:bCs/>
                <w:sz w:val="20"/>
                <w:szCs w:val="20"/>
              </w:rPr>
              <w:t>Objectives</w:t>
            </w:r>
          </w:p>
        </w:tc>
        <w:tc>
          <w:tcPr>
            <w:tcW w:w="359" w:type="pct"/>
          </w:tcPr>
          <w:p w14:paraId="595AC513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83" w:type="pct"/>
            <w:tcBorders>
              <w:right w:val="single" w:sz="4" w:space="0" w:color="auto"/>
            </w:tcBorders>
          </w:tcPr>
          <w:p w14:paraId="0A47586D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E17FE00" w14:textId="77777777" w:rsidR="00C60218" w:rsidRPr="001C24FE" w:rsidRDefault="00C60218" w:rsidP="001C24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60218" w:rsidRPr="001C24FE" w14:paraId="7CEF2086" w14:textId="77777777" w:rsidTr="00D466FB">
        <w:tc>
          <w:tcPr>
            <w:tcW w:w="5000" w:type="pct"/>
            <w:gridSpan w:val="4"/>
          </w:tcPr>
          <w:p w14:paraId="025E765B" w14:textId="4D720122" w:rsidR="00C60218" w:rsidRPr="001C24FE" w:rsidRDefault="00C60218" w:rsidP="001C24FE">
            <w:pPr>
              <w:pStyle w:val="TableSubHead"/>
              <w:tabs>
                <w:tab w:val="left" w:pos="5400"/>
              </w:tabs>
              <w:spacing w:before="0"/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1C24FE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C60218" w:rsidRPr="001C24FE" w14:paraId="0FA503F6" w14:textId="77777777" w:rsidTr="00D466FB">
        <w:tc>
          <w:tcPr>
            <w:tcW w:w="989" w:type="pct"/>
          </w:tcPr>
          <w:p w14:paraId="7CBFBFF8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3" w:name="bold12" w:colFirst="0" w:colLast="0"/>
            <w:bookmarkStart w:id="24" w:name="italic13" w:colFirst="0" w:colLast="0"/>
            <w:r w:rsidRPr="001C24FE">
              <w:rPr>
                <w:rFonts w:ascii="Times New Roman" w:hAnsi="Times New Roman" w:cs="Times New Roman"/>
                <w:bCs/>
                <w:sz w:val="20"/>
                <w:szCs w:val="20"/>
              </w:rPr>
              <w:t>Study design</w:t>
            </w:r>
          </w:p>
        </w:tc>
        <w:tc>
          <w:tcPr>
            <w:tcW w:w="359" w:type="pct"/>
          </w:tcPr>
          <w:p w14:paraId="633497A2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83" w:type="pct"/>
            <w:tcBorders>
              <w:right w:val="single" w:sz="4" w:space="0" w:color="auto"/>
            </w:tcBorders>
          </w:tcPr>
          <w:p w14:paraId="73AA1C82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0148E54" w14:textId="77777777" w:rsidR="00C60218" w:rsidRPr="001C24FE" w:rsidRDefault="00C60218" w:rsidP="001C24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C60218" w:rsidRPr="001C24FE" w14:paraId="69DF4E3E" w14:textId="77777777" w:rsidTr="00D466FB">
        <w:tc>
          <w:tcPr>
            <w:tcW w:w="989" w:type="pct"/>
          </w:tcPr>
          <w:p w14:paraId="4895A6DE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1C24FE">
              <w:rPr>
                <w:rFonts w:ascii="Times New Roman" w:hAnsi="Times New Roman" w:cs="Times New Roman"/>
                <w:bCs/>
                <w:sz w:val="20"/>
                <w:szCs w:val="20"/>
              </w:rPr>
              <w:t>Setting</w:t>
            </w:r>
          </w:p>
        </w:tc>
        <w:tc>
          <w:tcPr>
            <w:tcW w:w="359" w:type="pct"/>
          </w:tcPr>
          <w:p w14:paraId="302F7CD3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83" w:type="pct"/>
            <w:tcBorders>
              <w:bottom w:val="single" w:sz="4" w:space="0" w:color="auto"/>
              <w:right w:val="single" w:sz="4" w:space="0" w:color="auto"/>
            </w:tcBorders>
          </w:tcPr>
          <w:p w14:paraId="28D46CE4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62302E" w14:textId="77777777" w:rsidR="00C60218" w:rsidRPr="001C24FE" w:rsidRDefault="00C60218" w:rsidP="001C24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bookmarkEnd w:id="25"/>
      <w:bookmarkEnd w:id="26"/>
      <w:tr w:rsidR="00C60218" w:rsidRPr="001C24FE" w14:paraId="663CB592" w14:textId="77777777" w:rsidTr="00D466FB">
        <w:tc>
          <w:tcPr>
            <w:tcW w:w="989" w:type="pct"/>
            <w:vMerge w:val="restart"/>
          </w:tcPr>
          <w:p w14:paraId="36C99257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359" w:type="pct"/>
            <w:vMerge w:val="restart"/>
          </w:tcPr>
          <w:p w14:paraId="6DFFEA12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83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DC3A5E9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C24FE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5C08861" w14:textId="77777777" w:rsidR="00C60218" w:rsidRPr="001C24FE" w:rsidRDefault="00C60218" w:rsidP="001C24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C60218" w:rsidRPr="001C24FE" w14:paraId="19B9A460" w14:textId="77777777" w:rsidTr="00D466FB">
        <w:tc>
          <w:tcPr>
            <w:tcW w:w="989" w:type="pct"/>
            <w:vMerge/>
          </w:tcPr>
          <w:p w14:paraId="420E950E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359" w:type="pct"/>
            <w:vMerge/>
          </w:tcPr>
          <w:p w14:paraId="44790CF5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3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2F2E8CB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C24FE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1C24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For matched studies, give matching criteria and number of exposed and unexposed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BD9B31F" w14:textId="77777777" w:rsidR="00C60218" w:rsidRPr="001C24FE" w:rsidRDefault="00C60218" w:rsidP="001C24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C60218" w:rsidRPr="001C24FE" w14:paraId="77B918F1" w14:textId="77777777" w:rsidTr="00D466FB">
        <w:tc>
          <w:tcPr>
            <w:tcW w:w="989" w:type="pct"/>
          </w:tcPr>
          <w:p w14:paraId="01E3B0F3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1C24FE">
              <w:rPr>
                <w:rFonts w:ascii="Times New Roman" w:hAnsi="Times New Roman" w:cs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359" w:type="pct"/>
          </w:tcPr>
          <w:p w14:paraId="170804FD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8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425EC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F1F8833" w14:textId="77777777" w:rsidR="00C60218" w:rsidRPr="001C24FE" w:rsidRDefault="00C60218" w:rsidP="001C24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</w:tr>
      <w:tr w:rsidR="00C60218" w:rsidRPr="001C24FE" w14:paraId="64CAAAE4" w14:textId="77777777" w:rsidTr="00D466FB">
        <w:trPr>
          <w:trHeight w:val="294"/>
        </w:trPr>
        <w:tc>
          <w:tcPr>
            <w:tcW w:w="989" w:type="pct"/>
          </w:tcPr>
          <w:p w14:paraId="12FEBEAE" w14:textId="16D4A471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1C24FE">
              <w:rPr>
                <w:rFonts w:ascii="Times New Roman" w:hAnsi="Times New Roman" w:cs="Times New Roman"/>
                <w:bCs/>
                <w:sz w:val="20"/>
                <w:szCs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1C24F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measurement</w:t>
            </w:r>
            <w:bookmarkEnd w:id="33"/>
            <w:bookmarkEnd w:id="34"/>
          </w:p>
        </w:tc>
        <w:tc>
          <w:tcPr>
            <w:tcW w:w="359" w:type="pct"/>
          </w:tcPr>
          <w:p w14:paraId="51E5C6B1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bookmarkStart w:id="35" w:name="bold19"/>
            <w:r w:rsidRPr="001C24FE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35"/>
          </w:p>
        </w:tc>
        <w:tc>
          <w:tcPr>
            <w:tcW w:w="3283" w:type="pct"/>
            <w:tcBorders>
              <w:top w:val="single" w:sz="4" w:space="0" w:color="auto"/>
              <w:right w:val="single" w:sz="4" w:space="0" w:color="auto"/>
            </w:tcBorders>
          </w:tcPr>
          <w:p w14:paraId="770457F4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CAF1BCE" w14:textId="77777777" w:rsidR="00C60218" w:rsidRPr="001C24FE" w:rsidRDefault="00C60218" w:rsidP="001C24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</w:tr>
      <w:tr w:rsidR="00C60218" w:rsidRPr="001C24FE" w14:paraId="7F7449B5" w14:textId="77777777" w:rsidTr="00D466FB">
        <w:tc>
          <w:tcPr>
            <w:tcW w:w="989" w:type="pct"/>
          </w:tcPr>
          <w:p w14:paraId="4E0ACCD0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bookmarkStart w:id="36" w:name="bold20" w:colFirst="0" w:colLast="0"/>
            <w:bookmarkStart w:id="37" w:name="italic20" w:colFirst="0" w:colLast="0"/>
            <w:r w:rsidRPr="001C24F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359" w:type="pct"/>
          </w:tcPr>
          <w:p w14:paraId="0F601531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283" w:type="pct"/>
            <w:tcBorders>
              <w:right w:val="single" w:sz="4" w:space="0" w:color="auto"/>
            </w:tcBorders>
          </w:tcPr>
          <w:p w14:paraId="7419B32B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8FB6592" w14:textId="77777777" w:rsidR="00C60218" w:rsidRPr="001C24FE" w:rsidRDefault="00C60218" w:rsidP="001C24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C60218" w:rsidRPr="001C24FE" w14:paraId="5FBC835F" w14:textId="77777777" w:rsidTr="00D466FB">
        <w:tc>
          <w:tcPr>
            <w:tcW w:w="989" w:type="pct"/>
          </w:tcPr>
          <w:p w14:paraId="2B3CA362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1C24FE">
              <w:rPr>
                <w:rFonts w:ascii="Times New Roman" w:hAnsi="Times New Roman" w:cs="Times New Roman"/>
                <w:bCs/>
                <w:sz w:val="20"/>
                <w:szCs w:val="20"/>
              </w:rPr>
              <w:t>Study size</w:t>
            </w:r>
          </w:p>
        </w:tc>
        <w:tc>
          <w:tcPr>
            <w:tcW w:w="359" w:type="pct"/>
          </w:tcPr>
          <w:p w14:paraId="5054BF8A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283" w:type="pct"/>
            <w:tcBorders>
              <w:right w:val="single" w:sz="4" w:space="0" w:color="auto"/>
            </w:tcBorders>
          </w:tcPr>
          <w:p w14:paraId="5E450246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Explain how the study size was arrived at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8751BE9" w14:textId="77777777" w:rsidR="00C60218" w:rsidRPr="001C24FE" w:rsidRDefault="00C60218" w:rsidP="001C24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C60218" w:rsidRPr="001C24FE" w14:paraId="67A55DEA" w14:textId="77777777" w:rsidTr="00D466FB">
        <w:tc>
          <w:tcPr>
            <w:tcW w:w="989" w:type="pct"/>
          </w:tcPr>
          <w:p w14:paraId="5E08C986" w14:textId="5555E982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1C24FE">
              <w:rPr>
                <w:rFonts w:ascii="Times New Roman" w:hAnsi="Times New Roman" w:cs="Times New Roman"/>
                <w:bCs/>
                <w:sz w:val="20"/>
                <w:szCs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1C24F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359" w:type="pct"/>
          </w:tcPr>
          <w:p w14:paraId="1227F6BE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283" w:type="pct"/>
            <w:tcBorders>
              <w:bottom w:val="single" w:sz="4" w:space="0" w:color="auto"/>
              <w:right w:val="single" w:sz="4" w:space="0" w:color="auto"/>
            </w:tcBorders>
          </w:tcPr>
          <w:p w14:paraId="2231A16E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50ABA99" w14:textId="77777777" w:rsidR="00C60218" w:rsidRPr="001C24FE" w:rsidRDefault="00C60218" w:rsidP="001C24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</w:tr>
      <w:tr w:rsidR="00C60218" w:rsidRPr="001C24FE" w14:paraId="6A7ABC60" w14:textId="77777777" w:rsidTr="00D466FB">
        <w:tc>
          <w:tcPr>
            <w:tcW w:w="989" w:type="pct"/>
            <w:vMerge w:val="restart"/>
          </w:tcPr>
          <w:p w14:paraId="4E10CE25" w14:textId="04B8DF7C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4" w:name="italic24"/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Statistical</w:t>
            </w:r>
            <w:bookmarkStart w:id="45" w:name="italic25"/>
            <w:bookmarkEnd w:id="44"/>
            <w:r w:rsidRPr="001C24FE">
              <w:rPr>
                <w:rFonts w:ascii="Times New Roman" w:hAnsi="Times New Roman" w:cs="Times New Roman"/>
                <w:sz w:val="20"/>
                <w:szCs w:val="20"/>
              </w:rPr>
              <w:t xml:space="preserve"> methods</w:t>
            </w:r>
            <w:bookmarkEnd w:id="45"/>
          </w:p>
        </w:tc>
        <w:tc>
          <w:tcPr>
            <w:tcW w:w="359" w:type="pct"/>
            <w:vMerge w:val="restart"/>
          </w:tcPr>
          <w:p w14:paraId="75C1501C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283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42B26E1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C24FE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67F3E02" w14:textId="77777777" w:rsidR="00C60218" w:rsidRPr="001C24FE" w:rsidRDefault="00C60218" w:rsidP="001C24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C60218" w:rsidRPr="001C24FE" w14:paraId="513CE475" w14:textId="77777777" w:rsidTr="00D466FB">
        <w:tc>
          <w:tcPr>
            <w:tcW w:w="989" w:type="pct"/>
            <w:vMerge/>
          </w:tcPr>
          <w:p w14:paraId="01998D10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359" w:type="pct"/>
            <w:vMerge/>
          </w:tcPr>
          <w:p w14:paraId="7AC55EA6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3" w:type="pct"/>
            <w:tcBorders>
              <w:top w:val="nil"/>
              <w:bottom w:val="nil"/>
              <w:right w:val="single" w:sz="4" w:space="0" w:color="auto"/>
            </w:tcBorders>
          </w:tcPr>
          <w:p w14:paraId="00CCFD39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C24FE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31B168C" w14:textId="77777777" w:rsidR="00C60218" w:rsidRPr="001C24FE" w:rsidRDefault="00C60218" w:rsidP="001C24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60218" w:rsidRPr="001C24FE" w14:paraId="62DD2113" w14:textId="77777777" w:rsidTr="00D466FB">
        <w:tc>
          <w:tcPr>
            <w:tcW w:w="989" w:type="pct"/>
            <w:vMerge/>
          </w:tcPr>
          <w:p w14:paraId="28153B84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359" w:type="pct"/>
            <w:vMerge/>
          </w:tcPr>
          <w:p w14:paraId="5198F6B7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3" w:type="pct"/>
            <w:tcBorders>
              <w:top w:val="nil"/>
              <w:bottom w:val="nil"/>
              <w:right w:val="single" w:sz="4" w:space="0" w:color="auto"/>
            </w:tcBorders>
          </w:tcPr>
          <w:p w14:paraId="743DBA6C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C24FE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) Explain how missing data were addressed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F25A94E" w14:textId="77777777" w:rsidR="00C60218" w:rsidRPr="001C24FE" w:rsidRDefault="00C60218" w:rsidP="001C24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C60218" w:rsidRPr="001C24FE" w14:paraId="01CB54BA" w14:textId="77777777" w:rsidTr="00D466FB">
        <w:tc>
          <w:tcPr>
            <w:tcW w:w="989" w:type="pct"/>
            <w:vMerge/>
          </w:tcPr>
          <w:p w14:paraId="584ACCF6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359" w:type="pct"/>
            <w:vMerge/>
          </w:tcPr>
          <w:p w14:paraId="48A5EB42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3" w:type="pct"/>
            <w:tcBorders>
              <w:top w:val="nil"/>
              <w:bottom w:val="nil"/>
              <w:right w:val="single" w:sz="4" w:space="0" w:color="auto"/>
            </w:tcBorders>
          </w:tcPr>
          <w:p w14:paraId="203F206A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C24FE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) If applicable, explain how loss to follow-up was addressed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0CB4964" w14:textId="77777777" w:rsidR="00C60218" w:rsidRPr="001C24FE" w:rsidRDefault="00C60218" w:rsidP="001C24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C60218" w:rsidRPr="001C24FE" w14:paraId="2BE3724B" w14:textId="77777777" w:rsidTr="00D466FB">
        <w:tc>
          <w:tcPr>
            <w:tcW w:w="989" w:type="pct"/>
            <w:vMerge/>
          </w:tcPr>
          <w:p w14:paraId="707E1D6A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359" w:type="pct"/>
            <w:vMerge/>
          </w:tcPr>
          <w:p w14:paraId="313B4E0B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3" w:type="pct"/>
            <w:tcBorders>
              <w:top w:val="nil"/>
              <w:bottom w:val="nil"/>
              <w:right w:val="single" w:sz="4" w:space="0" w:color="auto"/>
            </w:tcBorders>
          </w:tcPr>
          <w:p w14:paraId="4B2DC101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C24FE"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>e</w:t>
            </w: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) Describe any sensitivity analyses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552285E" w14:textId="77777777" w:rsidR="00C60218" w:rsidRPr="001C24FE" w:rsidRDefault="00C60218" w:rsidP="001C24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C60218" w:rsidRPr="001C24FE" w14:paraId="2E3B6C22" w14:textId="77777777" w:rsidTr="00D466FB">
        <w:tc>
          <w:tcPr>
            <w:tcW w:w="4631" w:type="pct"/>
            <w:gridSpan w:val="3"/>
            <w:tcBorders>
              <w:right w:val="single" w:sz="4" w:space="0" w:color="auto"/>
            </w:tcBorders>
          </w:tcPr>
          <w:p w14:paraId="4FA48069" w14:textId="69AE0C1C" w:rsidR="00C60218" w:rsidRPr="001C24FE" w:rsidRDefault="00C60218" w:rsidP="001C24FE">
            <w:pPr>
              <w:pStyle w:val="TableSubHead"/>
              <w:tabs>
                <w:tab w:val="left" w:pos="5400"/>
              </w:tabs>
              <w:spacing w:before="0"/>
              <w:rPr>
                <w:sz w:val="20"/>
              </w:rPr>
            </w:pPr>
            <w:bookmarkStart w:id="54" w:name="bold28"/>
            <w:bookmarkStart w:id="55" w:name="italic30"/>
            <w:bookmarkEnd w:id="52"/>
            <w:bookmarkEnd w:id="53"/>
            <w:r w:rsidRPr="001C24FE">
              <w:rPr>
                <w:sz w:val="20"/>
              </w:rPr>
              <w:t>Results</w:t>
            </w:r>
            <w:bookmarkEnd w:id="54"/>
            <w:bookmarkEnd w:id="55"/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4DF1BD3" w14:textId="77777777" w:rsidR="00C60218" w:rsidRPr="001C24FE" w:rsidRDefault="00C60218" w:rsidP="001C24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0218" w:rsidRPr="001C24FE" w14:paraId="13B779E8" w14:textId="77777777" w:rsidTr="00D466FB">
        <w:tc>
          <w:tcPr>
            <w:tcW w:w="989" w:type="pct"/>
            <w:vMerge w:val="restart"/>
          </w:tcPr>
          <w:p w14:paraId="38B01F35" w14:textId="6DFC5130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6" w:name="bold29"/>
            <w:bookmarkStart w:id="57" w:name="italic31"/>
            <w:r w:rsidRPr="001C24FE"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  <w:bookmarkEnd w:id="56"/>
            <w:bookmarkEnd w:id="57"/>
          </w:p>
        </w:tc>
        <w:tc>
          <w:tcPr>
            <w:tcW w:w="359" w:type="pct"/>
            <w:vMerge w:val="restart"/>
          </w:tcPr>
          <w:p w14:paraId="57A9F956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bookmarkStart w:id="58" w:name="bold30"/>
            <w:r w:rsidRPr="001C24FE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58"/>
          </w:p>
        </w:tc>
        <w:tc>
          <w:tcPr>
            <w:tcW w:w="3283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ECF4437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(a) Report numbers of individuals at each stage of study—</w:t>
            </w:r>
            <w:proofErr w:type="spellStart"/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1C24FE">
              <w:rPr>
                <w:rFonts w:ascii="Times New Roman" w:hAnsi="Times New Roman" w:cs="Times New Roman"/>
                <w:sz w:val="20"/>
                <w:szCs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analysed</w:t>
            </w:r>
            <w:proofErr w:type="spellEnd"/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078C201" w14:textId="77777777" w:rsidR="00C60218" w:rsidRPr="001C24FE" w:rsidRDefault="00C60218" w:rsidP="001C24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Figure S1</w:t>
            </w:r>
          </w:p>
        </w:tc>
      </w:tr>
      <w:tr w:rsidR="00C60218" w:rsidRPr="001C24FE" w14:paraId="7F6D07BB" w14:textId="77777777" w:rsidTr="00D466FB">
        <w:tc>
          <w:tcPr>
            <w:tcW w:w="989" w:type="pct"/>
            <w:vMerge/>
          </w:tcPr>
          <w:p w14:paraId="00CC6F15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359" w:type="pct"/>
            <w:vMerge/>
          </w:tcPr>
          <w:p w14:paraId="3DCE3C24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3" w:type="pct"/>
            <w:tcBorders>
              <w:top w:val="nil"/>
              <w:bottom w:val="nil"/>
              <w:right w:val="single" w:sz="4" w:space="0" w:color="auto"/>
            </w:tcBorders>
          </w:tcPr>
          <w:p w14:paraId="2BE5FDCF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46AD24" w14:textId="77777777" w:rsidR="00C60218" w:rsidRPr="001C24FE" w:rsidRDefault="00C60218" w:rsidP="001C24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0218" w:rsidRPr="001C24FE" w14:paraId="4FF5DA2E" w14:textId="77777777" w:rsidTr="00D466FB">
        <w:tc>
          <w:tcPr>
            <w:tcW w:w="989" w:type="pct"/>
            <w:vMerge/>
          </w:tcPr>
          <w:p w14:paraId="14CE7FFB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359" w:type="pct"/>
            <w:vMerge/>
          </w:tcPr>
          <w:p w14:paraId="51107B27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3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0515F23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3" w:name="OLE_LINK4"/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(c) Consider use of a flow diagram</w:t>
            </w:r>
            <w:bookmarkEnd w:id="63"/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CBB7EA2" w14:textId="77777777" w:rsidR="00C60218" w:rsidRPr="001C24FE" w:rsidRDefault="00C60218" w:rsidP="001C24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0218" w:rsidRPr="001C24FE" w14:paraId="74A66457" w14:textId="77777777" w:rsidTr="00D466FB">
        <w:tc>
          <w:tcPr>
            <w:tcW w:w="989" w:type="pct"/>
            <w:vMerge w:val="restart"/>
          </w:tcPr>
          <w:p w14:paraId="25BFE9F5" w14:textId="24916065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1C24F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1C24FE">
              <w:rPr>
                <w:rFonts w:ascii="Times New Roman" w:hAnsi="Times New Roman" w:cs="Times New Roman"/>
                <w:bCs/>
                <w:sz w:val="20"/>
                <w:szCs w:val="20"/>
              </w:rPr>
              <w:t>data</w:t>
            </w:r>
            <w:bookmarkEnd w:id="66"/>
            <w:bookmarkEnd w:id="67"/>
          </w:p>
        </w:tc>
        <w:tc>
          <w:tcPr>
            <w:tcW w:w="359" w:type="pct"/>
            <w:vMerge w:val="restart"/>
          </w:tcPr>
          <w:p w14:paraId="4E7F2E46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bookmarkStart w:id="68" w:name="bold35"/>
            <w:r w:rsidRPr="001C24FE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68"/>
          </w:p>
        </w:tc>
        <w:tc>
          <w:tcPr>
            <w:tcW w:w="3283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01F1E35" w14:textId="78FC0C3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(a) Give characteristics of study participants (e</w:t>
            </w:r>
            <w:r w:rsidR="002D5743" w:rsidRPr="001C24F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2D5743" w:rsidRPr="001C24FE">
              <w:rPr>
                <w:rFonts w:ascii="Times New Roman" w:hAnsi="Times New Roman" w:cs="Times New Roman"/>
                <w:sz w:val="20"/>
                <w:szCs w:val="20"/>
              </w:rPr>
              <w:t>.,</w:t>
            </w: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4D68483" w14:textId="77777777" w:rsidR="00C60218" w:rsidRPr="001C24FE" w:rsidRDefault="00C60218" w:rsidP="001C24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C60218" w:rsidRPr="001C24FE" w14:paraId="64255F03" w14:textId="77777777" w:rsidTr="00D466FB">
        <w:tc>
          <w:tcPr>
            <w:tcW w:w="989" w:type="pct"/>
            <w:vMerge/>
          </w:tcPr>
          <w:p w14:paraId="2E644229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359" w:type="pct"/>
            <w:vMerge/>
          </w:tcPr>
          <w:p w14:paraId="574AEFBE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3" w:type="pct"/>
            <w:tcBorders>
              <w:top w:val="nil"/>
              <w:bottom w:val="nil"/>
              <w:right w:val="single" w:sz="4" w:space="0" w:color="auto"/>
            </w:tcBorders>
          </w:tcPr>
          <w:p w14:paraId="70DC257C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897019A" w14:textId="77777777" w:rsidR="00C60218" w:rsidRPr="001C24FE" w:rsidRDefault="00C60218" w:rsidP="001C24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0218" w:rsidRPr="001C24FE" w14:paraId="30465DE7" w14:textId="77777777" w:rsidTr="00D466FB">
        <w:tc>
          <w:tcPr>
            <w:tcW w:w="989" w:type="pct"/>
            <w:vMerge/>
          </w:tcPr>
          <w:p w14:paraId="08BAEFC7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359" w:type="pct"/>
            <w:vMerge/>
          </w:tcPr>
          <w:p w14:paraId="068D582C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3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77C5045" w14:textId="003389C4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 xml:space="preserve">(c) </w:t>
            </w:r>
            <w:proofErr w:type="spellStart"/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Summarise</w:t>
            </w:r>
            <w:proofErr w:type="spellEnd"/>
            <w:r w:rsidRPr="001C24FE">
              <w:rPr>
                <w:rFonts w:ascii="Times New Roman" w:hAnsi="Times New Roman" w:cs="Times New Roman"/>
                <w:sz w:val="20"/>
                <w:szCs w:val="20"/>
              </w:rPr>
              <w:t xml:space="preserve"> follow-up time (e</w:t>
            </w:r>
            <w:r w:rsidR="002D5743" w:rsidRPr="001C24F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2D5743" w:rsidRPr="001C24F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, average and total amount)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20616C" w14:textId="77777777" w:rsidR="00C60218" w:rsidRPr="001C24FE" w:rsidRDefault="00C60218" w:rsidP="001C24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0218" w:rsidRPr="001C24FE" w14:paraId="1372BC37" w14:textId="77777777" w:rsidTr="00D466FB">
        <w:trPr>
          <w:trHeight w:val="295"/>
        </w:trPr>
        <w:tc>
          <w:tcPr>
            <w:tcW w:w="989" w:type="pct"/>
            <w:tcBorders>
              <w:bottom w:val="single" w:sz="4" w:space="0" w:color="auto"/>
            </w:tcBorders>
          </w:tcPr>
          <w:p w14:paraId="168D2F87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1C24FE">
              <w:rPr>
                <w:rFonts w:ascii="Times New Roman" w:hAnsi="Times New Roman" w:cs="Times New Roman"/>
                <w:bCs/>
                <w:sz w:val="20"/>
                <w:szCs w:val="20"/>
              </w:rPr>
              <w:t>Outcome data</w:t>
            </w:r>
          </w:p>
        </w:tc>
        <w:tc>
          <w:tcPr>
            <w:tcW w:w="359" w:type="pct"/>
            <w:tcBorders>
              <w:bottom w:val="single" w:sz="4" w:space="0" w:color="auto"/>
            </w:tcBorders>
          </w:tcPr>
          <w:p w14:paraId="416501E5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bookmarkStart w:id="75" w:name="bold39"/>
            <w:r w:rsidRPr="001C24FE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75"/>
          </w:p>
        </w:tc>
        <w:tc>
          <w:tcPr>
            <w:tcW w:w="328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67C57" w14:textId="77777777" w:rsidR="00C60218" w:rsidRPr="001C24FE" w:rsidRDefault="00C60218" w:rsidP="001C24F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Report numbers of outcome events or summary measures over time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DD00C1" w14:textId="77777777" w:rsidR="00C60218" w:rsidRPr="001C24FE" w:rsidRDefault="00C60218" w:rsidP="001C24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4F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bookmarkEnd w:id="73"/>
      <w:bookmarkEnd w:id="74"/>
    </w:tbl>
    <w:p w14:paraId="4DEC01A7" w14:textId="77777777" w:rsidR="00DD77AC" w:rsidRPr="00DD77AC" w:rsidRDefault="00DD77AC" w:rsidP="00DD77A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DD77AC" w:rsidRPr="00DD77AC" w:rsidSect="00010D3B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499BB61B" w14:textId="70DB44AE" w:rsidR="00BD37D6" w:rsidRPr="00BD37D6" w:rsidRDefault="003C5B78" w:rsidP="00BD37D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D37D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1A3627" w:rsidRPr="00BD37D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D37D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79F4402" w14:textId="58F6EDA5" w:rsidR="003C5B78" w:rsidRPr="00BD37D6" w:rsidRDefault="003C5B78" w:rsidP="00BD37D6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BD37D6">
        <w:rPr>
          <w:rFonts w:ascii="Times New Roman" w:hAnsi="Times New Roman" w:cs="Times New Roman"/>
          <w:i/>
          <w:iCs/>
          <w:sz w:val="24"/>
          <w:szCs w:val="24"/>
        </w:rPr>
        <w:t xml:space="preserve">The </w:t>
      </w:r>
      <w:r w:rsidR="00BD37D6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BD37D6">
        <w:rPr>
          <w:rFonts w:ascii="Times New Roman" w:hAnsi="Times New Roman" w:cs="Times New Roman"/>
          <w:i/>
          <w:iCs/>
          <w:sz w:val="24"/>
          <w:szCs w:val="24"/>
        </w:rPr>
        <w:t xml:space="preserve">istribution of </w:t>
      </w:r>
      <w:r w:rsidR="00BD37D6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BD37D6">
        <w:rPr>
          <w:rFonts w:ascii="Times New Roman" w:hAnsi="Times New Roman" w:cs="Times New Roman"/>
          <w:i/>
          <w:iCs/>
          <w:sz w:val="24"/>
          <w:szCs w:val="24"/>
        </w:rPr>
        <w:t xml:space="preserve">ocial </w:t>
      </w:r>
      <w:r w:rsidR="00BD37D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D37D6">
        <w:rPr>
          <w:rFonts w:ascii="Times New Roman" w:hAnsi="Times New Roman" w:cs="Times New Roman"/>
          <w:i/>
          <w:iCs/>
          <w:sz w:val="24"/>
          <w:szCs w:val="24"/>
        </w:rPr>
        <w:t xml:space="preserve">articipation </w:t>
      </w:r>
      <w:r w:rsidR="00BD37D6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BD37D6">
        <w:rPr>
          <w:rFonts w:ascii="Times New Roman" w:hAnsi="Times New Roman" w:cs="Times New Roman"/>
          <w:i/>
          <w:iCs/>
          <w:sz w:val="24"/>
          <w:szCs w:val="24"/>
        </w:rPr>
        <w:t xml:space="preserve">cross </w:t>
      </w:r>
      <w:r w:rsidR="00BD37D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BD37D6">
        <w:rPr>
          <w:rFonts w:ascii="Times New Roman" w:hAnsi="Times New Roman" w:cs="Times New Roman"/>
          <w:i/>
          <w:iCs/>
          <w:sz w:val="24"/>
          <w:szCs w:val="24"/>
        </w:rPr>
        <w:t xml:space="preserve">our </w:t>
      </w:r>
      <w:r w:rsidR="00BD37D6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Pr="00BD37D6">
        <w:rPr>
          <w:rFonts w:ascii="Times New Roman" w:hAnsi="Times New Roman" w:cs="Times New Roman"/>
          <w:i/>
          <w:iCs/>
          <w:sz w:val="24"/>
          <w:szCs w:val="24"/>
        </w:rPr>
        <w:t>aves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88"/>
        <w:gridCol w:w="932"/>
        <w:gridCol w:w="932"/>
        <w:gridCol w:w="998"/>
        <w:gridCol w:w="1310"/>
      </w:tblGrid>
      <w:tr w:rsidR="00432437" w:rsidRPr="00432437" w14:paraId="033538BE" w14:textId="77777777" w:rsidTr="00432437">
        <w:trPr>
          <w:trHeight w:val="113"/>
        </w:trPr>
        <w:tc>
          <w:tcPr>
            <w:tcW w:w="2770" w:type="pct"/>
            <w:tcBorders>
              <w:top w:val="single" w:sz="8" w:space="0" w:color="auto"/>
              <w:bottom w:val="single" w:sz="8" w:space="0" w:color="auto"/>
            </w:tcBorders>
          </w:tcPr>
          <w:p w14:paraId="7400BFBD" w14:textId="77777777" w:rsidR="003C5B78" w:rsidRPr="00432437" w:rsidRDefault="003C5B78" w:rsidP="003321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single" w:sz="8" w:space="0" w:color="auto"/>
              <w:bottom w:val="single" w:sz="8" w:space="0" w:color="auto"/>
            </w:tcBorders>
          </w:tcPr>
          <w:p w14:paraId="5BC8ACA5" w14:textId="77777777" w:rsidR="003C5B78" w:rsidRPr="00432437" w:rsidRDefault="003C5B78" w:rsidP="003321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243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W</w:t>
            </w:r>
            <w:r w:rsidRPr="00432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e 1</w:t>
            </w:r>
          </w:p>
        </w:tc>
        <w:tc>
          <w:tcPr>
            <w:tcW w:w="498" w:type="pct"/>
            <w:tcBorders>
              <w:top w:val="single" w:sz="8" w:space="0" w:color="auto"/>
              <w:bottom w:val="single" w:sz="8" w:space="0" w:color="auto"/>
            </w:tcBorders>
          </w:tcPr>
          <w:p w14:paraId="3C9420DD" w14:textId="77777777" w:rsidR="003C5B78" w:rsidRPr="00432437" w:rsidRDefault="003C5B78" w:rsidP="003321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243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W</w:t>
            </w:r>
            <w:r w:rsidRPr="00432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e 2</w:t>
            </w:r>
          </w:p>
        </w:tc>
        <w:tc>
          <w:tcPr>
            <w:tcW w:w="533" w:type="pct"/>
            <w:tcBorders>
              <w:top w:val="single" w:sz="8" w:space="0" w:color="auto"/>
              <w:bottom w:val="single" w:sz="8" w:space="0" w:color="auto"/>
            </w:tcBorders>
          </w:tcPr>
          <w:p w14:paraId="19BD9FD8" w14:textId="77777777" w:rsidR="003C5B78" w:rsidRPr="00432437" w:rsidRDefault="003C5B78" w:rsidP="003321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243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W</w:t>
            </w:r>
            <w:r w:rsidRPr="00432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e 3</w:t>
            </w:r>
          </w:p>
        </w:tc>
        <w:tc>
          <w:tcPr>
            <w:tcW w:w="700" w:type="pct"/>
            <w:tcBorders>
              <w:top w:val="single" w:sz="8" w:space="0" w:color="auto"/>
              <w:bottom w:val="single" w:sz="8" w:space="0" w:color="auto"/>
            </w:tcBorders>
          </w:tcPr>
          <w:p w14:paraId="1AA9E7FB" w14:textId="77777777" w:rsidR="003C5B78" w:rsidRPr="00432437" w:rsidRDefault="003C5B78" w:rsidP="003321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243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W</w:t>
            </w:r>
            <w:r w:rsidRPr="00432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e 4</w:t>
            </w:r>
          </w:p>
        </w:tc>
      </w:tr>
      <w:tr w:rsidR="00432437" w:rsidRPr="00432437" w14:paraId="1BA713FA" w14:textId="77777777" w:rsidTr="00432437">
        <w:trPr>
          <w:trHeight w:val="336"/>
        </w:trPr>
        <w:tc>
          <w:tcPr>
            <w:tcW w:w="2770" w:type="pct"/>
            <w:tcBorders>
              <w:top w:val="single" w:sz="8" w:space="0" w:color="auto"/>
            </w:tcBorders>
          </w:tcPr>
          <w:p w14:paraId="2BCE791D" w14:textId="77777777" w:rsidR="003C5B78" w:rsidRPr="00432437" w:rsidRDefault="003C5B78" w:rsidP="003321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243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 w:rsidRPr="00432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bands</w:t>
            </w:r>
          </w:p>
        </w:tc>
        <w:tc>
          <w:tcPr>
            <w:tcW w:w="498" w:type="pct"/>
            <w:tcBorders>
              <w:top w:val="single" w:sz="8" w:space="0" w:color="auto"/>
            </w:tcBorders>
          </w:tcPr>
          <w:p w14:paraId="2B0907D5" w14:textId="77777777" w:rsidR="003C5B78" w:rsidRPr="00432437" w:rsidRDefault="003C5B78" w:rsidP="003321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single" w:sz="8" w:space="0" w:color="auto"/>
            </w:tcBorders>
          </w:tcPr>
          <w:p w14:paraId="147E4D00" w14:textId="77777777" w:rsidR="003C5B78" w:rsidRPr="00432437" w:rsidRDefault="003C5B78" w:rsidP="003321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single" w:sz="8" w:space="0" w:color="auto"/>
            </w:tcBorders>
          </w:tcPr>
          <w:p w14:paraId="4C5CAB94" w14:textId="77777777" w:rsidR="003C5B78" w:rsidRPr="00432437" w:rsidRDefault="003C5B78" w:rsidP="003321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single" w:sz="8" w:space="0" w:color="auto"/>
            </w:tcBorders>
          </w:tcPr>
          <w:p w14:paraId="1A2F178C" w14:textId="77777777" w:rsidR="003C5B78" w:rsidRPr="00432437" w:rsidRDefault="003C5B78" w:rsidP="003321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32437" w:rsidRPr="00432437" w14:paraId="413B7799" w14:textId="77777777" w:rsidTr="00432437">
        <w:trPr>
          <w:trHeight w:val="343"/>
        </w:trPr>
        <w:tc>
          <w:tcPr>
            <w:tcW w:w="2770" w:type="pct"/>
          </w:tcPr>
          <w:p w14:paraId="73B6278C" w14:textId="37B36A39" w:rsidR="003C5B78" w:rsidRPr="00432437" w:rsidRDefault="003C5B78" w:rsidP="00332158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2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attending social activities</w:t>
            </w:r>
          </w:p>
        </w:tc>
        <w:tc>
          <w:tcPr>
            <w:tcW w:w="498" w:type="pct"/>
          </w:tcPr>
          <w:p w14:paraId="2E181BDF" w14:textId="77777777" w:rsidR="003C5B78" w:rsidRPr="00432437" w:rsidRDefault="003C5B78" w:rsidP="003321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243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432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 (52.2%)</w:t>
            </w:r>
          </w:p>
        </w:tc>
        <w:tc>
          <w:tcPr>
            <w:tcW w:w="498" w:type="pct"/>
          </w:tcPr>
          <w:p w14:paraId="6DF21725" w14:textId="77777777" w:rsidR="003C5B78" w:rsidRPr="00432437" w:rsidRDefault="003C5B78" w:rsidP="003321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243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432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 (46.3%)</w:t>
            </w:r>
          </w:p>
        </w:tc>
        <w:tc>
          <w:tcPr>
            <w:tcW w:w="533" w:type="pct"/>
          </w:tcPr>
          <w:p w14:paraId="7B6EDE2C" w14:textId="77777777" w:rsidR="003C5B78" w:rsidRPr="00432437" w:rsidRDefault="003C5B78" w:rsidP="003321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243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432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 (53.4%)</w:t>
            </w:r>
          </w:p>
        </w:tc>
        <w:tc>
          <w:tcPr>
            <w:tcW w:w="700" w:type="pct"/>
          </w:tcPr>
          <w:p w14:paraId="674E4860" w14:textId="77777777" w:rsidR="003C5B78" w:rsidRPr="00432437" w:rsidRDefault="003C5B78" w:rsidP="003321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243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432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57.0%)</w:t>
            </w:r>
          </w:p>
        </w:tc>
      </w:tr>
      <w:tr w:rsidR="00432437" w:rsidRPr="00432437" w14:paraId="1BF4B50B" w14:textId="77777777" w:rsidTr="00432437">
        <w:trPr>
          <w:trHeight w:val="336"/>
        </w:trPr>
        <w:tc>
          <w:tcPr>
            <w:tcW w:w="2770" w:type="pct"/>
          </w:tcPr>
          <w:p w14:paraId="2167F190" w14:textId="1A513037" w:rsidR="003C5B78" w:rsidRPr="00432437" w:rsidRDefault="003C5B78" w:rsidP="00332158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2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ending any social activities almost once every</w:t>
            </w:r>
            <w:r w:rsidRPr="0043243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32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ek or not regularly</w:t>
            </w:r>
          </w:p>
        </w:tc>
        <w:tc>
          <w:tcPr>
            <w:tcW w:w="498" w:type="pct"/>
          </w:tcPr>
          <w:p w14:paraId="2BAAF802" w14:textId="77777777" w:rsidR="003C5B78" w:rsidRPr="00432437" w:rsidRDefault="003C5B78" w:rsidP="003321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243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432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 (29.9%)</w:t>
            </w:r>
          </w:p>
        </w:tc>
        <w:tc>
          <w:tcPr>
            <w:tcW w:w="498" w:type="pct"/>
          </w:tcPr>
          <w:p w14:paraId="58F91E45" w14:textId="77777777" w:rsidR="003C5B78" w:rsidRPr="00432437" w:rsidRDefault="003C5B78" w:rsidP="003321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243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432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 (31.4%)</w:t>
            </w:r>
          </w:p>
        </w:tc>
        <w:tc>
          <w:tcPr>
            <w:tcW w:w="533" w:type="pct"/>
          </w:tcPr>
          <w:p w14:paraId="680B2A16" w14:textId="77777777" w:rsidR="003C5B78" w:rsidRPr="00432437" w:rsidRDefault="003C5B78" w:rsidP="003321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243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432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29.7%)</w:t>
            </w:r>
          </w:p>
        </w:tc>
        <w:tc>
          <w:tcPr>
            <w:tcW w:w="700" w:type="pct"/>
          </w:tcPr>
          <w:p w14:paraId="0F5A72D9" w14:textId="77777777" w:rsidR="003C5B78" w:rsidRPr="00432437" w:rsidRDefault="003C5B78" w:rsidP="003321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243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432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 (26.6%)</w:t>
            </w:r>
          </w:p>
        </w:tc>
      </w:tr>
      <w:tr w:rsidR="00432437" w:rsidRPr="00432437" w14:paraId="23E5B894" w14:textId="77777777" w:rsidTr="00432437">
        <w:trPr>
          <w:trHeight w:val="336"/>
        </w:trPr>
        <w:tc>
          <w:tcPr>
            <w:tcW w:w="2770" w:type="pct"/>
          </w:tcPr>
          <w:p w14:paraId="15D2220B" w14:textId="78FEE80B" w:rsidR="003C5B78" w:rsidRPr="00432437" w:rsidRDefault="003C5B78" w:rsidP="00332158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2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ending any social activities almost daily</w:t>
            </w:r>
          </w:p>
        </w:tc>
        <w:tc>
          <w:tcPr>
            <w:tcW w:w="498" w:type="pct"/>
          </w:tcPr>
          <w:p w14:paraId="3970B891" w14:textId="77777777" w:rsidR="003C5B78" w:rsidRPr="00432437" w:rsidRDefault="003C5B78" w:rsidP="003321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243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432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 (17.9%)</w:t>
            </w:r>
          </w:p>
        </w:tc>
        <w:tc>
          <w:tcPr>
            <w:tcW w:w="498" w:type="pct"/>
          </w:tcPr>
          <w:p w14:paraId="346571D6" w14:textId="77777777" w:rsidR="003C5B78" w:rsidRPr="00432437" w:rsidRDefault="003C5B78" w:rsidP="003321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243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432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22.3%)</w:t>
            </w:r>
          </w:p>
        </w:tc>
        <w:tc>
          <w:tcPr>
            <w:tcW w:w="533" w:type="pct"/>
          </w:tcPr>
          <w:p w14:paraId="32CCEC72" w14:textId="77777777" w:rsidR="003C5B78" w:rsidRPr="00432437" w:rsidRDefault="003C5B78" w:rsidP="003321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243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432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 (16.9%)</w:t>
            </w:r>
          </w:p>
        </w:tc>
        <w:tc>
          <w:tcPr>
            <w:tcW w:w="700" w:type="pct"/>
          </w:tcPr>
          <w:p w14:paraId="7A9792C0" w14:textId="77777777" w:rsidR="003C5B78" w:rsidRPr="00432437" w:rsidRDefault="003C5B78" w:rsidP="003321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243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432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 (16.4%)</w:t>
            </w:r>
          </w:p>
        </w:tc>
      </w:tr>
      <w:tr w:rsidR="00432437" w:rsidRPr="00432437" w14:paraId="271AA9CB" w14:textId="77777777" w:rsidTr="00432437">
        <w:trPr>
          <w:trHeight w:val="336"/>
        </w:trPr>
        <w:tc>
          <w:tcPr>
            <w:tcW w:w="2770" w:type="pct"/>
          </w:tcPr>
          <w:p w14:paraId="3EE6BDBD" w14:textId="77777777" w:rsidR="003C5B78" w:rsidRPr="00432437" w:rsidRDefault="003C5B78" w:rsidP="003321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243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W</w:t>
            </w:r>
            <w:r w:rsidRPr="00432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ves</w:t>
            </w:r>
          </w:p>
        </w:tc>
        <w:tc>
          <w:tcPr>
            <w:tcW w:w="498" w:type="pct"/>
          </w:tcPr>
          <w:p w14:paraId="3509C970" w14:textId="77777777" w:rsidR="003C5B78" w:rsidRPr="00432437" w:rsidRDefault="003C5B78" w:rsidP="003321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8" w:type="pct"/>
          </w:tcPr>
          <w:p w14:paraId="538195FE" w14:textId="77777777" w:rsidR="003C5B78" w:rsidRPr="00432437" w:rsidRDefault="003C5B78" w:rsidP="003321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3" w:type="pct"/>
          </w:tcPr>
          <w:p w14:paraId="2D6415FB" w14:textId="77777777" w:rsidR="003C5B78" w:rsidRPr="00432437" w:rsidRDefault="003C5B78" w:rsidP="003321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0" w:type="pct"/>
          </w:tcPr>
          <w:p w14:paraId="73ABF674" w14:textId="77777777" w:rsidR="003C5B78" w:rsidRPr="00432437" w:rsidRDefault="003C5B78" w:rsidP="003321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32437" w:rsidRPr="00432437" w14:paraId="20D5E82A" w14:textId="77777777" w:rsidTr="00432437">
        <w:trPr>
          <w:trHeight w:val="336"/>
        </w:trPr>
        <w:tc>
          <w:tcPr>
            <w:tcW w:w="2770" w:type="pct"/>
          </w:tcPr>
          <w:p w14:paraId="44F088B8" w14:textId="12B39FA5" w:rsidR="00432437" w:rsidRPr="00432437" w:rsidRDefault="00432437" w:rsidP="00332158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2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attending social activities</w:t>
            </w:r>
          </w:p>
        </w:tc>
        <w:tc>
          <w:tcPr>
            <w:tcW w:w="498" w:type="pct"/>
          </w:tcPr>
          <w:p w14:paraId="5AB9C89E" w14:textId="77777777" w:rsidR="00432437" w:rsidRPr="00432437" w:rsidRDefault="00432437" w:rsidP="003321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243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432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 (54.4%)</w:t>
            </w:r>
          </w:p>
        </w:tc>
        <w:tc>
          <w:tcPr>
            <w:tcW w:w="498" w:type="pct"/>
          </w:tcPr>
          <w:p w14:paraId="24524412" w14:textId="77777777" w:rsidR="00432437" w:rsidRPr="00432437" w:rsidRDefault="00432437" w:rsidP="003321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243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432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 (49.6%)</w:t>
            </w:r>
          </w:p>
        </w:tc>
        <w:tc>
          <w:tcPr>
            <w:tcW w:w="533" w:type="pct"/>
          </w:tcPr>
          <w:p w14:paraId="030A24E2" w14:textId="77777777" w:rsidR="00432437" w:rsidRPr="00432437" w:rsidRDefault="00432437" w:rsidP="003321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243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432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 (55.7%)</w:t>
            </w:r>
          </w:p>
        </w:tc>
        <w:tc>
          <w:tcPr>
            <w:tcW w:w="700" w:type="pct"/>
          </w:tcPr>
          <w:p w14:paraId="3735AA60" w14:textId="77777777" w:rsidR="00432437" w:rsidRPr="00432437" w:rsidRDefault="00432437" w:rsidP="003321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243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432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58.1%)</w:t>
            </w:r>
          </w:p>
        </w:tc>
      </w:tr>
      <w:tr w:rsidR="00432437" w:rsidRPr="00432437" w14:paraId="03FCE5E8" w14:textId="77777777" w:rsidTr="00432437">
        <w:trPr>
          <w:trHeight w:val="336"/>
        </w:trPr>
        <w:tc>
          <w:tcPr>
            <w:tcW w:w="2770" w:type="pct"/>
          </w:tcPr>
          <w:p w14:paraId="49386215" w14:textId="71B31186" w:rsidR="00432437" w:rsidRPr="00432437" w:rsidRDefault="00432437" w:rsidP="00332158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2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ending any social activities almost once every</w:t>
            </w:r>
            <w:r w:rsidRPr="0043243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32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ek or not regularly</w:t>
            </w:r>
          </w:p>
        </w:tc>
        <w:tc>
          <w:tcPr>
            <w:tcW w:w="498" w:type="pct"/>
          </w:tcPr>
          <w:p w14:paraId="13179CC5" w14:textId="77777777" w:rsidR="00432437" w:rsidRPr="00432437" w:rsidRDefault="00432437" w:rsidP="003321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243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432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25.4%)</w:t>
            </w:r>
          </w:p>
        </w:tc>
        <w:tc>
          <w:tcPr>
            <w:tcW w:w="498" w:type="pct"/>
          </w:tcPr>
          <w:p w14:paraId="0BE5DC94" w14:textId="77777777" w:rsidR="00432437" w:rsidRPr="00432437" w:rsidRDefault="00432437" w:rsidP="003321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243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432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 (26.1%)</w:t>
            </w:r>
          </w:p>
        </w:tc>
        <w:tc>
          <w:tcPr>
            <w:tcW w:w="533" w:type="pct"/>
          </w:tcPr>
          <w:p w14:paraId="0C4BD749" w14:textId="77777777" w:rsidR="00432437" w:rsidRPr="00432437" w:rsidRDefault="00432437" w:rsidP="003321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243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432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 (26.0%)</w:t>
            </w:r>
          </w:p>
        </w:tc>
        <w:tc>
          <w:tcPr>
            <w:tcW w:w="700" w:type="pct"/>
          </w:tcPr>
          <w:p w14:paraId="548EC3DD" w14:textId="77777777" w:rsidR="00432437" w:rsidRPr="00432437" w:rsidRDefault="00432437" w:rsidP="003321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243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432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 (23.6%)</w:t>
            </w:r>
          </w:p>
        </w:tc>
      </w:tr>
      <w:tr w:rsidR="00432437" w:rsidRPr="00432437" w14:paraId="3C11717A" w14:textId="77777777" w:rsidTr="00432437">
        <w:trPr>
          <w:trHeight w:val="343"/>
        </w:trPr>
        <w:tc>
          <w:tcPr>
            <w:tcW w:w="2770" w:type="pct"/>
          </w:tcPr>
          <w:p w14:paraId="180CA8FC" w14:textId="0619DAD2" w:rsidR="00432437" w:rsidRPr="00432437" w:rsidRDefault="00432437" w:rsidP="00332158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2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ending any social activities almost daily</w:t>
            </w:r>
          </w:p>
        </w:tc>
        <w:tc>
          <w:tcPr>
            <w:tcW w:w="498" w:type="pct"/>
          </w:tcPr>
          <w:p w14:paraId="38BB8BC3" w14:textId="77777777" w:rsidR="00432437" w:rsidRPr="00432437" w:rsidRDefault="00432437" w:rsidP="003321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243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432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 (20.2%)</w:t>
            </w:r>
          </w:p>
        </w:tc>
        <w:tc>
          <w:tcPr>
            <w:tcW w:w="498" w:type="pct"/>
          </w:tcPr>
          <w:p w14:paraId="0DED84DF" w14:textId="77777777" w:rsidR="00432437" w:rsidRPr="00432437" w:rsidRDefault="00432437" w:rsidP="003321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243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432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 (24.2%)</w:t>
            </w:r>
          </w:p>
        </w:tc>
        <w:tc>
          <w:tcPr>
            <w:tcW w:w="533" w:type="pct"/>
          </w:tcPr>
          <w:p w14:paraId="6C0F07FF" w14:textId="77777777" w:rsidR="00432437" w:rsidRPr="00432437" w:rsidRDefault="00432437" w:rsidP="003321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243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432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 (18.3%)</w:t>
            </w:r>
          </w:p>
        </w:tc>
        <w:tc>
          <w:tcPr>
            <w:tcW w:w="700" w:type="pct"/>
          </w:tcPr>
          <w:p w14:paraId="17B2A931" w14:textId="77777777" w:rsidR="00432437" w:rsidRPr="00432437" w:rsidRDefault="00432437" w:rsidP="003321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243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432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 (18.3%)</w:t>
            </w:r>
          </w:p>
        </w:tc>
      </w:tr>
    </w:tbl>
    <w:p w14:paraId="2A51F113" w14:textId="2BA9EBA2" w:rsidR="003C5B78" w:rsidRDefault="003C5B78">
      <w:pPr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</w:pPr>
      <w:r w:rsidRPr="00E1778E">
        <w:rPr>
          <w:rFonts w:ascii="Times New Roman" w:hAnsi="Times New Roman" w:cs="Times New Roman"/>
          <w:color w:val="000000"/>
          <w:sz w:val="24"/>
          <w:szCs w:val="24"/>
        </w:rPr>
        <w:br/>
      </w:r>
    </w:p>
    <w:p w14:paraId="7301EB39" w14:textId="7E4DFA5C" w:rsidR="00DD77AC" w:rsidRDefault="003C5B78">
      <w:pPr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br w:type="page"/>
      </w:r>
    </w:p>
    <w:p w14:paraId="3CB0D2EF" w14:textId="77777777" w:rsidR="00432437" w:rsidRPr="00432437" w:rsidRDefault="004B76CD" w:rsidP="0043243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3243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E15C1F" w:rsidRPr="0043243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A3627" w:rsidRPr="0043243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3243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E17CDC3" w14:textId="4D675660" w:rsidR="004B76CD" w:rsidRPr="00432437" w:rsidRDefault="004B76CD" w:rsidP="00432437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432437">
        <w:rPr>
          <w:rFonts w:ascii="Times New Roman" w:hAnsi="Times New Roman" w:cs="Times New Roman"/>
          <w:i/>
          <w:iCs/>
          <w:sz w:val="24"/>
          <w:szCs w:val="24"/>
        </w:rPr>
        <w:t xml:space="preserve">Parameter </w:t>
      </w:r>
      <w:r w:rsidR="00432437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432437">
        <w:rPr>
          <w:rFonts w:ascii="Times New Roman" w:hAnsi="Times New Roman" w:cs="Times New Roman"/>
          <w:i/>
          <w:iCs/>
          <w:sz w:val="24"/>
          <w:szCs w:val="24"/>
        </w:rPr>
        <w:t xml:space="preserve">stimates of the </w:t>
      </w:r>
      <w:r w:rsidR="00432437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432437">
        <w:rPr>
          <w:rFonts w:ascii="Times New Roman" w:hAnsi="Times New Roman" w:cs="Times New Roman"/>
          <w:i/>
          <w:iCs/>
          <w:sz w:val="24"/>
          <w:szCs w:val="24"/>
        </w:rPr>
        <w:t xml:space="preserve">ixed </w:t>
      </w:r>
      <w:r w:rsidR="00432437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432437">
        <w:rPr>
          <w:rFonts w:ascii="Times New Roman" w:hAnsi="Times New Roman" w:cs="Times New Roman"/>
          <w:i/>
          <w:iCs/>
          <w:sz w:val="24"/>
          <w:szCs w:val="24"/>
        </w:rPr>
        <w:t>ffects</w:t>
      </w:r>
      <w:r w:rsidR="00E40383" w:rsidRPr="0043243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32437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E9059D" w:rsidRPr="00432437">
        <w:rPr>
          <w:rFonts w:ascii="Times New Roman" w:hAnsi="Times New Roman" w:cs="Times New Roman"/>
          <w:i/>
          <w:iCs/>
          <w:sz w:val="24"/>
          <w:szCs w:val="24"/>
        </w:rPr>
        <w:t>djusted</w:t>
      </w:r>
      <w:r w:rsidR="00E40383" w:rsidRPr="00432437">
        <w:rPr>
          <w:rFonts w:ascii="Times New Roman" w:hAnsi="Times New Roman" w:cs="Times New Roman"/>
          <w:i/>
          <w:iCs/>
          <w:sz w:val="24"/>
          <w:szCs w:val="24"/>
        </w:rPr>
        <w:t xml:space="preserve"> by </w:t>
      </w:r>
      <w:r w:rsidR="00432437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E40383" w:rsidRPr="00432437">
        <w:rPr>
          <w:rFonts w:ascii="Times New Roman" w:hAnsi="Times New Roman" w:cs="Times New Roman"/>
          <w:i/>
          <w:iCs/>
          <w:sz w:val="24"/>
          <w:szCs w:val="24"/>
        </w:rPr>
        <w:t xml:space="preserve">ge, </w:t>
      </w:r>
      <w:r w:rsidR="00432437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="00E40383" w:rsidRPr="00432437">
        <w:rPr>
          <w:rFonts w:ascii="Times New Roman" w:hAnsi="Times New Roman" w:cs="Times New Roman"/>
          <w:i/>
          <w:iCs/>
          <w:sz w:val="24"/>
          <w:szCs w:val="24"/>
        </w:rPr>
        <w:t>ducation, H</w:t>
      </w:r>
      <w:r w:rsidRPr="00432437">
        <w:rPr>
          <w:rFonts w:ascii="Times New Roman" w:hAnsi="Times New Roman" w:cs="Times New Roman"/>
          <w:i/>
          <w:iCs/>
          <w:sz w:val="24"/>
          <w:szCs w:val="24"/>
        </w:rPr>
        <w:t xml:space="preserve">ukou, </w:t>
      </w:r>
      <w:r w:rsidR="00432437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432437">
        <w:rPr>
          <w:rFonts w:ascii="Times New Roman" w:hAnsi="Times New Roman" w:cs="Times New Roman"/>
          <w:i/>
          <w:iCs/>
          <w:sz w:val="24"/>
          <w:szCs w:val="24"/>
        </w:rPr>
        <w:t xml:space="preserve">elf-reported </w:t>
      </w:r>
      <w:r w:rsidR="00432437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432437">
        <w:rPr>
          <w:rFonts w:ascii="Times New Roman" w:hAnsi="Times New Roman" w:cs="Times New Roman"/>
          <w:i/>
          <w:iCs/>
          <w:sz w:val="24"/>
          <w:szCs w:val="24"/>
        </w:rPr>
        <w:t xml:space="preserve">ealth status, and </w:t>
      </w:r>
      <w:r w:rsidR="00432437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432437">
        <w:rPr>
          <w:rFonts w:ascii="Times New Roman" w:hAnsi="Times New Roman" w:cs="Times New Roman"/>
          <w:i/>
          <w:iCs/>
          <w:sz w:val="24"/>
          <w:szCs w:val="24"/>
        </w:rPr>
        <w:t>epression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7E0" w:firstRow="1" w:lastRow="1" w:firstColumn="1" w:lastColumn="1" w:noHBand="1" w:noVBand="1"/>
      </w:tblPr>
      <w:tblGrid>
        <w:gridCol w:w="4680"/>
        <w:gridCol w:w="805"/>
        <w:gridCol w:w="674"/>
        <w:gridCol w:w="869"/>
        <w:gridCol w:w="1166"/>
        <w:gridCol w:w="1166"/>
      </w:tblGrid>
      <w:tr w:rsidR="00936E55" w:rsidRPr="00936E55" w14:paraId="746B54B0" w14:textId="77777777" w:rsidTr="00332158">
        <w:trPr>
          <w:trHeight w:val="20"/>
          <w:jc w:val="center"/>
        </w:trPr>
        <w:tc>
          <w:tcPr>
            <w:tcW w:w="2500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CBEC7AF" w14:textId="77777777" w:rsidR="00936E55" w:rsidRPr="00432437" w:rsidRDefault="00936E55" w:rsidP="0033215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bookmarkStart w:id="76" w:name="_Hlk141781142"/>
          </w:p>
        </w:tc>
        <w:tc>
          <w:tcPr>
            <w:tcW w:w="430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DFF47B5" w14:textId="135E28B3" w:rsidR="00936E55" w:rsidRPr="00936E55" w:rsidRDefault="000B22CA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i/>
                <w:color w:val="000000"/>
                <w:sz w:val="20"/>
                <w:szCs w:val="20"/>
              </w:rPr>
              <w:t>b</w:t>
            </w:r>
          </w:p>
        </w:tc>
        <w:tc>
          <w:tcPr>
            <w:tcW w:w="360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56EE15E" w14:textId="77777777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  <w:t>SE</w:t>
            </w:r>
          </w:p>
        </w:tc>
        <w:tc>
          <w:tcPr>
            <w:tcW w:w="464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9C89B4E" w14:textId="77777777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623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FFAD61B" w14:textId="77777777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  <w:t>Lower CI</w:t>
            </w:r>
          </w:p>
        </w:tc>
        <w:tc>
          <w:tcPr>
            <w:tcW w:w="623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4F48A52" w14:textId="77777777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  <w:t>Upper CI</w:t>
            </w:r>
          </w:p>
        </w:tc>
      </w:tr>
      <w:tr w:rsidR="00936E55" w:rsidRPr="00936E55" w14:paraId="40B504F4" w14:textId="77777777" w:rsidTr="00332158">
        <w:trPr>
          <w:trHeight w:val="20"/>
          <w:jc w:val="center"/>
        </w:trPr>
        <w:tc>
          <w:tcPr>
            <w:tcW w:w="2500" w:type="pct"/>
            <w:tcBorders>
              <w:top w:val="single" w:sz="8" w:space="0" w:color="auto"/>
            </w:tcBorders>
          </w:tcPr>
          <w:p w14:paraId="549CC92A" w14:textId="77777777" w:rsidR="00936E55" w:rsidRPr="00936E55" w:rsidRDefault="00936E55" w:rsidP="00332158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Husband</w:t>
            </w:r>
            <w:r w:rsidRPr="00936E55">
              <w:rPr>
                <w:rFonts w:ascii="Times New Roman" w:eastAsia="DengXian" w:hAnsi="Times New Roman" w:cs="Times New Roman" w:hint="eastAsia"/>
                <w:b/>
                <w:color w:val="000000"/>
                <w:sz w:val="20"/>
                <w:szCs w:val="20"/>
              </w:rPr>
              <w:t>s</w:t>
            </w:r>
            <w:r w:rsidRPr="00936E55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’ cognitive function</w:t>
            </w:r>
          </w:p>
        </w:tc>
        <w:tc>
          <w:tcPr>
            <w:tcW w:w="430" w:type="pct"/>
            <w:tcBorders>
              <w:top w:val="single" w:sz="8" w:space="0" w:color="auto"/>
            </w:tcBorders>
          </w:tcPr>
          <w:p w14:paraId="1DDE3962" w14:textId="77777777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single" w:sz="8" w:space="0" w:color="auto"/>
            </w:tcBorders>
          </w:tcPr>
          <w:p w14:paraId="714C385E" w14:textId="77777777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single" w:sz="8" w:space="0" w:color="auto"/>
            </w:tcBorders>
          </w:tcPr>
          <w:p w14:paraId="141B7133" w14:textId="77777777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single" w:sz="8" w:space="0" w:color="auto"/>
            </w:tcBorders>
          </w:tcPr>
          <w:p w14:paraId="7BD27F86" w14:textId="77777777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single" w:sz="8" w:space="0" w:color="auto"/>
            </w:tcBorders>
          </w:tcPr>
          <w:p w14:paraId="55733B41" w14:textId="77777777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36E55" w:rsidRPr="00936E55" w14:paraId="7D2ED5D3" w14:textId="77777777" w:rsidTr="00332158">
        <w:trPr>
          <w:trHeight w:val="20"/>
          <w:jc w:val="center"/>
        </w:trPr>
        <w:tc>
          <w:tcPr>
            <w:tcW w:w="2500" w:type="pct"/>
          </w:tcPr>
          <w:p w14:paraId="7B8BE465" w14:textId="410C4AF8" w:rsidR="00936E55" w:rsidRPr="00936E55" w:rsidRDefault="00936E55" w:rsidP="00332158">
            <w:pPr>
              <w:spacing w:after="0" w:line="240" w:lineRule="auto"/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430" w:type="pct"/>
          </w:tcPr>
          <w:p w14:paraId="40C5FC24" w14:textId="29FC34DD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  <w:r w:rsidR="000334F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360" w:type="pct"/>
          </w:tcPr>
          <w:p w14:paraId="0666B7E4" w14:textId="705C3E82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0334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464" w:type="pct"/>
          </w:tcPr>
          <w:p w14:paraId="2DA94BE5" w14:textId="77777777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623" w:type="pct"/>
          </w:tcPr>
          <w:p w14:paraId="52D14E28" w14:textId="443CC6BE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="000334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23" w:type="pct"/>
          </w:tcPr>
          <w:p w14:paraId="42B036B0" w14:textId="4B7C09E3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</w:t>
            </w:r>
            <w:r w:rsidR="000334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936E55" w:rsidRPr="00936E55" w14:paraId="3646B9CE" w14:textId="77777777" w:rsidTr="00332158">
        <w:trPr>
          <w:trHeight w:val="20"/>
          <w:jc w:val="center"/>
        </w:trPr>
        <w:tc>
          <w:tcPr>
            <w:tcW w:w="2500" w:type="pct"/>
          </w:tcPr>
          <w:p w14:paraId="08CE0255" w14:textId="41551D36" w:rsidR="00936E55" w:rsidRPr="00936E55" w:rsidRDefault="00936E55" w:rsidP="00332158">
            <w:pPr>
              <w:spacing w:after="0" w:line="240" w:lineRule="auto"/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agged</w:t>
            </w:r>
          </w:p>
        </w:tc>
        <w:tc>
          <w:tcPr>
            <w:tcW w:w="430" w:type="pct"/>
          </w:tcPr>
          <w:p w14:paraId="623C21F6" w14:textId="00CFF9D8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0</w:t>
            </w:r>
            <w:r w:rsidRPr="00936E55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.1</w:t>
            </w:r>
            <w:r w:rsidR="000334F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360" w:type="pct"/>
          </w:tcPr>
          <w:p w14:paraId="37EFC537" w14:textId="77777777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464" w:type="pct"/>
          </w:tcPr>
          <w:p w14:paraId="046DA993" w14:textId="77777777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623" w:type="pct"/>
          </w:tcPr>
          <w:p w14:paraId="7E0F10AA" w14:textId="20CB3CDD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</w:t>
            </w:r>
            <w:r w:rsidR="000334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3" w:type="pct"/>
          </w:tcPr>
          <w:p w14:paraId="22FF46AA" w14:textId="5CC02133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="000334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936E55" w:rsidRPr="00936E55" w14:paraId="729E05F3" w14:textId="77777777" w:rsidTr="00332158">
        <w:trPr>
          <w:trHeight w:val="20"/>
          <w:jc w:val="center"/>
        </w:trPr>
        <w:tc>
          <w:tcPr>
            <w:tcW w:w="2500" w:type="pct"/>
          </w:tcPr>
          <w:p w14:paraId="5252E9B4" w14:textId="084191FC" w:rsidR="00936E55" w:rsidRPr="00936E55" w:rsidRDefault="00936E55" w:rsidP="00332158">
            <w:pPr>
              <w:spacing w:after="0" w:line="240" w:lineRule="auto"/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ross-lagged</w:t>
            </w:r>
          </w:p>
        </w:tc>
        <w:tc>
          <w:tcPr>
            <w:tcW w:w="430" w:type="pct"/>
          </w:tcPr>
          <w:p w14:paraId="51DC7E5F" w14:textId="5657A19D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0</w:t>
            </w:r>
            <w:r w:rsidRPr="00936E55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.1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pct"/>
          </w:tcPr>
          <w:p w14:paraId="12E8F681" w14:textId="73DD5D2B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64" w:type="pct"/>
          </w:tcPr>
          <w:p w14:paraId="0E456D3C" w14:textId="51C6955E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.</w:t>
            </w: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3" w:type="pct"/>
          </w:tcPr>
          <w:p w14:paraId="187C5D62" w14:textId="6E5357BC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</w:t>
            </w:r>
            <w:r w:rsidR="000334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3" w:type="pct"/>
          </w:tcPr>
          <w:p w14:paraId="7617301F" w14:textId="25C5C58F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1</w:t>
            </w:r>
            <w:r w:rsidR="000334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936E55" w:rsidRPr="00936E55" w14:paraId="6AC118FD" w14:textId="77777777" w:rsidTr="00332158">
        <w:trPr>
          <w:trHeight w:val="20"/>
          <w:jc w:val="center"/>
        </w:trPr>
        <w:tc>
          <w:tcPr>
            <w:tcW w:w="2500" w:type="pct"/>
          </w:tcPr>
          <w:p w14:paraId="335742AD" w14:textId="05C86808" w:rsidR="00936E55" w:rsidRPr="00936E55" w:rsidRDefault="00936E55" w:rsidP="00332158">
            <w:pPr>
              <w:spacing w:after="0" w:line="240" w:lineRule="auto"/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usbands’ social participation_ time averaged</w:t>
            </w:r>
          </w:p>
        </w:tc>
        <w:tc>
          <w:tcPr>
            <w:tcW w:w="430" w:type="pct"/>
          </w:tcPr>
          <w:p w14:paraId="35A5A304" w14:textId="2FAE53EA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.7</w:t>
            </w:r>
            <w:r w:rsidR="000334F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360" w:type="pct"/>
          </w:tcPr>
          <w:p w14:paraId="2E6BA4D3" w14:textId="1C8DCD02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64" w:type="pct"/>
          </w:tcPr>
          <w:p w14:paraId="729EFA5B" w14:textId="77777777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623" w:type="pct"/>
          </w:tcPr>
          <w:p w14:paraId="57F76EBE" w14:textId="262FFDC2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  <w:r w:rsidR="000334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3" w:type="pct"/>
          </w:tcPr>
          <w:p w14:paraId="4A604843" w14:textId="730CC8E4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="000334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8</w:t>
            </w:r>
          </w:p>
        </w:tc>
      </w:tr>
      <w:tr w:rsidR="00936E55" w:rsidRPr="00936E55" w14:paraId="4700E108" w14:textId="77777777" w:rsidTr="00332158">
        <w:trPr>
          <w:trHeight w:val="20"/>
          <w:jc w:val="center"/>
        </w:trPr>
        <w:tc>
          <w:tcPr>
            <w:tcW w:w="2500" w:type="pct"/>
          </w:tcPr>
          <w:p w14:paraId="0CE89C46" w14:textId="430293D6" w:rsidR="00936E55" w:rsidRPr="00936E55" w:rsidRDefault="00936E55" w:rsidP="00332158">
            <w:pPr>
              <w:spacing w:after="0" w:line="240" w:lineRule="auto"/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ives’ social participation_ time averaged</w:t>
            </w:r>
          </w:p>
        </w:tc>
        <w:tc>
          <w:tcPr>
            <w:tcW w:w="430" w:type="pct"/>
          </w:tcPr>
          <w:p w14:paraId="52BFCE4B" w14:textId="74137BF7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 w:rsidR="000334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0" w:type="pct"/>
          </w:tcPr>
          <w:p w14:paraId="2359FB2C" w14:textId="6B5CF2FC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4" w:type="pct"/>
          </w:tcPr>
          <w:p w14:paraId="4E059E5A" w14:textId="71B797AD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="000334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623" w:type="pct"/>
          </w:tcPr>
          <w:p w14:paraId="4898B497" w14:textId="386101B5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sym w:font="Symbol" w:char="F02D"/>
            </w: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  <w:r w:rsidR="000334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3" w:type="pct"/>
          </w:tcPr>
          <w:p w14:paraId="2554F327" w14:textId="068ECD87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  <w:r w:rsidR="000334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936E55" w:rsidRPr="00936E55" w14:paraId="7944112C" w14:textId="77777777" w:rsidTr="00332158">
        <w:trPr>
          <w:trHeight w:val="20"/>
          <w:jc w:val="center"/>
        </w:trPr>
        <w:tc>
          <w:tcPr>
            <w:tcW w:w="2500" w:type="pct"/>
          </w:tcPr>
          <w:p w14:paraId="07C5BCC9" w14:textId="62A1613A" w:rsidR="00936E55" w:rsidRPr="00936E55" w:rsidRDefault="00936E55" w:rsidP="00332158">
            <w:pPr>
              <w:spacing w:after="0" w:line="240" w:lineRule="auto"/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usbands’ social participation_ time specific</w:t>
            </w:r>
          </w:p>
        </w:tc>
        <w:tc>
          <w:tcPr>
            <w:tcW w:w="430" w:type="pct"/>
          </w:tcPr>
          <w:p w14:paraId="47E82C6F" w14:textId="5EACB8F4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</w:t>
            </w:r>
            <w:r w:rsidR="000334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60" w:type="pct"/>
          </w:tcPr>
          <w:p w14:paraId="30FD67C1" w14:textId="796AC788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4" w:type="pct"/>
          </w:tcPr>
          <w:p w14:paraId="04823142" w14:textId="2DC63D50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 w:rsidR="000334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23" w:type="pct"/>
          </w:tcPr>
          <w:p w14:paraId="11A851CC" w14:textId="722F2C82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sym w:font="Symbol" w:char="F02D"/>
            </w: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</w:t>
            </w:r>
            <w:r w:rsidR="000334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3" w:type="pct"/>
          </w:tcPr>
          <w:p w14:paraId="0156C805" w14:textId="16586CA5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  <w:r w:rsidR="000334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936E55" w:rsidRPr="00936E55" w14:paraId="594FEFB8" w14:textId="77777777" w:rsidTr="00332158">
        <w:trPr>
          <w:trHeight w:val="20"/>
          <w:jc w:val="center"/>
        </w:trPr>
        <w:tc>
          <w:tcPr>
            <w:tcW w:w="2500" w:type="pct"/>
          </w:tcPr>
          <w:p w14:paraId="4353CF61" w14:textId="7AA0A582" w:rsidR="00936E55" w:rsidRPr="00936E55" w:rsidRDefault="00936E55" w:rsidP="00332158">
            <w:pPr>
              <w:spacing w:after="0" w:line="240" w:lineRule="auto"/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ives’ social participation_ time specific</w:t>
            </w:r>
          </w:p>
        </w:tc>
        <w:tc>
          <w:tcPr>
            <w:tcW w:w="430" w:type="pct"/>
          </w:tcPr>
          <w:p w14:paraId="01478E24" w14:textId="6EE0CA76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sym w:font="Symbol" w:char="F02D"/>
            </w: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</w:t>
            </w:r>
            <w:r w:rsidR="000334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0" w:type="pct"/>
          </w:tcPr>
          <w:p w14:paraId="31249CA6" w14:textId="39D033BE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</w:t>
            </w:r>
            <w:r w:rsidR="000334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4" w:type="pct"/>
          </w:tcPr>
          <w:p w14:paraId="649A4E2A" w14:textId="78FD32A5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7</w:t>
            </w:r>
            <w:r w:rsidR="000334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623" w:type="pct"/>
          </w:tcPr>
          <w:p w14:paraId="0EB5A001" w14:textId="4CF0C790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sym w:font="Symbol" w:char="F02D"/>
            </w: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</w:t>
            </w:r>
            <w:r w:rsidR="000334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3" w:type="pct"/>
          </w:tcPr>
          <w:p w14:paraId="68C7F005" w14:textId="3991EB50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</w:t>
            </w:r>
            <w:r w:rsidR="000334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936E55" w:rsidRPr="00936E55" w14:paraId="7BD1B51F" w14:textId="77777777" w:rsidTr="00332158">
        <w:trPr>
          <w:trHeight w:val="20"/>
          <w:jc w:val="center"/>
        </w:trPr>
        <w:tc>
          <w:tcPr>
            <w:tcW w:w="2500" w:type="pct"/>
          </w:tcPr>
          <w:p w14:paraId="6AAC4201" w14:textId="77777777" w:rsidR="00936E55" w:rsidRPr="00936E55" w:rsidRDefault="00936E55" w:rsidP="00332158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Wives’ cognitive function</w:t>
            </w:r>
          </w:p>
        </w:tc>
        <w:tc>
          <w:tcPr>
            <w:tcW w:w="430" w:type="pct"/>
          </w:tcPr>
          <w:p w14:paraId="6D6D0A3C" w14:textId="77777777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</w:tcPr>
          <w:p w14:paraId="0B2E92E4" w14:textId="77777777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</w:tcPr>
          <w:p w14:paraId="14C5E84F" w14:textId="77777777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3" w:type="pct"/>
          </w:tcPr>
          <w:p w14:paraId="076DCA03" w14:textId="77777777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3" w:type="pct"/>
          </w:tcPr>
          <w:p w14:paraId="19EB881E" w14:textId="77777777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36E55" w:rsidRPr="00936E55" w14:paraId="3607DFBC" w14:textId="77777777" w:rsidTr="00332158">
        <w:trPr>
          <w:trHeight w:val="20"/>
          <w:jc w:val="center"/>
        </w:trPr>
        <w:tc>
          <w:tcPr>
            <w:tcW w:w="2500" w:type="pct"/>
          </w:tcPr>
          <w:p w14:paraId="371E5861" w14:textId="22CF5AE8" w:rsidR="00936E55" w:rsidRPr="00936E55" w:rsidRDefault="00936E55" w:rsidP="00332158">
            <w:pPr>
              <w:spacing w:after="0" w:line="240" w:lineRule="auto"/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430" w:type="pct"/>
          </w:tcPr>
          <w:p w14:paraId="22314D4B" w14:textId="518E8081" w:rsidR="00936E55" w:rsidRPr="00936E55" w:rsidRDefault="000334FA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.93</w:t>
            </w:r>
          </w:p>
        </w:tc>
        <w:tc>
          <w:tcPr>
            <w:tcW w:w="360" w:type="pct"/>
          </w:tcPr>
          <w:p w14:paraId="586EF7BB" w14:textId="7654C621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0334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464" w:type="pct"/>
          </w:tcPr>
          <w:p w14:paraId="3422B7B2" w14:textId="77777777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623" w:type="pct"/>
          </w:tcPr>
          <w:p w14:paraId="32EDFDAF" w14:textId="0D303581" w:rsidR="00936E55" w:rsidRPr="00936E55" w:rsidRDefault="000334FA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623" w:type="pct"/>
          </w:tcPr>
          <w:p w14:paraId="6F29EA21" w14:textId="021411C5" w:rsidR="00936E55" w:rsidRPr="00936E55" w:rsidRDefault="000334FA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</w:tr>
      <w:tr w:rsidR="00936E55" w:rsidRPr="00936E55" w14:paraId="18E46CE1" w14:textId="77777777" w:rsidTr="00332158">
        <w:trPr>
          <w:trHeight w:val="20"/>
          <w:jc w:val="center"/>
        </w:trPr>
        <w:tc>
          <w:tcPr>
            <w:tcW w:w="2500" w:type="pct"/>
          </w:tcPr>
          <w:p w14:paraId="671F10ED" w14:textId="496786A4" w:rsidR="00936E55" w:rsidRPr="00936E55" w:rsidRDefault="00936E55" w:rsidP="00332158">
            <w:pPr>
              <w:spacing w:after="0" w:line="240" w:lineRule="auto"/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agged</w:t>
            </w:r>
          </w:p>
        </w:tc>
        <w:tc>
          <w:tcPr>
            <w:tcW w:w="430" w:type="pct"/>
          </w:tcPr>
          <w:p w14:paraId="2DD947F0" w14:textId="61825623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0</w:t>
            </w:r>
            <w:r w:rsidRPr="00936E55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.1</w:t>
            </w:r>
            <w:r w:rsidR="000334F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360" w:type="pct"/>
          </w:tcPr>
          <w:p w14:paraId="03A994FD" w14:textId="77777777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464" w:type="pct"/>
          </w:tcPr>
          <w:p w14:paraId="1BC55660" w14:textId="77777777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623" w:type="pct"/>
          </w:tcPr>
          <w:p w14:paraId="7C8F57A5" w14:textId="4EA63DA0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="000334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3" w:type="pct"/>
          </w:tcPr>
          <w:p w14:paraId="22224CAE" w14:textId="70C63B1F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2</w:t>
            </w:r>
            <w:r w:rsidR="000334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936E55" w:rsidRPr="00936E55" w14:paraId="47747363" w14:textId="77777777" w:rsidTr="00332158">
        <w:trPr>
          <w:trHeight w:val="20"/>
          <w:jc w:val="center"/>
        </w:trPr>
        <w:tc>
          <w:tcPr>
            <w:tcW w:w="2500" w:type="pct"/>
          </w:tcPr>
          <w:p w14:paraId="0E31BA06" w14:textId="6C9388CE" w:rsidR="00936E55" w:rsidRPr="00936E55" w:rsidRDefault="00936E55" w:rsidP="00332158">
            <w:pPr>
              <w:spacing w:after="0" w:line="240" w:lineRule="auto"/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ross-lagged</w:t>
            </w:r>
          </w:p>
        </w:tc>
        <w:tc>
          <w:tcPr>
            <w:tcW w:w="430" w:type="pct"/>
          </w:tcPr>
          <w:p w14:paraId="24BA3A32" w14:textId="7492E084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</w:t>
            </w:r>
            <w:r w:rsidR="000334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0" w:type="pct"/>
          </w:tcPr>
          <w:p w14:paraId="1757449E" w14:textId="77777777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464" w:type="pct"/>
          </w:tcPr>
          <w:p w14:paraId="09F01A93" w14:textId="7C411AF2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.</w:t>
            </w:r>
            <w:r w:rsidR="000334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9</w:t>
            </w:r>
          </w:p>
        </w:tc>
        <w:tc>
          <w:tcPr>
            <w:tcW w:w="623" w:type="pct"/>
          </w:tcPr>
          <w:p w14:paraId="5B381D37" w14:textId="4E2E1360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sym w:font="Symbol" w:char="F02D"/>
            </w: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</w:t>
            </w:r>
            <w:r w:rsidR="000334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3" w:type="pct"/>
          </w:tcPr>
          <w:p w14:paraId="12C5C071" w14:textId="104EAA7F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</w:t>
            </w:r>
            <w:r w:rsidR="000334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936E55" w:rsidRPr="00936E55" w14:paraId="7F773761" w14:textId="77777777" w:rsidTr="00332158">
        <w:trPr>
          <w:trHeight w:val="20"/>
          <w:jc w:val="center"/>
        </w:trPr>
        <w:tc>
          <w:tcPr>
            <w:tcW w:w="2500" w:type="pct"/>
          </w:tcPr>
          <w:p w14:paraId="597B699E" w14:textId="258FFC80" w:rsidR="00936E55" w:rsidRPr="00936E55" w:rsidRDefault="00936E55" w:rsidP="00332158">
            <w:pPr>
              <w:spacing w:after="0" w:line="240" w:lineRule="auto"/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ives’ social participation_ time averaged</w:t>
            </w:r>
          </w:p>
        </w:tc>
        <w:tc>
          <w:tcPr>
            <w:tcW w:w="430" w:type="pct"/>
          </w:tcPr>
          <w:p w14:paraId="6E8FA544" w14:textId="789249DB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0334F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360" w:type="pct"/>
          </w:tcPr>
          <w:p w14:paraId="17C41DDD" w14:textId="72D8A296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0334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64" w:type="pct"/>
          </w:tcPr>
          <w:p w14:paraId="59BA5A03" w14:textId="77777777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623" w:type="pct"/>
          </w:tcPr>
          <w:p w14:paraId="5D1BFDCE" w14:textId="06834047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0334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23" w:type="pct"/>
          </w:tcPr>
          <w:p w14:paraId="15E4A413" w14:textId="5B91CF10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="000334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936E55" w:rsidRPr="00936E55" w14:paraId="176666AA" w14:textId="77777777" w:rsidTr="00332158">
        <w:trPr>
          <w:trHeight w:val="20"/>
          <w:jc w:val="center"/>
        </w:trPr>
        <w:tc>
          <w:tcPr>
            <w:tcW w:w="2500" w:type="pct"/>
          </w:tcPr>
          <w:p w14:paraId="1B947336" w14:textId="79525C48" w:rsidR="00936E55" w:rsidRPr="00936E55" w:rsidRDefault="00936E55" w:rsidP="00332158">
            <w:pPr>
              <w:spacing w:after="0" w:line="240" w:lineRule="auto"/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usbands’ social participation_ time averaged</w:t>
            </w:r>
          </w:p>
        </w:tc>
        <w:tc>
          <w:tcPr>
            <w:tcW w:w="430" w:type="pct"/>
          </w:tcPr>
          <w:p w14:paraId="2914928B" w14:textId="79CEE24C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0</w:t>
            </w:r>
            <w:r w:rsidRPr="00936E55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="000334F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360" w:type="pct"/>
          </w:tcPr>
          <w:p w14:paraId="1546B39E" w14:textId="19D33FCA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0334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64" w:type="pct"/>
          </w:tcPr>
          <w:p w14:paraId="54657510" w14:textId="314693D9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.0</w:t>
            </w:r>
            <w:r w:rsidR="000334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3" w:type="pct"/>
          </w:tcPr>
          <w:p w14:paraId="5348B749" w14:textId="724398E1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0334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3" w:type="pct"/>
          </w:tcPr>
          <w:p w14:paraId="27AC4882" w14:textId="028982AE" w:rsidR="00936E55" w:rsidRPr="00936E55" w:rsidRDefault="000334FA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86</w:t>
            </w:r>
          </w:p>
        </w:tc>
      </w:tr>
      <w:tr w:rsidR="00936E55" w:rsidRPr="00936E55" w14:paraId="7C2496A9" w14:textId="77777777" w:rsidTr="00332158">
        <w:trPr>
          <w:trHeight w:val="20"/>
          <w:jc w:val="center"/>
        </w:trPr>
        <w:tc>
          <w:tcPr>
            <w:tcW w:w="2500" w:type="pct"/>
          </w:tcPr>
          <w:p w14:paraId="4E7D4D84" w14:textId="64D5C743" w:rsidR="00936E55" w:rsidRPr="00936E55" w:rsidRDefault="00936E55" w:rsidP="00332158">
            <w:pPr>
              <w:spacing w:after="0" w:line="240" w:lineRule="auto"/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ives’ social participation_ time specific</w:t>
            </w:r>
          </w:p>
        </w:tc>
        <w:tc>
          <w:tcPr>
            <w:tcW w:w="430" w:type="pct"/>
          </w:tcPr>
          <w:p w14:paraId="38139EEA" w14:textId="77777777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60" w:type="pct"/>
          </w:tcPr>
          <w:p w14:paraId="63C4484E" w14:textId="77777777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64" w:type="pct"/>
          </w:tcPr>
          <w:p w14:paraId="7C16B53E" w14:textId="77777777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717</w:t>
            </w:r>
          </w:p>
        </w:tc>
        <w:tc>
          <w:tcPr>
            <w:tcW w:w="623" w:type="pct"/>
          </w:tcPr>
          <w:p w14:paraId="0E3414B8" w14:textId="77777777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sym w:font="Symbol" w:char="F02D"/>
            </w: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23" w:type="pct"/>
          </w:tcPr>
          <w:p w14:paraId="7F0BA0CB" w14:textId="77777777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936E55" w:rsidRPr="00936E55" w14:paraId="60F100A2" w14:textId="77777777" w:rsidTr="00332158">
        <w:trPr>
          <w:trHeight w:val="20"/>
          <w:jc w:val="center"/>
        </w:trPr>
        <w:tc>
          <w:tcPr>
            <w:tcW w:w="2500" w:type="pct"/>
          </w:tcPr>
          <w:p w14:paraId="22B4C89C" w14:textId="72575B71" w:rsidR="00936E55" w:rsidRPr="00936E55" w:rsidRDefault="00936E55" w:rsidP="00332158">
            <w:pPr>
              <w:spacing w:after="0" w:line="240" w:lineRule="auto"/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usbands’ social participation_ time specific</w:t>
            </w:r>
          </w:p>
        </w:tc>
        <w:tc>
          <w:tcPr>
            <w:tcW w:w="430" w:type="pct"/>
          </w:tcPr>
          <w:p w14:paraId="0C80BBDA" w14:textId="39086354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</w:t>
            </w:r>
            <w:r w:rsidR="000334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60" w:type="pct"/>
          </w:tcPr>
          <w:p w14:paraId="41B34FFE" w14:textId="77777777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64" w:type="pct"/>
          </w:tcPr>
          <w:p w14:paraId="1710AD26" w14:textId="0AD83DBC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="000334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623" w:type="pct"/>
          </w:tcPr>
          <w:p w14:paraId="75CF5787" w14:textId="626445A4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sym w:font="Symbol" w:char="F02D"/>
            </w: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0334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3" w:type="pct"/>
          </w:tcPr>
          <w:p w14:paraId="2E5DD63F" w14:textId="4B322227" w:rsidR="00936E55" w:rsidRPr="00936E55" w:rsidRDefault="00936E55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</w:t>
            </w:r>
            <w:r w:rsidR="000334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bookmarkEnd w:id="76"/>
    </w:tbl>
    <w:p w14:paraId="46C005D3" w14:textId="3D13CC49" w:rsidR="00332158" w:rsidRDefault="00332158" w:rsidP="001A3627">
      <w:pPr>
        <w:rPr>
          <w:rFonts w:ascii="Times New Roman" w:hAnsi="Times New Roman" w:cs="Times New Roman"/>
          <w:b/>
          <w:sz w:val="24"/>
          <w:szCs w:val="24"/>
        </w:rPr>
      </w:pPr>
    </w:p>
    <w:p w14:paraId="09F953E2" w14:textId="68425319" w:rsidR="00DE2579" w:rsidRDefault="00332158" w:rsidP="001A362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83F958C" w14:textId="77777777" w:rsidR="00332158" w:rsidRPr="00332158" w:rsidRDefault="004B76CD" w:rsidP="0033215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3215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E15C1F" w:rsidRPr="0033215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A3627" w:rsidRPr="0033215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33215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400BA3E" w14:textId="66178929" w:rsidR="00606D04" w:rsidRPr="00332158" w:rsidRDefault="004B76CD" w:rsidP="00332158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332158">
        <w:rPr>
          <w:rFonts w:ascii="Times New Roman" w:hAnsi="Times New Roman" w:cs="Times New Roman"/>
          <w:i/>
          <w:iCs/>
          <w:sz w:val="24"/>
          <w:szCs w:val="24"/>
        </w:rPr>
        <w:t xml:space="preserve">Parameter </w:t>
      </w:r>
      <w:r w:rsidR="00332158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332158">
        <w:rPr>
          <w:rFonts w:ascii="Times New Roman" w:hAnsi="Times New Roman" w:cs="Times New Roman"/>
          <w:i/>
          <w:iCs/>
          <w:sz w:val="24"/>
          <w:szCs w:val="24"/>
        </w:rPr>
        <w:t xml:space="preserve">stimates of the </w:t>
      </w:r>
      <w:r w:rsidR="00332158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332158">
        <w:rPr>
          <w:rFonts w:ascii="Times New Roman" w:hAnsi="Times New Roman" w:cs="Times New Roman"/>
          <w:i/>
          <w:iCs/>
          <w:sz w:val="24"/>
          <w:szCs w:val="24"/>
        </w:rPr>
        <w:t xml:space="preserve">ovariance </w:t>
      </w:r>
      <w:r w:rsidR="00332158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332158">
        <w:rPr>
          <w:rFonts w:ascii="Times New Roman" w:hAnsi="Times New Roman" w:cs="Times New Roman"/>
          <w:i/>
          <w:iCs/>
          <w:sz w:val="24"/>
          <w:szCs w:val="24"/>
        </w:rPr>
        <w:t xml:space="preserve">tructure </w:t>
      </w:r>
      <w:r w:rsidR="00332158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3E6B61" w:rsidRPr="00332158">
        <w:rPr>
          <w:rFonts w:ascii="Times New Roman" w:hAnsi="Times New Roman" w:cs="Times New Roman"/>
          <w:i/>
          <w:iCs/>
          <w:sz w:val="24"/>
          <w:szCs w:val="24"/>
        </w:rPr>
        <w:t>djusted</w:t>
      </w:r>
      <w:r w:rsidRPr="00332158">
        <w:rPr>
          <w:rFonts w:ascii="Times New Roman" w:hAnsi="Times New Roman" w:cs="Times New Roman"/>
          <w:i/>
          <w:iCs/>
          <w:sz w:val="24"/>
          <w:szCs w:val="24"/>
        </w:rPr>
        <w:t xml:space="preserve"> by </w:t>
      </w:r>
      <w:r w:rsidR="00332158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332158">
        <w:rPr>
          <w:rFonts w:ascii="Times New Roman" w:hAnsi="Times New Roman" w:cs="Times New Roman"/>
          <w:i/>
          <w:iCs/>
          <w:sz w:val="24"/>
          <w:szCs w:val="24"/>
        </w:rPr>
        <w:t xml:space="preserve">ge, </w:t>
      </w:r>
      <w:r w:rsidR="00332158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332158">
        <w:rPr>
          <w:rFonts w:ascii="Times New Roman" w:hAnsi="Times New Roman" w:cs="Times New Roman"/>
          <w:i/>
          <w:iCs/>
          <w:sz w:val="24"/>
          <w:szCs w:val="24"/>
        </w:rPr>
        <w:t xml:space="preserve">ducation, </w:t>
      </w:r>
      <w:r w:rsidR="003E6B61" w:rsidRPr="00332158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332158">
        <w:rPr>
          <w:rFonts w:ascii="Times New Roman" w:hAnsi="Times New Roman" w:cs="Times New Roman"/>
          <w:i/>
          <w:iCs/>
          <w:sz w:val="24"/>
          <w:szCs w:val="24"/>
        </w:rPr>
        <w:t xml:space="preserve">ukou, </w:t>
      </w:r>
      <w:r w:rsidR="00332158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332158">
        <w:rPr>
          <w:rFonts w:ascii="Times New Roman" w:hAnsi="Times New Roman" w:cs="Times New Roman"/>
          <w:i/>
          <w:iCs/>
          <w:sz w:val="24"/>
          <w:szCs w:val="24"/>
        </w:rPr>
        <w:t xml:space="preserve">elf-reported </w:t>
      </w:r>
      <w:r w:rsidR="00332158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332158">
        <w:rPr>
          <w:rFonts w:ascii="Times New Roman" w:hAnsi="Times New Roman" w:cs="Times New Roman"/>
          <w:i/>
          <w:iCs/>
          <w:sz w:val="24"/>
          <w:szCs w:val="24"/>
        </w:rPr>
        <w:t xml:space="preserve">ealth </w:t>
      </w:r>
      <w:r w:rsidR="00332158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332158">
        <w:rPr>
          <w:rFonts w:ascii="Times New Roman" w:hAnsi="Times New Roman" w:cs="Times New Roman"/>
          <w:i/>
          <w:iCs/>
          <w:sz w:val="24"/>
          <w:szCs w:val="24"/>
        </w:rPr>
        <w:t xml:space="preserve">tatus, and </w:t>
      </w:r>
      <w:r w:rsidR="00332158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332158">
        <w:rPr>
          <w:rFonts w:ascii="Times New Roman" w:hAnsi="Times New Roman" w:cs="Times New Roman"/>
          <w:i/>
          <w:iCs/>
          <w:sz w:val="24"/>
          <w:szCs w:val="24"/>
        </w:rPr>
        <w:t>epression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7E0" w:firstRow="1" w:lastRow="1" w:firstColumn="1" w:lastColumn="1" w:noHBand="1" w:noVBand="1"/>
      </w:tblPr>
      <w:tblGrid>
        <w:gridCol w:w="3452"/>
        <w:gridCol w:w="1003"/>
        <w:gridCol w:w="854"/>
        <w:gridCol w:w="1101"/>
        <w:gridCol w:w="1475"/>
        <w:gridCol w:w="1475"/>
      </w:tblGrid>
      <w:tr w:rsidR="004825DA" w:rsidRPr="00DE2579" w14:paraId="05983DCB" w14:textId="77777777" w:rsidTr="00D466FB">
        <w:tc>
          <w:tcPr>
            <w:tcW w:w="1844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E05F263" w14:textId="77777777" w:rsidR="004825DA" w:rsidRPr="00332158" w:rsidRDefault="004825DA" w:rsidP="00332158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53082B9" w14:textId="57DAD751" w:rsidR="004825DA" w:rsidRPr="00DE2579" w:rsidRDefault="000F2E0C" w:rsidP="003321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C046B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sym w:font="Symbol" w:char="F06A"/>
            </w:r>
          </w:p>
        </w:tc>
        <w:tc>
          <w:tcPr>
            <w:tcW w:w="456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113ED58" w14:textId="77777777" w:rsidR="004825DA" w:rsidRPr="00DE2579" w:rsidRDefault="004825DA" w:rsidP="003321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DE2579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SE</w:t>
            </w:r>
          </w:p>
        </w:tc>
        <w:tc>
          <w:tcPr>
            <w:tcW w:w="588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D42AE2C" w14:textId="77777777" w:rsidR="004825DA" w:rsidRPr="00DE2579" w:rsidRDefault="004825DA" w:rsidP="003321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DE2579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</w:p>
        </w:tc>
        <w:tc>
          <w:tcPr>
            <w:tcW w:w="788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220A43A" w14:textId="77777777" w:rsidR="004825DA" w:rsidRPr="00DE2579" w:rsidRDefault="004825DA" w:rsidP="003321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DE2579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Lower CI</w:t>
            </w:r>
          </w:p>
        </w:tc>
        <w:tc>
          <w:tcPr>
            <w:tcW w:w="788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9492187" w14:textId="77777777" w:rsidR="004825DA" w:rsidRPr="00DE2579" w:rsidRDefault="004825DA" w:rsidP="003321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DE2579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Upper CI</w:t>
            </w:r>
          </w:p>
        </w:tc>
      </w:tr>
      <w:tr w:rsidR="004825DA" w:rsidRPr="00DE2579" w14:paraId="5552E6E7" w14:textId="77777777" w:rsidTr="00D466FB">
        <w:tc>
          <w:tcPr>
            <w:tcW w:w="1844" w:type="pct"/>
            <w:tcBorders>
              <w:top w:val="single" w:sz="8" w:space="0" w:color="auto"/>
            </w:tcBorders>
          </w:tcPr>
          <w:p w14:paraId="3C875110" w14:textId="77777777" w:rsidR="004825DA" w:rsidRPr="00DE2579" w:rsidRDefault="004825DA" w:rsidP="00332158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E2579">
              <w:rPr>
                <w:rFonts w:ascii="Times New Roman" w:hAnsi="Times New Roman" w:cs="Times New Roman"/>
                <w:noProof/>
                <w:sz w:val="20"/>
                <w:szCs w:val="20"/>
              </w:rPr>
              <w:t>Between-dyad covariance</w:t>
            </w:r>
          </w:p>
        </w:tc>
        <w:tc>
          <w:tcPr>
            <w:tcW w:w="536" w:type="pct"/>
            <w:tcBorders>
              <w:top w:val="single" w:sz="8" w:space="0" w:color="auto"/>
            </w:tcBorders>
          </w:tcPr>
          <w:p w14:paraId="2E3DB51F" w14:textId="77777777" w:rsidR="004825DA" w:rsidRPr="00DE2579" w:rsidRDefault="004825DA" w:rsidP="00332158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8" w:space="0" w:color="auto"/>
            </w:tcBorders>
          </w:tcPr>
          <w:p w14:paraId="105A25BB" w14:textId="77777777" w:rsidR="004825DA" w:rsidRPr="00DE2579" w:rsidRDefault="004825DA" w:rsidP="00332158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single" w:sz="8" w:space="0" w:color="auto"/>
            </w:tcBorders>
          </w:tcPr>
          <w:p w14:paraId="029879C7" w14:textId="77777777" w:rsidR="004825DA" w:rsidRPr="00DE2579" w:rsidRDefault="004825DA" w:rsidP="00332158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single" w:sz="8" w:space="0" w:color="auto"/>
            </w:tcBorders>
          </w:tcPr>
          <w:p w14:paraId="2E8484CF" w14:textId="77777777" w:rsidR="004825DA" w:rsidRPr="00DE2579" w:rsidRDefault="004825DA" w:rsidP="00332158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single" w:sz="8" w:space="0" w:color="auto"/>
            </w:tcBorders>
          </w:tcPr>
          <w:p w14:paraId="2CE7D7EA" w14:textId="77777777" w:rsidR="004825DA" w:rsidRPr="00DE2579" w:rsidRDefault="004825DA" w:rsidP="00332158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4825DA" w:rsidRPr="00DE2579" w14:paraId="1409394A" w14:textId="77777777" w:rsidTr="00D466FB">
        <w:tc>
          <w:tcPr>
            <w:tcW w:w="1844" w:type="pct"/>
          </w:tcPr>
          <w:p w14:paraId="6870FCEA" w14:textId="7873973F" w:rsidR="004825DA" w:rsidRPr="00DE2579" w:rsidRDefault="00000000" w:rsidP="00160D0F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noProof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noProof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noProof/>
                        <w:sz w:val="20"/>
                        <w:szCs w:val="20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 w:cs="Times New Roman"/>
                        <w:noProof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36" w:type="pct"/>
          </w:tcPr>
          <w:p w14:paraId="51A38468" w14:textId="4740F99A" w:rsidR="004825DA" w:rsidRPr="00DE2579" w:rsidRDefault="0010479B" w:rsidP="00332158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51</w:t>
            </w:r>
          </w:p>
        </w:tc>
        <w:tc>
          <w:tcPr>
            <w:tcW w:w="456" w:type="pct"/>
          </w:tcPr>
          <w:p w14:paraId="091B7D19" w14:textId="03214F9E" w:rsidR="004825DA" w:rsidRPr="00DE2579" w:rsidRDefault="004825DA" w:rsidP="00332158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E2579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10479B">
              <w:rPr>
                <w:rFonts w:ascii="Times New Roman" w:hAnsi="Times New Roman" w:cs="Times New Roman"/>
                <w:noProof/>
                <w:sz w:val="20"/>
                <w:szCs w:val="20"/>
              </w:rPr>
              <w:t>78</w:t>
            </w:r>
          </w:p>
        </w:tc>
        <w:tc>
          <w:tcPr>
            <w:tcW w:w="588" w:type="pct"/>
          </w:tcPr>
          <w:p w14:paraId="1907CA8B" w14:textId="26077AAE" w:rsidR="004825DA" w:rsidRPr="000F62DF" w:rsidRDefault="004825DA" w:rsidP="003321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0F62D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&lt;</w:t>
            </w:r>
            <w:r w:rsidR="007F40C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</w:t>
            </w:r>
            <w:r w:rsidRPr="000F62D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.001</w:t>
            </w:r>
          </w:p>
        </w:tc>
        <w:tc>
          <w:tcPr>
            <w:tcW w:w="788" w:type="pct"/>
          </w:tcPr>
          <w:p w14:paraId="5AF1EAB8" w14:textId="5DB4ABA2" w:rsidR="004825DA" w:rsidRPr="00DE2579" w:rsidRDefault="00936E55" w:rsidP="00332158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</w:t>
            </w:r>
            <w:r w:rsidR="0010479B">
              <w:rPr>
                <w:rFonts w:ascii="Times New Roman" w:hAnsi="Times New Roman" w:cs="Times New Roman"/>
                <w:noProof/>
                <w:sz w:val="20"/>
                <w:szCs w:val="20"/>
              </w:rPr>
              <w:t>97</w:t>
            </w:r>
          </w:p>
        </w:tc>
        <w:tc>
          <w:tcPr>
            <w:tcW w:w="788" w:type="pct"/>
          </w:tcPr>
          <w:p w14:paraId="0DC685D7" w14:textId="38C7E5B8" w:rsidR="004825DA" w:rsidRPr="00DE2579" w:rsidRDefault="0010479B" w:rsidP="00332158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04</w:t>
            </w:r>
          </w:p>
        </w:tc>
      </w:tr>
      <w:tr w:rsidR="004825DA" w:rsidRPr="00DE2579" w14:paraId="3DCD1707" w14:textId="77777777" w:rsidTr="00D466FB">
        <w:tc>
          <w:tcPr>
            <w:tcW w:w="1844" w:type="pct"/>
          </w:tcPr>
          <w:p w14:paraId="40E7777E" w14:textId="5710192E" w:rsidR="004825DA" w:rsidRPr="00DE2579" w:rsidRDefault="00000000" w:rsidP="00160D0F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noProof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noProof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noProof/>
                        <w:sz w:val="20"/>
                        <w:szCs w:val="20"/>
                      </w:rPr>
                      <m:t>w</m:t>
                    </m:r>
                  </m:sub>
                  <m:sup>
                    <m:r>
                      <w:rPr>
                        <w:rFonts w:ascii="Cambria Math" w:hAnsi="Cambria Math" w:cs="Times New Roman"/>
                        <w:noProof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36" w:type="pct"/>
          </w:tcPr>
          <w:p w14:paraId="0ADFEBAD" w14:textId="7AFDC621" w:rsidR="004825DA" w:rsidRPr="00DE2579" w:rsidRDefault="0010479B" w:rsidP="00332158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65</w:t>
            </w:r>
          </w:p>
        </w:tc>
        <w:tc>
          <w:tcPr>
            <w:tcW w:w="456" w:type="pct"/>
          </w:tcPr>
          <w:p w14:paraId="4B610997" w14:textId="24DEF201" w:rsidR="004825DA" w:rsidRPr="00DE2579" w:rsidRDefault="00936E55" w:rsidP="00332158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</w:t>
            </w:r>
            <w:r w:rsidR="0010479B">
              <w:rPr>
                <w:rFonts w:ascii="Times New Roman" w:hAnsi="Times New Roman" w:cs="Times New Roman"/>
                <w:noProof/>
                <w:sz w:val="20"/>
                <w:szCs w:val="20"/>
              </w:rPr>
              <w:t>22</w:t>
            </w:r>
          </w:p>
        </w:tc>
        <w:tc>
          <w:tcPr>
            <w:tcW w:w="588" w:type="pct"/>
          </w:tcPr>
          <w:p w14:paraId="4318F710" w14:textId="07FA20EF" w:rsidR="004825DA" w:rsidRPr="000F62DF" w:rsidRDefault="004825DA" w:rsidP="003321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0F62D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&lt;</w:t>
            </w:r>
            <w:r w:rsidR="007F40C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</w:t>
            </w:r>
            <w:r w:rsidRPr="000F62D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.001</w:t>
            </w:r>
          </w:p>
        </w:tc>
        <w:tc>
          <w:tcPr>
            <w:tcW w:w="788" w:type="pct"/>
          </w:tcPr>
          <w:p w14:paraId="2FCAFC00" w14:textId="7DCAE9C4" w:rsidR="004825DA" w:rsidRPr="00DE2579" w:rsidRDefault="00936E55" w:rsidP="00332158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2</w:t>
            </w:r>
            <w:r w:rsidR="0010479B"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</w:p>
        </w:tc>
        <w:tc>
          <w:tcPr>
            <w:tcW w:w="788" w:type="pct"/>
          </w:tcPr>
          <w:p w14:paraId="19326804" w14:textId="330B5317" w:rsidR="004825DA" w:rsidRPr="00DE2579" w:rsidRDefault="00936E55" w:rsidP="00332158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10479B">
              <w:rPr>
                <w:rFonts w:ascii="Times New Roman" w:hAnsi="Times New Roman" w:cs="Times New Roman"/>
                <w:noProof/>
                <w:sz w:val="20"/>
                <w:szCs w:val="20"/>
              </w:rPr>
              <w:t>03</w:t>
            </w:r>
          </w:p>
        </w:tc>
      </w:tr>
      <w:tr w:rsidR="004825DA" w:rsidRPr="00DE2579" w14:paraId="60FB2359" w14:textId="77777777" w:rsidTr="00D466FB">
        <w:tc>
          <w:tcPr>
            <w:tcW w:w="1844" w:type="pct"/>
          </w:tcPr>
          <w:p w14:paraId="7FF93C82" w14:textId="45B30062" w:rsidR="004825DA" w:rsidRPr="00DE2579" w:rsidRDefault="00000000" w:rsidP="00160D0F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noProof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noProof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noProof/>
                        <w:sz w:val="20"/>
                        <w:szCs w:val="20"/>
                      </w:rPr>
                      <m:t>hw</m:t>
                    </m:r>
                  </m:sub>
                </m:sSub>
              </m:oMath>
            </m:oMathPara>
          </w:p>
        </w:tc>
        <w:tc>
          <w:tcPr>
            <w:tcW w:w="536" w:type="pct"/>
          </w:tcPr>
          <w:p w14:paraId="179346AF" w14:textId="7B80DEDE" w:rsidR="004825DA" w:rsidRPr="00DE2579" w:rsidRDefault="00306EA9" w:rsidP="00332158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  <w:r w:rsidR="00936E55">
              <w:rPr>
                <w:rFonts w:ascii="Times New Roman" w:hAnsi="Times New Roman" w:cs="Times New Roman"/>
                <w:noProof/>
                <w:sz w:val="20"/>
                <w:szCs w:val="20"/>
              </w:rPr>
              <w:t>.</w:t>
            </w:r>
            <w:r w:rsidR="0010479B">
              <w:rPr>
                <w:rFonts w:ascii="Times New Roman" w:hAnsi="Times New Roman" w:cs="Times New Roman"/>
                <w:noProof/>
                <w:sz w:val="20"/>
                <w:szCs w:val="20"/>
              </w:rPr>
              <w:t>84</w:t>
            </w:r>
          </w:p>
        </w:tc>
        <w:tc>
          <w:tcPr>
            <w:tcW w:w="456" w:type="pct"/>
          </w:tcPr>
          <w:p w14:paraId="080B5A01" w14:textId="71003E0F" w:rsidR="004825DA" w:rsidRPr="00DE2579" w:rsidRDefault="004825DA" w:rsidP="00332158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E2579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  <w:r w:rsidR="00936E55">
              <w:rPr>
                <w:rFonts w:ascii="Times New Roman" w:hAnsi="Times New Roman" w:cs="Times New Roman"/>
                <w:noProof/>
                <w:sz w:val="20"/>
                <w:szCs w:val="20"/>
              </w:rPr>
              <w:t>.7</w:t>
            </w:r>
            <w:r w:rsidR="0010479B"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</w:p>
        </w:tc>
        <w:tc>
          <w:tcPr>
            <w:tcW w:w="588" w:type="pct"/>
          </w:tcPr>
          <w:p w14:paraId="30D0D89D" w14:textId="21CE1B63" w:rsidR="004825DA" w:rsidRPr="00936E55" w:rsidRDefault="00936E55" w:rsidP="00332158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36E55">
              <w:rPr>
                <w:rFonts w:ascii="Times New Roman" w:hAnsi="Times New Roman" w:cs="Times New Roman"/>
                <w:noProof/>
                <w:sz w:val="20"/>
                <w:szCs w:val="20"/>
              </w:rPr>
              <w:t>.</w:t>
            </w:r>
            <w:r w:rsidR="0010479B">
              <w:rPr>
                <w:rFonts w:ascii="Times New Roman" w:hAnsi="Times New Roman" w:cs="Times New Roman"/>
                <w:noProof/>
                <w:sz w:val="20"/>
                <w:szCs w:val="20"/>
              </w:rPr>
              <w:t>283</w:t>
            </w:r>
          </w:p>
        </w:tc>
        <w:tc>
          <w:tcPr>
            <w:tcW w:w="788" w:type="pct"/>
          </w:tcPr>
          <w:p w14:paraId="5712C804" w14:textId="4DD6BF21" w:rsidR="004825DA" w:rsidRPr="00DE2579" w:rsidRDefault="00936E55" w:rsidP="00332158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sym w:font="Symbol" w:char="F02D"/>
            </w:r>
            <w:r w:rsidR="004A1C62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  <w:r w:rsidR="004A1C62">
              <w:rPr>
                <w:rFonts w:ascii="Times New Roman" w:hAnsi="Times New Roman" w:cs="Times New Roman"/>
                <w:noProof/>
                <w:sz w:val="20"/>
                <w:szCs w:val="20"/>
              </w:rPr>
              <w:t>.</w:t>
            </w:r>
            <w:r w:rsidR="0010479B">
              <w:rPr>
                <w:rFonts w:ascii="Times New Roman" w:hAnsi="Times New Roman" w:cs="Times New Roman"/>
                <w:noProof/>
                <w:sz w:val="20"/>
                <w:szCs w:val="20"/>
              </w:rPr>
              <w:t>69</w:t>
            </w:r>
          </w:p>
        </w:tc>
        <w:tc>
          <w:tcPr>
            <w:tcW w:w="788" w:type="pct"/>
          </w:tcPr>
          <w:p w14:paraId="06901826" w14:textId="0046B4C5" w:rsidR="004825DA" w:rsidRPr="00DE2579" w:rsidRDefault="00936E55" w:rsidP="00332158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</w:t>
            </w:r>
            <w:r w:rsidR="0010479B">
              <w:rPr>
                <w:rFonts w:ascii="Times New Roman" w:hAnsi="Times New Roman" w:cs="Times New Roman"/>
                <w:noProof/>
                <w:sz w:val="20"/>
                <w:szCs w:val="20"/>
              </w:rPr>
              <w:t>37</w:t>
            </w:r>
          </w:p>
        </w:tc>
      </w:tr>
      <w:tr w:rsidR="004825DA" w:rsidRPr="00DE2579" w14:paraId="56600E38" w14:textId="77777777" w:rsidTr="00D466FB">
        <w:tc>
          <w:tcPr>
            <w:tcW w:w="1844" w:type="pct"/>
          </w:tcPr>
          <w:p w14:paraId="1D87FA5B" w14:textId="77777777" w:rsidR="004825DA" w:rsidRPr="00DE2579" w:rsidRDefault="004825DA" w:rsidP="00332158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E2579">
              <w:rPr>
                <w:rFonts w:ascii="Times New Roman" w:hAnsi="Times New Roman" w:cs="Times New Roman"/>
                <w:noProof/>
                <w:sz w:val="20"/>
                <w:szCs w:val="20"/>
              </w:rPr>
              <w:t>Within-dyad covariance</w:t>
            </w:r>
          </w:p>
        </w:tc>
        <w:tc>
          <w:tcPr>
            <w:tcW w:w="536" w:type="pct"/>
          </w:tcPr>
          <w:p w14:paraId="049C338E" w14:textId="77777777" w:rsidR="004825DA" w:rsidRPr="00DE2579" w:rsidRDefault="004825DA" w:rsidP="00332158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56" w:type="pct"/>
          </w:tcPr>
          <w:p w14:paraId="77726E6D" w14:textId="77777777" w:rsidR="004825DA" w:rsidRPr="00DE2579" w:rsidRDefault="004825DA" w:rsidP="00332158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88" w:type="pct"/>
          </w:tcPr>
          <w:p w14:paraId="26A21C16" w14:textId="77777777" w:rsidR="004825DA" w:rsidRPr="00DE2579" w:rsidRDefault="004825DA" w:rsidP="00332158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88" w:type="pct"/>
          </w:tcPr>
          <w:p w14:paraId="341C30DD" w14:textId="77777777" w:rsidR="004825DA" w:rsidRPr="00DE2579" w:rsidRDefault="004825DA" w:rsidP="00332158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88" w:type="pct"/>
          </w:tcPr>
          <w:p w14:paraId="388B62F4" w14:textId="77777777" w:rsidR="004825DA" w:rsidRPr="00DE2579" w:rsidRDefault="004825DA" w:rsidP="00332158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4825DA" w:rsidRPr="00DE2579" w14:paraId="17250FA6" w14:textId="77777777" w:rsidTr="00D466FB">
        <w:tc>
          <w:tcPr>
            <w:tcW w:w="1844" w:type="pct"/>
          </w:tcPr>
          <w:p w14:paraId="3E0E638B" w14:textId="722FA443" w:rsidR="004825DA" w:rsidRPr="00DE2579" w:rsidRDefault="00000000" w:rsidP="00332158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noProof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noProof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noProof/>
                        <w:sz w:val="20"/>
                        <w:szCs w:val="20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 w:cs="Times New Roman"/>
                        <w:noProof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36" w:type="pct"/>
          </w:tcPr>
          <w:p w14:paraId="490DA63C" w14:textId="0D7E78CC" w:rsidR="004825DA" w:rsidRPr="00DE2579" w:rsidRDefault="00936E55" w:rsidP="00332158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 w:rsidR="0010479B">
              <w:rPr>
                <w:rFonts w:ascii="Times New Roman" w:hAnsi="Times New Roman" w:cs="Times New Roman"/>
                <w:noProof/>
                <w:sz w:val="20"/>
                <w:szCs w:val="20"/>
              </w:rPr>
              <w:t>0.94</w:t>
            </w:r>
          </w:p>
        </w:tc>
        <w:tc>
          <w:tcPr>
            <w:tcW w:w="456" w:type="pct"/>
          </w:tcPr>
          <w:p w14:paraId="2BAF245D" w14:textId="5A769B35" w:rsidR="004825DA" w:rsidRPr="00DE2579" w:rsidRDefault="004825DA" w:rsidP="00332158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E2579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  <w:r w:rsidR="00936E55">
              <w:rPr>
                <w:rFonts w:ascii="Times New Roman" w:hAnsi="Times New Roman" w:cs="Times New Roman"/>
                <w:noProof/>
                <w:sz w:val="20"/>
                <w:szCs w:val="20"/>
              </w:rPr>
              <w:t>.4</w:t>
            </w:r>
            <w:r w:rsidR="0010479B"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</w:p>
        </w:tc>
        <w:tc>
          <w:tcPr>
            <w:tcW w:w="588" w:type="pct"/>
          </w:tcPr>
          <w:p w14:paraId="621268B6" w14:textId="7AFD5F08" w:rsidR="004825DA" w:rsidRPr="000F62DF" w:rsidRDefault="004825DA" w:rsidP="003321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0F62D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&lt;</w:t>
            </w:r>
            <w:r w:rsidR="007F40C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</w:t>
            </w:r>
            <w:r w:rsidRPr="000F62D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.001</w:t>
            </w:r>
          </w:p>
        </w:tc>
        <w:tc>
          <w:tcPr>
            <w:tcW w:w="788" w:type="pct"/>
          </w:tcPr>
          <w:p w14:paraId="7747FC55" w14:textId="5908B159" w:rsidR="004825DA" w:rsidRPr="00DE2579" w:rsidRDefault="00936E55" w:rsidP="00332158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10479B">
              <w:rPr>
                <w:rFonts w:ascii="Times New Roman" w:hAnsi="Times New Roman" w:cs="Times New Roman"/>
                <w:noProof/>
                <w:sz w:val="20"/>
                <w:szCs w:val="20"/>
              </w:rPr>
              <w:t>06</w:t>
            </w:r>
          </w:p>
        </w:tc>
        <w:tc>
          <w:tcPr>
            <w:tcW w:w="788" w:type="pct"/>
          </w:tcPr>
          <w:p w14:paraId="1FA85080" w14:textId="7FF41426" w:rsidR="004825DA" w:rsidRPr="00DE2579" w:rsidRDefault="00936E55" w:rsidP="00332158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 w:rsidR="0010479B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</w:t>
            </w:r>
            <w:r w:rsidR="0010479B">
              <w:rPr>
                <w:rFonts w:ascii="Times New Roman" w:hAnsi="Times New Roman" w:cs="Times New Roman"/>
                <w:noProof/>
                <w:sz w:val="20"/>
                <w:szCs w:val="20"/>
              </w:rPr>
              <w:t>82</w:t>
            </w:r>
          </w:p>
        </w:tc>
      </w:tr>
      <w:tr w:rsidR="004825DA" w:rsidRPr="00DE2579" w14:paraId="3E0F5A97" w14:textId="77777777" w:rsidTr="00D466FB">
        <w:tc>
          <w:tcPr>
            <w:tcW w:w="1844" w:type="pct"/>
          </w:tcPr>
          <w:p w14:paraId="03D62248" w14:textId="5F786204" w:rsidR="004825DA" w:rsidRPr="00DE2579" w:rsidRDefault="00000000" w:rsidP="00332158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noProof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noProof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noProof/>
                        <w:sz w:val="20"/>
                        <w:szCs w:val="20"/>
                      </w:rPr>
                      <m:t>w</m:t>
                    </m:r>
                  </m:sub>
                  <m:sup>
                    <m:r>
                      <w:rPr>
                        <w:rFonts w:ascii="Cambria Math" w:hAnsi="Cambria Math" w:cs="Times New Roman"/>
                        <w:noProof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36" w:type="pct"/>
          </w:tcPr>
          <w:p w14:paraId="48EDE8DE" w14:textId="5C95E663" w:rsidR="004825DA" w:rsidRPr="00DE2579" w:rsidRDefault="00936E55" w:rsidP="00332158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.</w:t>
            </w:r>
            <w:r w:rsidR="0010479B">
              <w:rPr>
                <w:rFonts w:ascii="Times New Roman" w:hAnsi="Times New Roman" w:cs="Times New Roman"/>
                <w:noProof/>
                <w:sz w:val="20"/>
                <w:szCs w:val="20"/>
              </w:rPr>
              <w:t>53</w:t>
            </w:r>
          </w:p>
        </w:tc>
        <w:tc>
          <w:tcPr>
            <w:tcW w:w="456" w:type="pct"/>
          </w:tcPr>
          <w:p w14:paraId="6A0B55C7" w14:textId="07A8752B" w:rsidR="004825DA" w:rsidRPr="00DE2579" w:rsidRDefault="004825DA" w:rsidP="00332158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E2579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10479B">
              <w:rPr>
                <w:rFonts w:ascii="Times New Roman" w:hAnsi="Times New Roman" w:cs="Times New Roman"/>
                <w:noProof/>
                <w:sz w:val="20"/>
                <w:szCs w:val="20"/>
              </w:rPr>
              <w:t>58</w:t>
            </w:r>
          </w:p>
        </w:tc>
        <w:tc>
          <w:tcPr>
            <w:tcW w:w="588" w:type="pct"/>
          </w:tcPr>
          <w:p w14:paraId="5C5F1066" w14:textId="6533AD57" w:rsidR="004825DA" w:rsidRPr="000F62DF" w:rsidRDefault="004825DA" w:rsidP="003321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0F62D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&lt;</w:t>
            </w:r>
            <w:r w:rsidR="007F40C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</w:t>
            </w:r>
            <w:r w:rsidRPr="000F62D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.001</w:t>
            </w:r>
          </w:p>
        </w:tc>
        <w:tc>
          <w:tcPr>
            <w:tcW w:w="788" w:type="pct"/>
          </w:tcPr>
          <w:p w14:paraId="460506D3" w14:textId="25A6988C" w:rsidR="004825DA" w:rsidRPr="00DE2579" w:rsidRDefault="00936E55" w:rsidP="00332158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</w:t>
            </w:r>
            <w:r w:rsidR="0010479B">
              <w:rPr>
                <w:rFonts w:ascii="Times New Roman" w:hAnsi="Times New Roman" w:cs="Times New Roman"/>
                <w:noProof/>
                <w:sz w:val="20"/>
                <w:szCs w:val="20"/>
              </w:rPr>
              <w:t>40</w:t>
            </w:r>
          </w:p>
        </w:tc>
        <w:tc>
          <w:tcPr>
            <w:tcW w:w="788" w:type="pct"/>
          </w:tcPr>
          <w:p w14:paraId="49E3AA76" w14:textId="6CC79C0F" w:rsidR="004825DA" w:rsidRPr="00DE2579" w:rsidRDefault="00936E55" w:rsidP="00332158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.6</w:t>
            </w:r>
            <w:r w:rsidR="0010479B"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</w:p>
        </w:tc>
      </w:tr>
      <w:tr w:rsidR="004825DA" w:rsidRPr="00DE2579" w14:paraId="3C93DFAC" w14:textId="77777777" w:rsidTr="00D466FB">
        <w:tc>
          <w:tcPr>
            <w:tcW w:w="1844" w:type="pct"/>
          </w:tcPr>
          <w:p w14:paraId="6E133802" w14:textId="1620DFA3" w:rsidR="004825DA" w:rsidRPr="00DE2579" w:rsidRDefault="00000000" w:rsidP="00332158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noProof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noProof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noProof/>
                        <w:sz w:val="20"/>
                        <w:szCs w:val="20"/>
                      </w:rPr>
                      <m:t>hw</m:t>
                    </m:r>
                  </m:sub>
                </m:sSub>
              </m:oMath>
            </m:oMathPara>
          </w:p>
        </w:tc>
        <w:tc>
          <w:tcPr>
            <w:tcW w:w="536" w:type="pct"/>
          </w:tcPr>
          <w:p w14:paraId="725886CE" w14:textId="1715BE81" w:rsidR="004825DA" w:rsidRPr="00DE2579" w:rsidRDefault="0010479B" w:rsidP="00332158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96</w:t>
            </w:r>
          </w:p>
        </w:tc>
        <w:tc>
          <w:tcPr>
            <w:tcW w:w="456" w:type="pct"/>
          </w:tcPr>
          <w:p w14:paraId="49388432" w14:textId="7791E2F2" w:rsidR="004825DA" w:rsidRPr="00DE2579" w:rsidRDefault="004825DA" w:rsidP="00332158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E2579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936E55"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  <w:r w:rsidR="0010479B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</w:p>
        </w:tc>
        <w:tc>
          <w:tcPr>
            <w:tcW w:w="588" w:type="pct"/>
          </w:tcPr>
          <w:p w14:paraId="2B5FBC80" w14:textId="0A8DD121" w:rsidR="004825DA" w:rsidRPr="000F62DF" w:rsidRDefault="004825DA" w:rsidP="003321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0F62D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&lt;</w:t>
            </w:r>
            <w:r w:rsidR="007F40C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</w:t>
            </w:r>
            <w:r w:rsidRPr="000F62D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.001</w:t>
            </w:r>
          </w:p>
        </w:tc>
        <w:tc>
          <w:tcPr>
            <w:tcW w:w="788" w:type="pct"/>
          </w:tcPr>
          <w:p w14:paraId="12CF3EC3" w14:textId="36AD9AFD" w:rsidR="004825DA" w:rsidRPr="00DE2579" w:rsidRDefault="00936E55" w:rsidP="00332158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</w:t>
            </w:r>
            <w:r w:rsidR="0010479B">
              <w:rPr>
                <w:rFonts w:ascii="Times New Roman" w:hAnsi="Times New Roman" w:cs="Times New Roman"/>
                <w:noProof/>
                <w:sz w:val="20"/>
                <w:szCs w:val="20"/>
              </w:rPr>
              <w:t>13</w:t>
            </w:r>
          </w:p>
        </w:tc>
        <w:tc>
          <w:tcPr>
            <w:tcW w:w="788" w:type="pct"/>
          </w:tcPr>
          <w:p w14:paraId="33A78486" w14:textId="265A6171" w:rsidR="004825DA" w:rsidRPr="00DE2579" w:rsidRDefault="00936E55" w:rsidP="00332158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</w:t>
            </w:r>
            <w:r w:rsidR="0010479B">
              <w:rPr>
                <w:rFonts w:ascii="Times New Roman" w:hAnsi="Times New Roman" w:cs="Times New Roman"/>
                <w:noProof/>
                <w:sz w:val="20"/>
                <w:szCs w:val="20"/>
              </w:rPr>
              <w:t>79</w:t>
            </w:r>
          </w:p>
        </w:tc>
      </w:tr>
    </w:tbl>
    <w:p w14:paraId="4347E9E4" w14:textId="742445EA" w:rsidR="008D4588" w:rsidRPr="00DE2579" w:rsidRDefault="008D4588" w:rsidP="00310D30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2E9B1061" w14:textId="77777777" w:rsidR="008D4588" w:rsidRPr="00DE2579" w:rsidRDefault="008D4588">
      <w:pPr>
        <w:rPr>
          <w:rFonts w:ascii="Times New Roman" w:hAnsi="Times New Roman" w:cs="Times New Roman"/>
          <w:noProof/>
          <w:sz w:val="24"/>
          <w:szCs w:val="24"/>
        </w:rPr>
      </w:pPr>
      <w:r w:rsidRPr="00DE2579"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0D1A655B" w14:textId="77777777" w:rsidR="00332158" w:rsidRPr="00332158" w:rsidRDefault="004B76CD" w:rsidP="0033215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3215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E15C1F" w:rsidRPr="0033215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A3627" w:rsidRPr="00332158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33215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51BDD94" w14:textId="12B38C4F" w:rsidR="004B76CD" w:rsidRPr="00332158" w:rsidRDefault="004B76CD" w:rsidP="00332158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332158">
        <w:rPr>
          <w:rFonts w:ascii="Times New Roman" w:hAnsi="Times New Roman" w:cs="Times New Roman"/>
          <w:i/>
          <w:iCs/>
          <w:sz w:val="24"/>
          <w:szCs w:val="24"/>
        </w:rPr>
        <w:t xml:space="preserve">Parameter estimates of the fixed effects </w:t>
      </w:r>
      <w:r w:rsidR="00310D30" w:rsidRPr="00332158">
        <w:rPr>
          <w:rFonts w:ascii="Times New Roman" w:hAnsi="Times New Roman" w:cs="Times New Roman"/>
          <w:i/>
          <w:iCs/>
          <w:sz w:val="24"/>
          <w:szCs w:val="24"/>
        </w:rPr>
        <w:t>using a dataset without death-caused missing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7E0" w:firstRow="1" w:lastRow="1" w:firstColumn="1" w:lastColumn="1" w:noHBand="1" w:noVBand="1"/>
      </w:tblPr>
      <w:tblGrid>
        <w:gridCol w:w="4852"/>
        <w:gridCol w:w="777"/>
        <w:gridCol w:w="650"/>
        <w:gridCol w:w="837"/>
        <w:gridCol w:w="1123"/>
        <w:gridCol w:w="1121"/>
      </w:tblGrid>
      <w:tr w:rsidR="00452B34" w:rsidRPr="00936E55" w14:paraId="4C7DED21" w14:textId="77777777" w:rsidTr="00332158">
        <w:trPr>
          <w:trHeight w:val="20"/>
          <w:jc w:val="center"/>
        </w:trPr>
        <w:tc>
          <w:tcPr>
            <w:tcW w:w="2592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E90306C" w14:textId="77777777" w:rsidR="00452B34" w:rsidRPr="00936E55" w:rsidRDefault="00452B34" w:rsidP="0033215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C9E95D8" w14:textId="35F82197" w:rsidR="00452B34" w:rsidRPr="00936E55" w:rsidRDefault="00B51EE3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i/>
                <w:color w:val="000000"/>
                <w:sz w:val="20"/>
                <w:szCs w:val="20"/>
              </w:rPr>
              <w:t>b</w:t>
            </w:r>
          </w:p>
        </w:tc>
        <w:tc>
          <w:tcPr>
            <w:tcW w:w="347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AE76DFC" w14:textId="77777777" w:rsidR="00452B34" w:rsidRPr="00936E55" w:rsidRDefault="00452B34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  <w:t>SE</w:t>
            </w:r>
          </w:p>
        </w:tc>
        <w:tc>
          <w:tcPr>
            <w:tcW w:w="447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B7359C0" w14:textId="77777777" w:rsidR="00452B34" w:rsidRPr="00936E55" w:rsidRDefault="00452B34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600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34708AC" w14:textId="77777777" w:rsidR="00452B34" w:rsidRPr="00936E55" w:rsidRDefault="00452B34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  <w:t>Lower CI</w:t>
            </w:r>
          </w:p>
        </w:tc>
        <w:tc>
          <w:tcPr>
            <w:tcW w:w="599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72473DD" w14:textId="77777777" w:rsidR="00452B34" w:rsidRPr="00936E55" w:rsidRDefault="00452B34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  <w:t>Upper CI</w:t>
            </w:r>
          </w:p>
        </w:tc>
      </w:tr>
      <w:tr w:rsidR="00452B34" w:rsidRPr="00936E55" w14:paraId="127BF411" w14:textId="77777777" w:rsidTr="00332158">
        <w:trPr>
          <w:trHeight w:val="20"/>
          <w:jc w:val="center"/>
        </w:trPr>
        <w:tc>
          <w:tcPr>
            <w:tcW w:w="2592" w:type="pct"/>
            <w:tcBorders>
              <w:top w:val="single" w:sz="8" w:space="0" w:color="auto"/>
            </w:tcBorders>
          </w:tcPr>
          <w:p w14:paraId="15FEF0F8" w14:textId="77777777" w:rsidR="00452B34" w:rsidRPr="00936E55" w:rsidRDefault="00452B34" w:rsidP="00332158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Husband</w:t>
            </w:r>
            <w:r w:rsidRPr="00936E55">
              <w:rPr>
                <w:rFonts w:ascii="Times New Roman" w:eastAsia="DengXian" w:hAnsi="Times New Roman" w:cs="Times New Roman" w:hint="eastAsia"/>
                <w:b/>
                <w:color w:val="000000"/>
                <w:sz w:val="20"/>
                <w:szCs w:val="20"/>
              </w:rPr>
              <w:t>s</w:t>
            </w:r>
            <w:r w:rsidRPr="00936E55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’ cognitive function</w:t>
            </w:r>
          </w:p>
        </w:tc>
        <w:tc>
          <w:tcPr>
            <w:tcW w:w="415" w:type="pct"/>
            <w:tcBorders>
              <w:top w:val="single" w:sz="8" w:space="0" w:color="auto"/>
            </w:tcBorders>
          </w:tcPr>
          <w:p w14:paraId="706F15BC" w14:textId="77777777" w:rsidR="00452B34" w:rsidRPr="00936E55" w:rsidRDefault="00452B34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8" w:space="0" w:color="auto"/>
            </w:tcBorders>
          </w:tcPr>
          <w:p w14:paraId="70A1BD9D" w14:textId="77777777" w:rsidR="00452B34" w:rsidRPr="00936E55" w:rsidRDefault="00452B34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8" w:space="0" w:color="auto"/>
            </w:tcBorders>
          </w:tcPr>
          <w:p w14:paraId="07F414AB" w14:textId="77777777" w:rsidR="00452B34" w:rsidRPr="00936E55" w:rsidRDefault="00452B34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8" w:space="0" w:color="auto"/>
            </w:tcBorders>
          </w:tcPr>
          <w:p w14:paraId="39C99580" w14:textId="77777777" w:rsidR="00452B34" w:rsidRPr="00936E55" w:rsidRDefault="00452B34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single" w:sz="8" w:space="0" w:color="auto"/>
            </w:tcBorders>
          </w:tcPr>
          <w:p w14:paraId="05791DE1" w14:textId="77777777" w:rsidR="00452B34" w:rsidRPr="00936E55" w:rsidRDefault="00452B34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2B34" w:rsidRPr="00936E55" w14:paraId="72D8D512" w14:textId="77777777" w:rsidTr="00332158">
        <w:trPr>
          <w:trHeight w:val="20"/>
          <w:jc w:val="center"/>
        </w:trPr>
        <w:tc>
          <w:tcPr>
            <w:tcW w:w="2592" w:type="pct"/>
          </w:tcPr>
          <w:p w14:paraId="384EF3E9" w14:textId="126083BA" w:rsidR="00452B34" w:rsidRPr="00936E55" w:rsidRDefault="00452B34" w:rsidP="00332158">
            <w:pPr>
              <w:spacing w:after="0" w:line="240" w:lineRule="auto"/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415" w:type="pct"/>
          </w:tcPr>
          <w:p w14:paraId="47F01347" w14:textId="31CC73D5" w:rsidR="00452B34" w:rsidRPr="00936E55" w:rsidRDefault="00452B34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.22</w:t>
            </w:r>
          </w:p>
        </w:tc>
        <w:tc>
          <w:tcPr>
            <w:tcW w:w="347" w:type="pct"/>
          </w:tcPr>
          <w:p w14:paraId="60205844" w14:textId="3C1B13F5" w:rsidR="00452B34" w:rsidRPr="00936E55" w:rsidRDefault="00452B34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447" w:type="pct"/>
          </w:tcPr>
          <w:p w14:paraId="53E721DC" w14:textId="77777777" w:rsidR="00452B34" w:rsidRPr="00936E55" w:rsidRDefault="00452B34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600" w:type="pct"/>
          </w:tcPr>
          <w:p w14:paraId="650AEA1C" w14:textId="010507B4" w:rsidR="00452B34" w:rsidRPr="00936E55" w:rsidRDefault="00452B34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599" w:type="pct"/>
          </w:tcPr>
          <w:p w14:paraId="6EC4114E" w14:textId="371236D8" w:rsidR="00452B34" w:rsidRPr="00936E55" w:rsidRDefault="00452B34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452B34" w:rsidRPr="00936E55" w14:paraId="229B68EE" w14:textId="77777777" w:rsidTr="00332158">
        <w:trPr>
          <w:trHeight w:val="20"/>
          <w:jc w:val="center"/>
        </w:trPr>
        <w:tc>
          <w:tcPr>
            <w:tcW w:w="2592" w:type="pct"/>
          </w:tcPr>
          <w:p w14:paraId="0372F793" w14:textId="23A61D83" w:rsidR="00452B34" w:rsidRPr="00936E55" w:rsidRDefault="00452B34" w:rsidP="00332158">
            <w:pPr>
              <w:spacing w:after="0" w:line="240" w:lineRule="auto"/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agged</w:t>
            </w:r>
          </w:p>
        </w:tc>
        <w:tc>
          <w:tcPr>
            <w:tcW w:w="415" w:type="pct"/>
          </w:tcPr>
          <w:p w14:paraId="6C906265" w14:textId="7626BBF8" w:rsidR="00452B34" w:rsidRPr="00936E55" w:rsidRDefault="00452B34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0</w:t>
            </w:r>
            <w:r w:rsidRPr="00936E55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.1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347" w:type="pct"/>
          </w:tcPr>
          <w:p w14:paraId="7A1BAC08" w14:textId="77777777" w:rsidR="00452B34" w:rsidRPr="00936E55" w:rsidRDefault="00452B34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447" w:type="pct"/>
          </w:tcPr>
          <w:p w14:paraId="12A3AC1D" w14:textId="77777777" w:rsidR="00452B34" w:rsidRPr="00936E55" w:rsidRDefault="00452B34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600" w:type="pct"/>
          </w:tcPr>
          <w:p w14:paraId="2C0E9C18" w14:textId="7DE4D564" w:rsidR="00452B34" w:rsidRPr="00936E55" w:rsidRDefault="00452B34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99" w:type="pct"/>
          </w:tcPr>
          <w:p w14:paraId="47870A1A" w14:textId="0780FF23" w:rsidR="00452B34" w:rsidRPr="00936E55" w:rsidRDefault="00452B34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452B34" w:rsidRPr="00936E55" w14:paraId="6173958D" w14:textId="77777777" w:rsidTr="00332158">
        <w:trPr>
          <w:trHeight w:val="20"/>
          <w:jc w:val="center"/>
        </w:trPr>
        <w:tc>
          <w:tcPr>
            <w:tcW w:w="2592" w:type="pct"/>
          </w:tcPr>
          <w:p w14:paraId="3F153200" w14:textId="4B4FDCE7" w:rsidR="00452B34" w:rsidRPr="00936E55" w:rsidRDefault="00452B34" w:rsidP="00332158">
            <w:pPr>
              <w:spacing w:after="0" w:line="240" w:lineRule="auto"/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ross-lagged</w:t>
            </w:r>
          </w:p>
        </w:tc>
        <w:tc>
          <w:tcPr>
            <w:tcW w:w="415" w:type="pct"/>
          </w:tcPr>
          <w:p w14:paraId="2B2C050A" w14:textId="51839915" w:rsidR="00452B34" w:rsidRPr="00936E55" w:rsidRDefault="00452B34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0</w:t>
            </w:r>
            <w:r w:rsidRPr="00936E55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.1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47" w:type="pct"/>
          </w:tcPr>
          <w:p w14:paraId="52CA1EB5" w14:textId="2FBE0ED6" w:rsidR="00452B34" w:rsidRPr="00936E55" w:rsidRDefault="00452B34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47" w:type="pct"/>
          </w:tcPr>
          <w:p w14:paraId="2F08E9EF" w14:textId="27F87253" w:rsidR="00452B34" w:rsidRPr="00936E55" w:rsidRDefault="00452B34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.</w:t>
            </w: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00" w:type="pct"/>
          </w:tcPr>
          <w:p w14:paraId="04034A0C" w14:textId="4DA35E8E" w:rsidR="00452B34" w:rsidRPr="00936E55" w:rsidRDefault="00452B34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9" w:type="pct"/>
          </w:tcPr>
          <w:p w14:paraId="0D3C6822" w14:textId="77777777" w:rsidR="00452B34" w:rsidRPr="00936E55" w:rsidRDefault="00452B34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52B34" w:rsidRPr="00936E55" w14:paraId="1F724308" w14:textId="77777777" w:rsidTr="00332158">
        <w:trPr>
          <w:trHeight w:val="20"/>
          <w:jc w:val="center"/>
        </w:trPr>
        <w:tc>
          <w:tcPr>
            <w:tcW w:w="2592" w:type="pct"/>
          </w:tcPr>
          <w:p w14:paraId="2A3D1AB7" w14:textId="4CCE6470" w:rsidR="00452B34" w:rsidRPr="00936E55" w:rsidRDefault="00452B34" w:rsidP="00332158">
            <w:pPr>
              <w:spacing w:after="0" w:line="240" w:lineRule="auto"/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usbands’ social participation_ time averaged</w:t>
            </w:r>
          </w:p>
        </w:tc>
        <w:tc>
          <w:tcPr>
            <w:tcW w:w="415" w:type="pct"/>
          </w:tcPr>
          <w:p w14:paraId="0536A5D1" w14:textId="1ADF5A38" w:rsidR="00452B34" w:rsidRPr="00936E55" w:rsidRDefault="00452B34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.13</w:t>
            </w:r>
          </w:p>
        </w:tc>
        <w:tc>
          <w:tcPr>
            <w:tcW w:w="347" w:type="pct"/>
          </w:tcPr>
          <w:p w14:paraId="1C83F368" w14:textId="61D49A98" w:rsidR="00452B34" w:rsidRPr="00936E55" w:rsidRDefault="00452B34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47" w:type="pct"/>
          </w:tcPr>
          <w:p w14:paraId="0D1DA444" w14:textId="77777777" w:rsidR="00452B34" w:rsidRPr="00936E55" w:rsidRDefault="00452B34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600" w:type="pct"/>
          </w:tcPr>
          <w:p w14:paraId="4533831E" w14:textId="5DF0BE2A" w:rsidR="00452B34" w:rsidRPr="00936E55" w:rsidRDefault="00452B34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99" w:type="pct"/>
          </w:tcPr>
          <w:p w14:paraId="6439FB80" w14:textId="63355372" w:rsidR="00452B34" w:rsidRPr="00936E55" w:rsidRDefault="00452B34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452B34" w:rsidRPr="00936E55" w14:paraId="0C10C7EB" w14:textId="77777777" w:rsidTr="00332158">
        <w:trPr>
          <w:trHeight w:val="20"/>
          <w:jc w:val="center"/>
        </w:trPr>
        <w:tc>
          <w:tcPr>
            <w:tcW w:w="2592" w:type="pct"/>
          </w:tcPr>
          <w:p w14:paraId="7D824219" w14:textId="18EC257C" w:rsidR="00452B34" w:rsidRPr="00936E55" w:rsidRDefault="00452B34" w:rsidP="00332158">
            <w:pPr>
              <w:spacing w:after="0" w:line="240" w:lineRule="auto"/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ives’ social participation_ time averaged</w:t>
            </w:r>
          </w:p>
        </w:tc>
        <w:tc>
          <w:tcPr>
            <w:tcW w:w="415" w:type="pct"/>
          </w:tcPr>
          <w:p w14:paraId="092EC221" w14:textId="68C58413" w:rsidR="00452B34" w:rsidRPr="00936E55" w:rsidRDefault="00452B34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47" w:type="pct"/>
          </w:tcPr>
          <w:p w14:paraId="61DA2801" w14:textId="70DB0633" w:rsidR="00452B34" w:rsidRPr="00936E55" w:rsidRDefault="00452B34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47" w:type="pct"/>
          </w:tcPr>
          <w:p w14:paraId="093D9B2A" w14:textId="2D233F20" w:rsidR="00452B34" w:rsidRPr="00936E55" w:rsidRDefault="00452B34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600" w:type="pct"/>
          </w:tcPr>
          <w:p w14:paraId="1B7643D8" w14:textId="0C96E42D" w:rsidR="00452B34" w:rsidRPr="00936E55" w:rsidRDefault="00452B34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sym w:font="Symbol" w:char="F02D"/>
            </w: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99" w:type="pct"/>
          </w:tcPr>
          <w:p w14:paraId="2315880B" w14:textId="5318715C" w:rsidR="00452B34" w:rsidRPr="00936E55" w:rsidRDefault="00452B34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452B34" w:rsidRPr="00936E55" w14:paraId="61B5A24A" w14:textId="77777777" w:rsidTr="00332158">
        <w:trPr>
          <w:trHeight w:val="20"/>
          <w:jc w:val="center"/>
        </w:trPr>
        <w:tc>
          <w:tcPr>
            <w:tcW w:w="2592" w:type="pct"/>
          </w:tcPr>
          <w:p w14:paraId="7AD24581" w14:textId="0C11F4DD" w:rsidR="00452B34" w:rsidRPr="00936E55" w:rsidRDefault="00452B34" w:rsidP="00332158">
            <w:pPr>
              <w:spacing w:after="0" w:line="240" w:lineRule="auto"/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usbands’ social participation_ time specific</w:t>
            </w:r>
          </w:p>
        </w:tc>
        <w:tc>
          <w:tcPr>
            <w:tcW w:w="415" w:type="pct"/>
          </w:tcPr>
          <w:p w14:paraId="6FC15C79" w14:textId="57A9037C" w:rsidR="00452B34" w:rsidRPr="00936E55" w:rsidRDefault="00452B34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7" w:type="pct"/>
          </w:tcPr>
          <w:p w14:paraId="68057C79" w14:textId="48A8C13C" w:rsidR="00452B34" w:rsidRPr="00936E55" w:rsidRDefault="00452B34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7" w:type="pct"/>
          </w:tcPr>
          <w:p w14:paraId="35852B2A" w14:textId="2555ECB4" w:rsidR="00452B34" w:rsidRPr="00936E55" w:rsidRDefault="00452B34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600" w:type="pct"/>
          </w:tcPr>
          <w:p w14:paraId="50D5B1BD" w14:textId="77777777" w:rsidR="00452B34" w:rsidRPr="00936E55" w:rsidRDefault="00452B34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sym w:font="Symbol" w:char="F02D"/>
            </w: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9" w:type="pct"/>
          </w:tcPr>
          <w:p w14:paraId="31108471" w14:textId="39D3D5FB" w:rsidR="00452B34" w:rsidRPr="00936E55" w:rsidRDefault="00452B34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452B34" w:rsidRPr="00936E55" w14:paraId="52663C68" w14:textId="77777777" w:rsidTr="00332158">
        <w:trPr>
          <w:trHeight w:val="20"/>
          <w:jc w:val="center"/>
        </w:trPr>
        <w:tc>
          <w:tcPr>
            <w:tcW w:w="2592" w:type="pct"/>
          </w:tcPr>
          <w:p w14:paraId="101FD66A" w14:textId="290BE53B" w:rsidR="00452B34" w:rsidRPr="00936E55" w:rsidRDefault="00452B34" w:rsidP="00332158">
            <w:pPr>
              <w:spacing w:after="0" w:line="240" w:lineRule="auto"/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ives’ social participation_ time specific</w:t>
            </w:r>
          </w:p>
        </w:tc>
        <w:tc>
          <w:tcPr>
            <w:tcW w:w="415" w:type="pct"/>
          </w:tcPr>
          <w:p w14:paraId="307158B5" w14:textId="7A000E4E" w:rsidR="00452B34" w:rsidRPr="00936E55" w:rsidRDefault="00452B34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sym w:font="Symbol" w:char="F02D"/>
            </w: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7" w:type="pct"/>
          </w:tcPr>
          <w:p w14:paraId="0764D413" w14:textId="542B69AB" w:rsidR="00452B34" w:rsidRPr="00936E55" w:rsidRDefault="00452B34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7" w:type="pct"/>
          </w:tcPr>
          <w:p w14:paraId="422898D8" w14:textId="43D5BEFA" w:rsidR="00452B34" w:rsidRPr="00936E55" w:rsidRDefault="00452B34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7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00" w:type="pct"/>
          </w:tcPr>
          <w:p w14:paraId="2A7C7C4C" w14:textId="37990F4B" w:rsidR="00452B34" w:rsidRPr="00936E55" w:rsidRDefault="00452B34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sym w:font="Symbol" w:char="F02D"/>
            </w: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9" w:type="pct"/>
          </w:tcPr>
          <w:p w14:paraId="04B943AF" w14:textId="77777777" w:rsidR="00452B34" w:rsidRPr="00936E55" w:rsidRDefault="00452B34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452B34" w:rsidRPr="00936E55" w14:paraId="5E94DF64" w14:textId="77777777" w:rsidTr="00332158">
        <w:trPr>
          <w:trHeight w:val="20"/>
          <w:jc w:val="center"/>
        </w:trPr>
        <w:tc>
          <w:tcPr>
            <w:tcW w:w="2592" w:type="pct"/>
          </w:tcPr>
          <w:p w14:paraId="37284596" w14:textId="77777777" w:rsidR="00452B34" w:rsidRPr="00936E55" w:rsidRDefault="00452B34" w:rsidP="00332158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Wives’ cognitive function</w:t>
            </w:r>
          </w:p>
        </w:tc>
        <w:tc>
          <w:tcPr>
            <w:tcW w:w="415" w:type="pct"/>
          </w:tcPr>
          <w:p w14:paraId="1F02633C" w14:textId="77777777" w:rsidR="00452B34" w:rsidRPr="00936E55" w:rsidRDefault="00452B34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</w:tcPr>
          <w:p w14:paraId="39A5C32C" w14:textId="77777777" w:rsidR="00452B34" w:rsidRPr="00936E55" w:rsidRDefault="00452B34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</w:tcPr>
          <w:p w14:paraId="273D48AD" w14:textId="77777777" w:rsidR="00452B34" w:rsidRPr="00936E55" w:rsidRDefault="00452B34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</w:tcPr>
          <w:p w14:paraId="7519D894" w14:textId="77777777" w:rsidR="00452B34" w:rsidRPr="00936E55" w:rsidRDefault="00452B34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pct"/>
          </w:tcPr>
          <w:p w14:paraId="7B96ADC2" w14:textId="77777777" w:rsidR="00452B34" w:rsidRPr="00936E55" w:rsidRDefault="00452B34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2158" w:rsidRPr="00936E55" w14:paraId="2AEC2D72" w14:textId="77777777" w:rsidTr="00332158">
        <w:trPr>
          <w:trHeight w:val="20"/>
          <w:jc w:val="center"/>
        </w:trPr>
        <w:tc>
          <w:tcPr>
            <w:tcW w:w="2592" w:type="pct"/>
          </w:tcPr>
          <w:p w14:paraId="104AD92C" w14:textId="48CDDD95" w:rsidR="00332158" w:rsidRPr="00936E55" w:rsidRDefault="00332158" w:rsidP="00332158">
            <w:pPr>
              <w:spacing w:after="0" w:line="240" w:lineRule="auto"/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415" w:type="pct"/>
          </w:tcPr>
          <w:p w14:paraId="227A184C" w14:textId="5BBD4A8E" w:rsidR="00332158" w:rsidRPr="00936E55" w:rsidRDefault="00332158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.67</w:t>
            </w:r>
          </w:p>
        </w:tc>
        <w:tc>
          <w:tcPr>
            <w:tcW w:w="347" w:type="pct"/>
          </w:tcPr>
          <w:p w14:paraId="4102CEA3" w14:textId="153A973D" w:rsidR="00332158" w:rsidRPr="00936E55" w:rsidRDefault="00332158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47" w:type="pct"/>
          </w:tcPr>
          <w:p w14:paraId="23BE1171" w14:textId="77777777" w:rsidR="00332158" w:rsidRPr="00936E55" w:rsidRDefault="00332158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600" w:type="pct"/>
          </w:tcPr>
          <w:p w14:paraId="4DAFE7CE" w14:textId="400FBE7A" w:rsidR="00332158" w:rsidRPr="00936E55" w:rsidRDefault="00332158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34</w:t>
            </w:r>
          </w:p>
        </w:tc>
        <w:tc>
          <w:tcPr>
            <w:tcW w:w="599" w:type="pct"/>
          </w:tcPr>
          <w:p w14:paraId="705C95D0" w14:textId="25489B8D" w:rsidR="00332158" w:rsidRPr="00936E55" w:rsidRDefault="00332158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99</w:t>
            </w:r>
          </w:p>
        </w:tc>
      </w:tr>
      <w:tr w:rsidR="00332158" w:rsidRPr="00936E55" w14:paraId="7C7F5BC7" w14:textId="77777777" w:rsidTr="00332158">
        <w:trPr>
          <w:trHeight w:val="20"/>
          <w:jc w:val="center"/>
        </w:trPr>
        <w:tc>
          <w:tcPr>
            <w:tcW w:w="2592" w:type="pct"/>
          </w:tcPr>
          <w:p w14:paraId="41984302" w14:textId="3A13A704" w:rsidR="00332158" w:rsidRPr="00936E55" w:rsidRDefault="00332158" w:rsidP="00332158">
            <w:pPr>
              <w:spacing w:after="0" w:line="240" w:lineRule="auto"/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agged</w:t>
            </w:r>
          </w:p>
        </w:tc>
        <w:tc>
          <w:tcPr>
            <w:tcW w:w="415" w:type="pct"/>
          </w:tcPr>
          <w:p w14:paraId="094F8057" w14:textId="081416F5" w:rsidR="00332158" w:rsidRPr="00936E55" w:rsidRDefault="00332158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0</w:t>
            </w:r>
            <w:r w:rsidRPr="00936E55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.1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347" w:type="pct"/>
          </w:tcPr>
          <w:p w14:paraId="49FB5090" w14:textId="77777777" w:rsidR="00332158" w:rsidRPr="00936E55" w:rsidRDefault="00332158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447" w:type="pct"/>
          </w:tcPr>
          <w:p w14:paraId="494E7EAD" w14:textId="77777777" w:rsidR="00332158" w:rsidRPr="00936E55" w:rsidRDefault="00332158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600" w:type="pct"/>
          </w:tcPr>
          <w:p w14:paraId="635E8EEF" w14:textId="0E0E3281" w:rsidR="00332158" w:rsidRPr="00936E55" w:rsidRDefault="00332158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599" w:type="pct"/>
          </w:tcPr>
          <w:p w14:paraId="3D9E49BB" w14:textId="06901FB2" w:rsidR="00332158" w:rsidRPr="00936E55" w:rsidRDefault="00332158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32158" w:rsidRPr="00936E55" w14:paraId="6188A318" w14:textId="77777777" w:rsidTr="00332158">
        <w:trPr>
          <w:trHeight w:val="20"/>
          <w:jc w:val="center"/>
        </w:trPr>
        <w:tc>
          <w:tcPr>
            <w:tcW w:w="2592" w:type="pct"/>
          </w:tcPr>
          <w:p w14:paraId="3CF0E11F" w14:textId="1F64BBD9" w:rsidR="00332158" w:rsidRPr="00936E55" w:rsidRDefault="00332158" w:rsidP="00332158">
            <w:pPr>
              <w:spacing w:after="0" w:line="240" w:lineRule="auto"/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ross-lagged</w:t>
            </w:r>
          </w:p>
        </w:tc>
        <w:tc>
          <w:tcPr>
            <w:tcW w:w="415" w:type="pct"/>
          </w:tcPr>
          <w:p w14:paraId="7FF9379A" w14:textId="69BAB25E" w:rsidR="00332158" w:rsidRPr="00936E55" w:rsidRDefault="00332158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7" w:type="pct"/>
          </w:tcPr>
          <w:p w14:paraId="16D70AE1" w14:textId="77777777" w:rsidR="00332158" w:rsidRPr="00936E55" w:rsidRDefault="00332158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447" w:type="pct"/>
          </w:tcPr>
          <w:p w14:paraId="52C91DFF" w14:textId="29723609" w:rsidR="00332158" w:rsidRPr="00936E55" w:rsidRDefault="00332158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30</w:t>
            </w:r>
          </w:p>
        </w:tc>
        <w:tc>
          <w:tcPr>
            <w:tcW w:w="600" w:type="pct"/>
          </w:tcPr>
          <w:p w14:paraId="0890ABB0" w14:textId="0C96D2C5" w:rsidR="00332158" w:rsidRPr="00936E55" w:rsidRDefault="00332158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sym w:font="Symbol" w:char="F02D"/>
            </w: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9" w:type="pct"/>
          </w:tcPr>
          <w:p w14:paraId="31172F91" w14:textId="0085E3ED" w:rsidR="00332158" w:rsidRPr="00936E55" w:rsidRDefault="00332158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32158" w:rsidRPr="00936E55" w14:paraId="10CD86DE" w14:textId="77777777" w:rsidTr="00332158">
        <w:trPr>
          <w:trHeight w:val="20"/>
          <w:jc w:val="center"/>
        </w:trPr>
        <w:tc>
          <w:tcPr>
            <w:tcW w:w="2592" w:type="pct"/>
          </w:tcPr>
          <w:p w14:paraId="51E5AC41" w14:textId="3BD61E08" w:rsidR="00332158" w:rsidRPr="00936E55" w:rsidRDefault="00332158" w:rsidP="00332158">
            <w:pPr>
              <w:spacing w:after="0" w:line="240" w:lineRule="auto"/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usbands’ social participation_ time averaged</w:t>
            </w:r>
          </w:p>
        </w:tc>
        <w:tc>
          <w:tcPr>
            <w:tcW w:w="415" w:type="pct"/>
          </w:tcPr>
          <w:p w14:paraId="730E1FF6" w14:textId="6016298D" w:rsidR="00332158" w:rsidRPr="00936E55" w:rsidRDefault="00332158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.03</w:t>
            </w:r>
          </w:p>
        </w:tc>
        <w:tc>
          <w:tcPr>
            <w:tcW w:w="347" w:type="pct"/>
          </w:tcPr>
          <w:p w14:paraId="7FED2536" w14:textId="77F276DD" w:rsidR="00332158" w:rsidRPr="00936E55" w:rsidRDefault="00332158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47" w:type="pct"/>
          </w:tcPr>
          <w:p w14:paraId="47B98AC4" w14:textId="77777777" w:rsidR="00332158" w:rsidRPr="00936E55" w:rsidRDefault="00332158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600" w:type="pct"/>
          </w:tcPr>
          <w:p w14:paraId="340D6EAD" w14:textId="5F649ECC" w:rsidR="00332158" w:rsidRPr="00936E55" w:rsidRDefault="00332158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99" w:type="pct"/>
          </w:tcPr>
          <w:p w14:paraId="025BA4CA" w14:textId="403A8669" w:rsidR="00332158" w:rsidRPr="00936E55" w:rsidRDefault="00332158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332158" w:rsidRPr="00936E55" w14:paraId="3100D1E2" w14:textId="77777777" w:rsidTr="00332158">
        <w:trPr>
          <w:trHeight w:val="20"/>
          <w:jc w:val="center"/>
        </w:trPr>
        <w:tc>
          <w:tcPr>
            <w:tcW w:w="2592" w:type="pct"/>
          </w:tcPr>
          <w:p w14:paraId="37BBAFF1" w14:textId="77D64978" w:rsidR="00332158" w:rsidRPr="00936E55" w:rsidRDefault="00332158" w:rsidP="00332158">
            <w:pPr>
              <w:spacing w:after="0" w:line="240" w:lineRule="auto"/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ives’ social participation_ time averaged</w:t>
            </w:r>
          </w:p>
        </w:tc>
        <w:tc>
          <w:tcPr>
            <w:tcW w:w="415" w:type="pct"/>
          </w:tcPr>
          <w:p w14:paraId="3659915C" w14:textId="4D1D3604" w:rsidR="00332158" w:rsidRPr="00936E55" w:rsidRDefault="00332158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0</w:t>
            </w:r>
            <w:r w:rsidRPr="00936E55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347" w:type="pct"/>
          </w:tcPr>
          <w:p w14:paraId="252A43FA" w14:textId="3F23CF5C" w:rsidR="00332158" w:rsidRPr="00936E55" w:rsidRDefault="00332158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47" w:type="pct"/>
          </w:tcPr>
          <w:p w14:paraId="617E8138" w14:textId="4137395E" w:rsidR="00332158" w:rsidRPr="00936E55" w:rsidRDefault="00332158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</w:t>
            </w: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.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600" w:type="pct"/>
          </w:tcPr>
          <w:p w14:paraId="4D303269" w14:textId="08FE89C6" w:rsidR="00332158" w:rsidRPr="00936E55" w:rsidRDefault="00332158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99" w:type="pct"/>
          </w:tcPr>
          <w:p w14:paraId="4D0AC3A8" w14:textId="75A33EEA" w:rsidR="00332158" w:rsidRPr="00936E55" w:rsidRDefault="00332158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19</w:t>
            </w:r>
          </w:p>
        </w:tc>
      </w:tr>
      <w:tr w:rsidR="00332158" w:rsidRPr="00936E55" w14:paraId="602E1E00" w14:textId="77777777" w:rsidTr="00D466FB">
        <w:trPr>
          <w:trHeight w:val="20"/>
          <w:jc w:val="center"/>
        </w:trPr>
        <w:tc>
          <w:tcPr>
            <w:tcW w:w="2592" w:type="pct"/>
            <w:tcBorders>
              <w:bottom w:val="nil"/>
            </w:tcBorders>
          </w:tcPr>
          <w:p w14:paraId="07809A61" w14:textId="4D40CCFB" w:rsidR="00332158" w:rsidRPr="00936E55" w:rsidRDefault="00332158" w:rsidP="00332158">
            <w:pPr>
              <w:spacing w:after="0" w:line="240" w:lineRule="auto"/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usbands’ social participation_ time specific</w:t>
            </w:r>
          </w:p>
        </w:tc>
        <w:tc>
          <w:tcPr>
            <w:tcW w:w="415" w:type="pct"/>
            <w:tcBorders>
              <w:bottom w:val="nil"/>
            </w:tcBorders>
          </w:tcPr>
          <w:p w14:paraId="6BAF3575" w14:textId="552D982B" w:rsidR="00332158" w:rsidRPr="00936E55" w:rsidRDefault="00332158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7" w:type="pct"/>
            <w:tcBorders>
              <w:bottom w:val="nil"/>
            </w:tcBorders>
          </w:tcPr>
          <w:p w14:paraId="3BA2A883" w14:textId="77777777" w:rsidR="00332158" w:rsidRPr="00936E55" w:rsidRDefault="00332158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47" w:type="pct"/>
            <w:tcBorders>
              <w:bottom w:val="nil"/>
            </w:tcBorders>
          </w:tcPr>
          <w:p w14:paraId="6A278FB7" w14:textId="08AC9527" w:rsidR="00332158" w:rsidRPr="00936E55" w:rsidRDefault="00332158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26</w:t>
            </w:r>
          </w:p>
        </w:tc>
        <w:tc>
          <w:tcPr>
            <w:tcW w:w="600" w:type="pct"/>
            <w:tcBorders>
              <w:bottom w:val="nil"/>
            </w:tcBorders>
          </w:tcPr>
          <w:p w14:paraId="0AC14F6D" w14:textId="784B5C69" w:rsidR="00332158" w:rsidRPr="00936E55" w:rsidRDefault="00332158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sym w:font="Symbol" w:char="F02D"/>
            </w: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9" w:type="pct"/>
            <w:tcBorders>
              <w:bottom w:val="nil"/>
            </w:tcBorders>
          </w:tcPr>
          <w:p w14:paraId="3510CA50" w14:textId="40A41424" w:rsidR="00332158" w:rsidRPr="00936E55" w:rsidRDefault="00332158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32158" w:rsidRPr="00936E55" w14:paraId="30CEA1F6" w14:textId="77777777" w:rsidTr="00D466FB">
        <w:trPr>
          <w:trHeight w:val="20"/>
          <w:jc w:val="center"/>
        </w:trPr>
        <w:tc>
          <w:tcPr>
            <w:tcW w:w="2592" w:type="pct"/>
            <w:tcBorders>
              <w:top w:val="nil"/>
              <w:bottom w:val="single" w:sz="8" w:space="0" w:color="auto"/>
            </w:tcBorders>
          </w:tcPr>
          <w:p w14:paraId="6441D604" w14:textId="2E71C8DE" w:rsidR="00332158" w:rsidRPr="00936E55" w:rsidRDefault="00332158" w:rsidP="00332158">
            <w:pPr>
              <w:spacing w:after="0" w:line="240" w:lineRule="auto"/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ives’ social participation_ time specific</w:t>
            </w:r>
          </w:p>
        </w:tc>
        <w:tc>
          <w:tcPr>
            <w:tcW w:w="415" w:type="pct"/>
            <w:tcBorders>
              <w:top w:val="nil"/>
              <w:bottom w:val="single" w:sz="8" w:space="0" w:color="auto"/>
            </w:tcBorders>
          </w:tcPr>
          <w:p w14:paraId="4CBC467F" w14:textId="3F8F1FD1" w:rsidR="00332158" w:rsidRPr="00936E55" w:rsidRDefault="00332158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7" w:type="pct"/>
            <w:tcBorders>
              <w:top w:val="nil"/>
              <w:bottom w:val="single" w:sz="8" w:space="0" w:color="auto"/>
            </w:tcBorders>
          </w:tcPr>
          <w:p w14:paraId="6DE95751" w14:textId="77777777" w:rsidR="00332158" w:rsidRPr="00936E55" w:rsidRDefault="00332158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47" w:type="pct"/>
            <w:tcBorders>
              <w:top w:val="nil"/>
              <w:bottom w:val="single" w:sz="8" w:space="0" w:color="auto"/>
            </w:tcBorders>
          </w:tcPr>
          <w:p w14:paraId="2BC7AED2" w14:textId="507CA9D7" w:rsidR="00332158" w:rsidRPr="00936E55" w:rsidRDefault="00332158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600" w:type="pct"/>
            <w:tcBorders>
              <w:top w:val="nil"/>
              <w:bottom w:val="single" w:sz="8" w:space="0" w:color="auto"/>
            </w:tcBorders>
          </w:tcPr>
          <w:p w14:paraId="268A7373" w14:textId="0DAA0CAC" w:rsidR="00332158" w:rsidRPr="00936E55" w:rsidRDefault="00332158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sym w:font="Symbol" w:char="F02D"/>
            </w: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599" w:type="pct"/>
            <w:tcBorders>
              <w:top w:val="nil"/>
              <w:bottom w:val="single" w:sz="8" w:space="0" w:color="auto"/>
            </w:tcBorders>
          </w:tcPr>
          <w:p w14:paraId="287BCF5B" w14:textId="773190CE" w:rsidR="00332158" w:rsidRPr="00936E55" w:rsidRDefault="00332158" w:rsidP="0033215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36E5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</w:tbl>
    <w:p w14:paraId="544B68FD" w14:textId="2C52D302" w:rsidR="00332158" w:rsidRDefault="00332158">
      <w:pPr>
        <w:rPr>
          <w:rFonts w:ascii="Times New Roman" w:hAnsi="Times New Roman" w:cs="Times New Roman"/>
          <w:noProof/>
          <w:sz w:val="24"/>
          <w:szCs w:val="24"/>
        </w:rPr>
      </w:pPr>
    </w:p>
    <w:p w14:paraId="0075C28E" w14:textId="77777777" w:rsidR="00332158" w:rsidRDefault="00332158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0D19AC24" w14:textId="77777777" w:rsidR="00160D0F" w:rsidRPr="00160D0F" w:rsidRDefault="004B76CD" w:rsidP="00160D0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60D0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E15C1F" w:rsidRPr="00160D0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A3627" w:rsidRPr="00160D0F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160D0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2529576" w14:textId="75B0B806" w:rsidR="004B76CD" w:rsidRPr="00160D0F" w:rsidRDefault="004B76CD" w:rsidP="00160D0F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160D0F">
        <w:rPr>
          <w:rFonts w:ascii="Times New Roman" w:hAnsi="Times New Roman" w:cs="Times New Roman"/>
          <w:i/>
          <w:iCs/>
          <w:sz w:val="24"/>
          <w:szCs w:val="24"/>
        </w:rPr>
        <w:t xml:space="preserve">Parameter </w:t>
      </w:r>
      <w:r w:rsidR="00160D0F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160D0F">
        <w:rPr>
          <w:rFonts w:ascii="Times New Roman" w:hAnsi="Times New Roman" w:cs="Times New Roman"/>
          <w:i/>
          <w:iCs/>
          <w:sz w:val="24"/>
          <w:szCs w:val="24"/>
        </w:rPr>
        <w:t xml:space="preserve">stimates of the </w:t>
      </w:r>
      <w:r w:rsidR="00160D0F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160D0F">
        <w:rPr>
          <w:rFonts w:ascii="Times New Roman" w:hAnsi="Times New Roman" w:cs="Times New Roman"/>
          <w:i/>
          <w:iCs/>
          <w:sz w:val="24"/>
          <w:szCs w:val="24"/>
        </w:rPr>
        <w:t xml:space="preserve">ovariance </w:t>
      </w:r>
      <w:r w:rsidR="00160D0F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160D0F">
        <w:rPr>
          <w:rFonts w:ascii="Times New Roman" w:hAnsi="Times New Roman" w:cs="Times New Roman"/>
          <w:i/>
          <w:iCs/>
          <w:sz w:val="24"/>
          <w:szCs w:val="24"/>
        </w:rPr>
        <w:t xml:space="preserve">tructure </w:t>
      </w:r>
      <w:r w:rsidR="00160D0F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="00310D30" w:rsidRPr="00160D0F">
        <w:rPr>
          <w:rFonts w:ascii="Times New Roman" w:hAnsi="Times New Roman" w:cs="Times New Roman"/>
          <w:i/>
          <w:iCs/>
          <w:sz w:val="24"/>
          <w:szCs w:val="24"/>
        </w:rPr>
        <w:t xml:space="preserve">sing a </w:t>
      </w:r>
      <w:r w:rsidR="00160D0F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310D30" w:rsidRPr="00160D0F">
        <w:rPr>
          <w:rFonts w:ascii="Times New Roman" w:hAnsi="Times New Roman" w:cs="Times New Roman"/>
          <w:i/>
          <w:iCs/>
          <w:sz w:val="24"/>
          <w:szCs w:val="24"/>
        </w:rPr>
        <w:t xml:space="preserve">ataset </w:t>
      </w:r>
      <w:r w:rsidR="00160D0F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="00310D30" w:rsidRPr="00160D0F">
        <w:rPr>
          <w:rFonts w:ascii="Times New Roman" w:hAnsi="Times New Roman" w:cs="Times New Roman"/>
          <w:i/>
          <w:iCs/>
          <w:sz w:val="24"/>
          <w:szCs w:val="24"/>
        </w:rPr>
        <w:t xml:space="preserve">ithout </w:t>
      </w:r>
      <w:r w:rsidR="00160D0F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310D30" w:rsidRPr="00160D0F">
        <w:rPr>
          <w:rFonts w:ascii="Times New Roman" w:hAnsi="Times New Roman" w:cs="Times New Roman"/>
          <w:i/>
          <w:iCs/>
          <w:sz w:val="24"/>
          <w:szCs w:val="24"/>
        </w:rPr>
        <w:t xml:space="preserve">eath-caused </w:t>
      </w:r>
      <w:r w:rsidR="00160D0F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310D30" w:rsidRPr="00160D0F">
        <w:rPr>
          <w:rFonts w:ascii="Times New Roman" w:hAnsi="Times New Roman" w:cs="Times New Roman"/>
          <w:i/>
          <w:iCs/>
          <w:sz w:val="24"/>
          <w:szCs w:val="24"/>
        </w:rPr>
        <w:t>issing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7E0" w:firstRow="1" w:lastRow="1" w:firstColumn="1" w:lastColumn="1" w:noHBand="1" w:noVBand="1"/>
      </w:tblPr>
      <w:tblGrid>
        <w:gridCol w:w="3591"/>
        <w:gridCol w:w="981"/>
        <w:gridCol w:w="833"/>
        <w:gridCol w:w="1075"/>
        <w:gridCol w:w="1440"/>
        <w:gridCol w:w="1440"/>
      </w:tblGrid>
      <w:tr w:rsidR="00DE2579" w:rsidRPr="00DE2579" w14:paraId="74C6DCD6" w14:textId="77777777" w:rsidTr="00160D0F">
        <w:trPr>
          <w:trHeight w:val="20"/>
        </w:trPr>
        <w:tc>
          <w:tcPr>
            <w:tcW w:w="1918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53C8572" w14:textId="77777777" w:rsidR="00DE2579" w:rsidRPr="00DE2579" w:rsidRDefault="00DE2579" w:rsidP="00160D0F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DD81504" w14:textId="0E47C714" w:rsidR="00DE2579" w:rsidRPr="00DE2579" w:rsidRDefault="000F2E0C" w:rsidP="00160D0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C046B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sym w:font="Symbol" w:char="F06A"/>
            </w:r>
          </w:p>
        </w:tc>
        <w:tc>
          <w:tcPr>
            <w:tcW w:w="445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5AB39E7" w14:textId="77777777" w:rsidR="00DE2579" w:rsidRPr="00DE2579" w:rsidRDefault="00DE2579" w:rsidP="00160D0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DE2579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SE</w:t>
            </w:r>
          </w:p>
        </w:tc>
        <w:tc>
          <w:tcPr>
            <w:tcW w:w="574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C081D62" w14:textId="6BF5ABCB" w:rsidR="00DE2579" w:rsidRPr="00DE2579" w:rsidRDefault="00DE2579" w:rsidP="00160D0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DE2579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</w:p>
        </w:tc>
        <w:tc>
          <w:tcPr>
            <w:tcW w:w="769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E1BE8BF" w14:textId="77777777" w:rsidR="00DE2579" w:rsidRPr="00DE2579" w:rsidRDefault="00DE2579" w:rsidP="00160D0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DE2579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Lower CI</w:t>
            </w:r>
          </w:p>
        </w:tc>
        <w:tc>
          <w:tcPr>
            <w:tcW w:w="769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FBCB05E" w14:textId="77777777" w:rsidR="00DE2579" w:rsidRPr="00DE2579" w:rsidRDefault="00DE2579" w:rsidP="00160D0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DE2579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Upper CI</w:t>
            </w:r>
          </w:p>
        </w:tc>
      </w:tr>
      <w:tr w:rsidR="00D80089" w:rsidRPr="00DE2579" w14:paraId="321EB74F" w14:textId="77777777" w:rsidTr="00160D0F">
        <w:trPr>
          <w:trHeight w:val="20"/>
        </w:trPr>
        <w:tc>
          <w:tcPr>
            <w:tcW w:w="1918" w:type="pct"/>
            <w:tcBorders>
              <w:top w:val="single" w:sz="8" w:space="0" w:color="auto"/>
            </w:tcBorders>
          </w:tcPr>
          <w:p w14:paraId="0C130404" w14:textId="768AB3BA" w:rsidR="00D80089" w:rsidRPr="00DE2579" w:rsidRDefault="00D80089" w:rsidP="00160D0F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E2579">
              <w:rPr>
                <w:rFonts w:ascii="Times New Roman" w:hAnsi="Times New Roman" w:cs="Times New Roman"/>
                <w:noProof/>
                <w:sz w:val="20"/>
                <w:szCs w:val="20"/>
              </w:rPr>
              <w:t>Between-dyad covariance</w:t>
            </w:r>
          </w:p>
        </w:tc>
        <w:tc>
          <w:tcPr>
            <w:tcW w:w="524" w:type="pct"/>
            <w:tcBorders>
              <w:top w:val="single" w:sz="8" w:space="0" w:color="auto"/>
            </w:tcBorders>
          </w:tcPr>
          <w:p w14:paraId="508DD41C" w14:textId="77777777" w:rsidR="00D80089" w:rsidRPr="00DE2579" w:rsidRDefault="00D80089" w:rsidP="00160D0F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single" w:sz="8" w:space="0" w:color="auto"/>
            </w:tcBorders>
          </w:tcPr>
          <w:p w14:paraId="6C0F1B06" w14:textId="77777777" w:rsidR="00D80089" w:rsidRPr="00DE2579" w:rsidRDefault="00D80089" w:rsidP="00160D0F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single" w:sz="8" w:space="0" w:color="auto"/>
            </w:tcBorders>
          </w:tcPr>
          <w:p w14:paraId="6F9DAF4E" w14:textId="77777777" w:rsidR="00D80089" w:rsidRPr="00DE2579" w:rsidRDefault="00D80089" w:rsidP="00160D0F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8" w:space="0" w:color="auto"/>
            </w:tcBorders>
          </w:tcPr>
          <w:p w14:paraId="7248D155" w14:textId="77777777" w:rsidR="00D80089" w:rsidRPr="00DE2579" w:rsidRDefault="00D80089" w:rsidP="00160D0F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8" w:space="0" w:color="auto"/>
            </w:tcBorders>
          </w:tcPr>
          <w:p w14:paraId="6E93AB47" w14:textId="77777777" w:rsidR="00D80089" w:rsidRPr="00DE2579" w:rsidRDefault="00D80089" w:rsidP="00160D0F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D80089" w:rsidRPr="00DE2579" w14:paraId="06053343" w14:textId="77777777" w:rsidTr="00160D0F">
        <w:trPr>
          <w:trHeight w:val="20"/>
        </w:trPr>
        <w:tc>
          <w:tcPr>
            <w:tcW w:w="1918" w:type="pct"/>
          </w:tcPr>
          <w:p w14:paraId="5F6B168F" w14:textId="252EBAC5" w:rsidR="00D80089" w:rsidRPr="00DE2579" w:rsidRDefault="00000000" w:rsidP="00160D0F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noProof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noProof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noProof/>
                        <w:sz w:val="20"/>
                        <w:szCs w:val="20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 w:cs="Times New Roman"/>
                        <w:noProof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24" w:type="pct"/>
          </w:tcPr>
          <w:p w14:paraId="2A4D4304" w14:textId="1474A32D" w:rsidR="00D80089" w:rsidRPr="00DE2579" w:rsidRDefault="008E04AA" w:rsidP="00160D0F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77</w:t>
            </w:r>
          </w:p>
        </w:tc>
        <w:tc>
          <w:tcPr>
            <w:tcW w:w="445" w:type="pct"/>
          </w:tcPr>
          <w:p w14:paraId="7110CCD6" w14:textId="6EAD7B1A" w:rsidR="00D80089" w:rsidRPr="00DE2579" w:rsidRDefault="008E04AA" w:rsidP="00160D0F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05</w:t>
            </w:r>
          </w:p>
        </w:tc>
        <w:tc>
          <w:tcPr>
            <w:tcW w:w="574" w:type="pct"/>
          </w:tcPr>
          <w:p w14:paraId="36B74ADF" w14:textId="491F9894" w:rsidR="00D80089" w:rsidRPr="00AD7AC1" w:rsidRDefault="00D80089" w:rsidP="00160D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AD7AC1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</w:t>
            </w:r>
            <w:r w:rsidRPr="00AD7AC1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.001</w:t>
            </w:r>
          </w:p>
        </w:tc>
        <w:tc>
          <w:tcPr>
            <w:tcW w:w="769" w:type="pct"/>
          </w:tcPr>
          <w:p w14:paraId="597F6DF5" w14:textId="61C4B57B" w:rsidR="00D80089" w:rsidRPr="00DE2579" w:rsidRDefault="008E04AA" w:rsidP="00160D0F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72</w:t>
            </w:r>
          </w:p>
        </w:tc>
        <w:tc>
          <w:tcPr>
            <w:tcW w:w="769" w:type="pct"/>
          </w:tcPr>
          <w:p w14:paraId="08AA3D7A" w14:textId="558C9893" w:rsidR="00D80089" w:rsidRPr="00DE2579" w:rsidRDefault="008E04AA" w:rsidP="00160D0F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82</w:t>
            </w:r>
          </w:p>
        </w:tc>
      </w:tr>
      <w:tr w:rsidR="00D80089" w:rsidRPr="00DE2579" w14:paraId="71E91F12" w14:textId="77777777" w:rsidTr="00160D0F">
        <w:trPr>
          <w:trHeight w:val="20"/>
        </w:trPr>
        <w:tc>
          <w:tcPr>
            <w:tcW w:w="1918" w:type="pct"/>
          </w:tcPr>
          <w:p w14:paraId="108C3ED3" w14:textId="24855F12" w:rsidR="00D80089" w:rsidRPr="00DE2579" w:rsidRDefault="00000000" w:rsidP="00160D0F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noProof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noProof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noProof/>
                        <w:sz w:val="20"/>
                        <w:szCs w:val="20"/>
                      </w:rPr>
                      <m:t>w</m:t>
                    </m:r>
                  </m:sub>
                  <m:sup>
                    <m:r>
                      <w:rPr>
                        <w:rFonts w:ascii="Cambria Math" w:hAnsi="Cambria Math" w:cs="Times New Roman"/>
                        <w:noProof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24" w:type="pct"/>
          </w:tcPr>
          <w:p w14:paraId="6F52E1F1" w14:textId="2A0FD3F5" w:rsidR="00D80089" w:rsidRPr="00DE2579" w:rsidRDefault="008E04AA" w:rsidP="00160D0F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71</w:t>
            </w:r>
          </w:p>
        </w:tc>
        <w:tc>
          <w:tcPr>
            <w:tcW w:w="445" w:type="pct"/>
          </w:tcPr>
          <w:p w14:paraId="59B2CAB8" w14:textId="4F2C73DA" w:rsidR="00D80089" w:rsidRPr="00DE2579" w:rsidRDefault="008E04AA" w:rsidP="00160D0F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58</w:t>
            </w:r>
          </w:p>
        </w:tc>
        <w:tc>
          <w:tcPr>
            <w:tcW w:w="574" w:type="pct"/>
          </w:tcPr>
          <w:p w14:paraId="52E7D5AC" w14:textId="5C2D3AE3" w:rsidR="00D80089" w:rsidRPr="00AD7AC1" w:rsidRDefault="00D80089" w:rsidP="00160D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AD7AC1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</w:t>
            </w:r>
            <w:r w:rsidRPr="00AD7AC1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.001</w:t>
            </w:r>
          </w:p>
        </w:tc>
        <w:tc>
          <w:tcPr>
            <w:tcW w:w="769" w:type="pct"/>
          </w:tcPr>
          <w:p w14:paraId="5720A7DE" w14:textId="7E2D1B0E" w:rsidR="00D80089" w:rsidRPr="00DE2579" w:rsidRDefault="008E04AA" w:rsidP="00160D0F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62</w:t>
            </w:r>
          </w:p>
        </w:tc>
        <w:tc>
          <w:tcPr>
            <w:tcW w:w="769" w:type="pct"/>
          </w:tcPr>
          <w:p w14:paraId="1AD4D481" w14:textId="7B96A55F" w:rsidR="00D80089" w:rsidRPr="00DE2579" w:rsidRDefault="008E04AA" w:rsidP="00160D0F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.80</w:t>
            </w:r>
          </w:p>
        </w:tc>
      </w:tr>
      <w:tr w:rsidR="00D80089" w:rsidRPr="00DE2579" w14:paraId="5F3E0755" w14:textId="77777777" w:rsidTr="00160D0F">
        <w:trPr>
          <w:trHeight w:val="20"/>
        </w:trPr>
        <w:tc>
          <w:tcPr>
            <w:tcW w:w="1918" w:type="pct"/>
          </w:tcPr>
          <w:p w14:paraId="1759D6F3" w14:textId="5816141D" w:rsidR="00D80089" w:rsidRPr="00DE2579" w:rsidRDefault="00000000" w:rsidP="00160D0F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noProof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noProof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noProof/>
                        <w:sz w:val="20"/>
                        <w:szCs w:val="20"/>
                      </w:rPr>
                      <m:t>hw</m:t>
                    </m:r>
                  </m:sub>
                </m:sSub>
              </m:oMath>
            </m:oMathPara>
          </w:p>
        </w:tc>
        <w:tc>
          <w:tcPr>
            <w:tcW w:w="524" w:type="pct"/>
          </w:tcPr>
          <w:p w14:paraId="6C97E0D9" w14:textId="09FDC58B" w:rsidR="00D80089" w:rsidRPr="00DE2579" w:rsidRDefault="008E04AA" w:rsidP="00160D0F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82</w:t>
            </w:r>
          </w:p>
        </w:tc>
        <w:tc>
          <w:tcPr>
            <w:tcW w:w="445" w:type="pct"/>
          </w:tcPr>
          <w:p w14:paraId="1999C3FE" w14:textId="0DEDD513" w:rsidR="00D80089" w:rsidRPr="00DE2579" w:rsidRDefault="008E04AA" w:rsidP="00160D0F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00</w:t>
            </w:r>
          </w:p>
        </w:tc>
        <w:tc>
          <w:tcPr>
            <w:tcW w:w="574" w:type="pct"/>
          </w:tcPr>
          <w:p w14:paraId="624A9ABE" w14:textId="4E38EE21" w:rsidR="00D80089" w:rsidRPr="00AD7AC1" w:rsidRDefault="00D80089" w:rsidP="00160D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AD7AC1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.00</w:t>
            </w:r>
            <w:r w:rsidR="008E04A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769" w:type="pct"/>
          </w:tcPr>
          <w:p w14:paraId="719F6722" w14:textId="11F59402" w:rsidR="00D80089" w:rsidRPr="00DE2579" w:rsidRDefault="00D80089" w:rsidP="00160D0F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E2579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8E04AA">
              <w:rPr>
                <w:rFonts w:ascii="Times New Roman" w:hAnsi="Times New Roman" w:cs="Times New Roman"/>
                <w:noProof/>
                <w:sz w:val="20"/>
                <w:szCs w:val="20"/>
              </w:rPr>
              <w:t>86</w:t>
            </w:r>
          </w:p>
        </w:tc>
        <w:tc>
          <w:tcPr>
            <w:tcW w:w="769" w:type="pct"/>
          </w:tcPr>
          <w:p w14:paraId="0B4488BA" w14:textId="0B375A6A" w:rsidR="00D80089" w:rsidRPr="00DE2579" w:rsidRDefault="008E04AA" w:rsidP="00160D0F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79</w:t>
            </w:r>
          </w:p>
        </w:tc>
      </w:tr>
      <w:tr w:rsidR="00D80089" w:rsidRPr="00DE2579" w14:paraId="7686FDD0" w14:textId="77777777" w:rsidTr="00160D0F">
        <w:trPr>
          <w:trHeight w:val="20"/>
        </w:trPr>
        <w:tc>
          <w:tcPr>
            <w:tcW w:w="1918" w:type="pct"/>
          </w:tcPr>
          <w:p w14:paraId="69AC37D2" w14:textId="4189F7CC" w:rsidR="00D80089" w:rsidRPr="00DE2579" w:rsidRDefault="00D80089" w:rsidP="00160D0F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E2579">
              <w:rPr>
                <w:rFonts w:ascii="Times New Roman" w:hAnsi="Times New Roman" w:cs="Times New Roman"/>
                <w:noProof/>
                <w:sz w:val="20"/>
                <w:szCs w:val="20"/>
              </w:rPr>
              <w:t>Within-dyad covariance</w:t>
            </w:r>
          </w:p>
        </w:tc>
        <w:tc>
          <w:tcPr>
            <w:tcW w:w="524" w:type="pct"/>
          </w:tcPr>
          <w:p w14:paraId="0EE65B5E" w14:textId="77777777" w:rsidR="00D80089" w:rsidRPr="00DE2579" w:rsidRDefault="00D80089" w:rsidP="00160D0F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45" w:type="pct"/>
          </w:tcPr>
          <w:p w14:paraId="364BE417" w14:textId="77777777" w:rsidR="00D80089" w:rsidRPr="00DE2579" w:rsidRDefault="00D80089" w:rsidP="00160D0F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74" w:type="pct"/>
          </w:tcPr>
          <w:p w14:paraId="41BB82CB" w14:textId="77777777" w:rsidR="00D80089" w:rsidRPr="00AD7AC1" w:rsidRDefault="00D80089" w:rsidP="00160D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769" w:type="pct"/>
          </w:tcPr>
          <w:p w14:paraId="2B6165C0" w14:textId="77777777" w:rsidR="00D80089" w:rsidRPr="00DE2579" w:rsidRDefault="00D80089" w:rsidP="00160D0F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69" w:type="pct"/>
          </w:tcPr>
          <w:p w14:paraId="528940C7" w14:textId="77777777" w:rsidR="00D80089" w:rsidRPr="00DE2579" w:rsidRDefault="00D80089" w:rsidP="00160D0F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D80089" w:rsidRPr="00DE2579" w14:paraId="548BE68B" w14:textId="77777777" w:rsidTr="00160D0F">
        <w:trPr>
          <w:trHeight w:val="20"/>
        </w:trPr>
        <w:tc>
          <w:tcPr>
            <w:tcW w:w="1918" w:type="pct"/>
          </w:tcPr>
          <w:p w14:paraId="33C40781" w14:textId="5FB02BAD" w:rsidR="00D80089" w:rsidRPr="00DE2579" w:rsidRDefault="00000000" w:rsidP="00160D0F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noProof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noProof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noProof/>
                        <w:sz w:val="20"/>
                        <w:szCs w:val="20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 w:cs="Times New Roman"/>
                        <w:noProof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24" w:type="pct"/>
          </w:tcPr>
          <w:p w14:paraId="0260ABEB" w14:textId="72377376" w:rsidR="00D80089" w:rsidRPr="00DE2579" w:rsidRDefault="008E04AA" w:rsidP="00160D0F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42</w:t>
            </w:r>
          </w:p>
        </w:tc>
        <w:tc>
          <w:tcPr>
            <w:tcW w:w="445" w:type="pct"/>
          </w:tcPr>
          <w:p w14:paraId="51B017DC" w14:textId="0CB75EEB" w:rsidR="00D80089" w:rsidRPr="00DE2579" w:rsidRDefault="00D80089" w:rsidP="00160D0F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E2579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8E04AA">
              <w:rPr>
                <w:rFonts w:ascii="Times New Roman" w:hAnsi="Times New Roman" w:cs="Times New Roman"/>
                <w:noProof/>
                <w:sz w:val="20"/>
                <w:szCs w:val="20"/>
              </w:rPr>
              <w:t>50</w:t>
            </w:r>
          </w:p>
        </w:tc>
        <w:tc>
          <w:tcPr>
            <w:tcW w:w="574" w:type="pct"/>
          </w:tcPr>
          <w:p w14:paraId="6F6C0DBD" w14:textId="791455C1" w:rsidR="00D80089" w:rsidRPr="00AD7AC1" w:rsidRDefault="00D80089" w:rsidP="00160D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AD7AC1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</w:t>
            </w:r>
            <w:r w:rsidRPr="00AD7AC1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.001</w:t>
            </w:r>
          </w:p>
        </w:tc>
        <w:tc>
          <w:tcPr>
            <w:tcW w:w="769" w:type="pct"/>
          </w:tcPr>
          <w:p w14:paraId="2C5B0321" w14:textId="68E253EE" w:rsidR="00D80089" w:rsidRPr="00DE2579" w:rsidRDefault="008E04AA" w:rsidP="00160D0F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49</w:t>
            </w:r>
          </w:p>
        </w:tc>
        <w:tc>
          <w:tcPr>
            <w:tcW w:w="769" w:type="pct"/>
          </w:tcPr>
          <w:p w14:paraId="3A93D62A" w14:textId="2A277AF1" w:rsidR="00D80089" w:rsidRPr="00DE2579" w:rsidRDefault="008E04AA" w:rsidP="00160D0F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.45</w:t>
            </w:r>
          </w:p>
        </w:tc>
      </w:tr>
      <w:tr w:rsidR="00D80089" w:rsidRPr="00DE2579" w14:paraId="7D03F9D8" w14:textId="77777777" w:rsidTr="00D466FB">
        <w:trPr>
          <w:trHeight w:val="20"/>
        </w:trPr>
        <w:tc>
          <w:tcPr>
            <w:tcW w:w="1918" w:type="pct"/>
            <w:tcBorders>
              <w:bottom w:val="nil"/>
            </w:tcBorders>
          </w:tcPr>
          <w:p w14:paraId="161841CF" w14:textId="0B067175" w:rsidR="00D80089" w:rsidRPr="00DE2579" w:rsidRDefault="00000000" w:rsidP="00160D0F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noProof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noProof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noProof/>
                        <w:sz w:val="20"/>
                        <w:szCs w:val="20"/>
                      </w:rPr>
                      <m:t>w</m:t>
                    </m:r>
                  </m:sub>
                  <m:sup>
                    <m:r>
                      <w:rPr>
                        <w:rFonts w:ascii="Cambria Math" w:hAnsi="Cambria Math" w:cs="Times New Roman"/>
                        <w:noProof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24" w:type="pct"/>
            <w:tcBorders>
              <w:bottom w:val="nil"/>
            </w:tcBorders>
          </w:tcPr>
          <w:p w14:paraId="3BA15779" w14:textId="3DFBB0BE" w:rsidR="00D80089" w:rsidRPr="00DE2579" w:rsidRDefault="008E04AA" w:rsidP="00160D0F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.47</w:t>
            </w:r>
          </w:p>
        </w:tc>
        <w:tc>
          <w:tcPr>
            <w:tcW w:w="445" w:type="pct"/>
            <w:tcBorders>
              <w:bottom w:val="nil"/>
            </w:tcBorders>
          </w:tcPr>
          <w:p w14:paraId="37A59C6B" w14:textId="5342255E" w:rsidR="00D80089" w:rsidRPr="00DE2579" w:rsidRDefault="00D80089" w:rsidP="00160D0F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E2579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8E04AA">
              <w:rPr>
                <w:rFonts w:ascii="Times New Roman" w:hAnsi="Times New Roman" w:cs="Times New Roman"/>
                <w:noProof/>
                <w:sz w:val="20"/>
                <w:szCs w:val="20"/>
              </w:rPr>
              <w:t>59</w:t>
            </w:r>
          </w:p>
        </w:tc>
        <w:tc>
          <w:tcPr>
            <w:tcW w:w="574" w:type="pct"/>
            <w:tcBorders>
              <w:bottom w:val="nil"/>
            </w:tcBorders>
          </w:tcPr>
          <w:p w14:paraId="0EAF5BC3" w14:textId="1C2AD14A" w:rsidR="00D80089" w:rsidRPr="00AD7AC1" w:rsidRDefault="00D80089" w:rsidP="00160D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AD7AC1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</w:t>
            </w:r>
            <w:r w:rsidRPr="00AD7AC1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.001</w:t>
            </w:r>
          </w:p>
        </w:tc>
        <w:tc>
          <w:tcPr>
            <w:tcW w:w="769" w:type="pct"/>
            <w:tcBorders>
              <w:bottom w:val="nil"/>
            </w:tcBorders>
          </w:tcPr>
          <w:p w14:paraId="1BB80CCB" w14:textId="6C509DED" w:rsidR="00D80089" w:rsidRPr="00DE2579" w:rsidRDefault="008E04AA" w:rsidP="00160D0F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32</w:t>
            </w:r>
          </w:p>
        </w:tc>
        <w:tc>
          <w:tcPr>
            <w:tcW w:w="769" w:type="pct"/>
            <w:tcBorders>
              <w:bottom w:val="nil"/>
            </w:tcBorders>
          </w:tcPr>
          <w:p w14:paraId="7ECF97EA" w14:textId="2AF84FB4" w:rsidR="00D80089" w:rsidRPr="00DE2579" w:rsidRDefault="008E04AA" w:rsidP="00160D0F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.63</w:t>
            </w:r>
          </w:p>
        </w:tc>
      </w:tr>
      <w:tr w:rsidR="00D80089" w:rsidRPr="00DE2579" w14:paraId="1DC5AEAC" w14:textId="77777777" w:rsidTr="00D466FB">
        <w:trPr>
          <w:trHeight w:val="20"/>
        </w:trPr>
        <w:tc>
          <w:tcPr>
            <w:tcW w:w="1918" w:type="pct"/>
            <w:tcBorders>
              <w:top w:val="nil"/>
              <w:bottom w:val="single" w:sz="8" w:space="0" w:color="auto"/>
            </w:tcBorders>
          </w:tcPr>
          <w:p w14:paraId="1C94CDD4" w14:textId="04E396B5" w:rsidR="00D80089" w:rsidRPr="00DE2579" w:rsidRDefault="00000000" w:rsidP="00160D0F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noProof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noProof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noProof/>
                        <w:sz w:val="20"/>
                        <w:szCs w:val="20"/>
                      </w:rPr>
                      <m:t>hw</m:t>
                    </m:r>
                  </m:sub>
                </m:sSub>
              </m:oMath>
            </m:oMathPara>
          </w:p>
        </w:tc>
        <w:tc>
          <w:tcPr>
            <w:tcW w:w="524" w:type="pct"/>
            <w:tcBorders>
              <w:top w:val="nil"/>
              <w:bottom w:val="single" w:sz="8" w:space="0" w:color="auto"/>
            </w:tcBorders>
          </w:tcPr>
          <w:p w14:paraId="13A90952" w14:textId="39BCA526" w:rsidR="00D80089" w:rsidRPr="00DE2579" w:rsidRDefault="008E04AA" w:rsidP="00160D0F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02</w:t>
            </w:r>
          </w:p>
        </w:tc>
        <w:tc>
          <w:tcPr>
            <w:tcW w:w="445" w:type="pct"/>
            <w:tcBorders>
              <w:top w:val="nil"/>
              <w:bottom w:val="single" w:sz="8" w:space="0" w:color="auto"/>
            </w:tcBorders>
          </w:tcPr>
          <w:p w14:paraId="56D75752" w14:textId="716FFACA" w:rsidR="00D80089" w:rsidRPr="00DE2579" w:rsidRDefault="00D80089" w:rsidP="00160D0F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E2579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8E04AA">
              <w:rPr>
                <w:rFonts w:ascii="Times New Roman" w:hAnsi="Times New Roman" w:cs="Times New Roman"/>
                <w:noProof/>
                <w:sz w:val="20"/>
                <w:szCs w:val="20"/>
              </w:rPr>
              <w:t>46</w:t>
            </w:r>
          </w:p>
        </w:tc>
        <w:tc>
          <w:tcPr>
            <w:tcW w:w="574" w:type="pct"/>
            <w:tcBorders>
              <w:top w:val="nil"/>
              <w:bottom w:val="single" w:sz="8" w:space="0" w:color="auto"/>
            </w:tcBorders>
          </w:tcPr>
          <w:p w14:paraId="18CE1AD8" w14:textId="31ABC73F" w:rsidR="00D80089" w:rsidRPr="00AD7AC1" w:rsidRDefault="00D80089" w:rsidP="00160D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AD7AC1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</w:t>
            </w:r>
            <w:r w:rsidRPr="00AD7AC1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.001</w:t>
            </w:r>
          </w:p>
        </w:tc>
        <w:tc>
          <w:tcPr>
            <w:tcW w:w="769" w:type="pct"/>
            <w:tcBorders>
              <w:top w:val="nil"/>
              <w:bottom w:val="single" w:sz="8" w:space="0" w:color="auto"/>
            </w:tcBorders>
          </w:tcPr>
          <w:p w14:paraId="20F6AFE8" w14:textId="533C7E78" w:rsidR="00D80089" w:rsidRPr="00DE2579" w:rsidRDefault="008E04AA" w:rsidP="00160D0F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15</w:t>
            </w:r>
          </w:p>
        </w:tc>
        <w:tc>
          <w:tcPr>
            <w:tcW w:w="769" w:type="pct"/>
            <w:tcBorders>
              <w:top w:val="nil"/>
              <w:bottom w:val="single" w:sz="8" w:space="0" w:color="auto"/>
            </w:tcBorders>
          </w:tcPr>
          <w:p w14:paraId="32C72AE7" w14:textId="7923892C" w:rsidR="00D80089" w:rsidRPr="00DE2579" w:rsidRDefault="008E04AA" w:rsidP="00160D0F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89</w:t>
            </w:r>
          </w:p>
        </w:tc>
      </w:tr>
    </w:tbl>
    <w:p w14:paraId="43CAAC4A" w14:textId="77777777" w:rsidR="00CA49CD" w:rsidRPr="00DE2579" w:rsidRDefault="00CA49CD" w:rsidP="00310D30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sectPr w:rsidR="00CA49CD" w:rsidRPr="00DE2579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647EEF" w14:textId="77777777" w:rsidR="00010D3B" w:rsidRDefault="00010D3B" w:rsidP="00AD78A4">
      <w:pPr>
        <w:spacing w:after="0" w:line="240" w:lineRule="auto"/>
      </w:pPr>
      <w:r>
        <w:separator/>
      </w:r>
    </w:p>
  </w:endnote>
  <w:endnote w:type="continuationSeparator" w:id="0">
    <w:p w14:paraId="5520536D" w14:textId="77777777" w:rsidR="00010D3B" w:rsidRDefault="00010D3B" w:rsidP="00AD78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FB14C9" w14:textId="77777777" w:rsidR="008E3855" w:rsidRDefault="008E385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50104269"/>
      <w:docPartObj>
        <w:docPartGallery w:val="Page Numbers (Bottom of Page)"/>
        <w:docPartUnique/>
      </w:docPartObj>
    </w:sdtPr>
    <w:sdtContent>
      <w:p w14:paraId="31026D81" w14:textId="3C7319AF" w:rsidR="008E3855" w:rsidRDefault="008E385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F40C5" w:rsidRPr="007F40C5">
          <w:rPr>
            <w:noProof/>
            <w:lang w:val="zh-CN"/>
          </w:rPr>
          <w:t>10</w:t>
        </w:r>
        <w:r>
          <w:fldChar w:fldCharType="end"/>
        </w:r>
      </w:p>
    </w:sdtContent>
  </w:sdt>
  <w:p w14:paraId="7463D773" w14:textId="77777777" w:rsidR="008E3855" w:rsidRDefault="008E385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802BB33" w14:textId="77777777" w:rsidR="008E3855" w:rsidRDefault="008E38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929C28" w14:textId="77777777" w:rsidR="00010D3B" w:rsidRDefault="00010D3B" w:rsidP="00AD78A4">
      <w:pPr>
        <w:spacing w:after="0" w:line="240" w:lineRule="auto"/>
      </w:pPr>
      <w:r>
        <w:separator/>
      </w:r>
    </w:p>
  </w:footnote>
  <w:footnote w:type="continuationSeparator" w:id="0">
    <w:p w14:paraId="46999EB1" w14:textId="77777777" w:rsidR="00010D3B" w:rsidRDefault="00010D3B" w:rsidP="00AD78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871421" w14:textId="77777777" w:rsidR="008E3855" w:rsidRDefault="008E385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0B8564E" w14:textId="77777777" w:rsidR="008E3855" w:rsidRDefault="008E385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3E218D" w14:textId="77777777" w:rsidR="008E3855" w:rsidRDefault="008E385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501BC7"/>
    <w:multiLevelType w:val="hybridMultilevel"/>
    <w:tmpl w:val="9DC053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65668C"/>
    <w:multiLevelType w:val="hybridMultilevel"/>
    <w:tmpl w:val="9020C1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DE5530"/>
    <w:multiLevelType w:val="hybridMultilevel"/>
    <w:tmpl w:val="CC44CF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982C5A"/>
    <w:multiLevelType w:val="hybridMultilevel"/>
    <w:tmpl w:val="1932D3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A45637"/>
    <w:multiLevelType w:val="hybridMultilevel"/>
    <w:tmpl w:val="6B726D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8243D2"/>
    <w:multiLevelType w:val="hybridMultilevel"/>
    <w:tmpl w:val="4036C9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8566147">
    <w:abstractNumId w:val="3"/>
  </w:num>
  <w:num w:numId="2" w16cid:durableId="1239250703">
    <w:abstractNumId w:val="4"/>
  </w:num>
  <w:num w:numId="3" w16cid:durableId="392120173">
    <w:abstractNumId w:val="2"/>
  </w:num>
  <w:num w:numId="4" w16cid:durableId="1799494442">
    <w:abstractNumId w:val="1"/>
  </w:num>
  <w:num w:numId="5" w16cid:durableId="902059146">
    <w:abstractNumId w:val="0"/>
  </w:num>
  <w:num w:numId="6" w16cid:durableId="202986588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3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xtDAyNTczMjCxsDBS0lEKTi0uzszPAykwtKgFACvE2VYtAAAA"/>
  </w:docVars>
  <w:rsids>
    <w:rsidRoot w:val="0013669C"/>
    <w:rsid w:val="00010D3B"/>
    <w:rsid w:val="0001462B"/>
    <w:rsid w:val="000334FA"/>
    <w:rsid w:val="00041727"/>
    <w:rsid w:val="00082B41"/>
    <w:rsid w:val="00083081"/>
    <w:rsid w:val="00091CD9"/>
    <w:rsid w:val="000A5381"/>
    <w:rsid w:val="000B22CA"/>
    <w:rsid w:val="000D2870"/>
    <w:rsid w:val="000F2E0C"/>
    <w:rsid w:val="000F62DF"/>
    <w:rsid w:val="0010479B"/>
    <w:rsid w:val="0013669C"/>
    <w:rsid w:val="00160D0F"/>
    <w:rsid w:val="00175D7E"/>
    <w:rsid w:val="001948A7"/>
    <w:rsid w:val="00195300"/>
    <w:rsid w:val="001A3627"/>
    <w:rsid w:val="001C24FE"/>
    <w:rsid w:val="001F151A"/>
    <w:rsid w:val="00235F39"/>
    <w:rsid w:val="0024335D"/>
    <w:rsid w:val="00274A64"/>
    <w:rsid w:val="00277E63"/>
    <w:rsid w:val="00290F64"/>
    <w:rsid w:val="002A56CA"/>
    <w:rsid w:val="002C0A00"/>
    <w:rsid w:val="002D5743"/>
    <w:rsid w:val="002E4B40"/>
    <w:rsid w:val="00306EA9"/>
    <w:rsid w:val="00310D30"/>
    <w:rsid w:val="00332158"/>
    <w:rsid w:val="003C5B78"/>
    <w:rsid w:val="003E6B61"/>
    <w:rsid w:val="003E7961"/>
    <w:rsid w:val="00413131"/>
    <w:rsid w:val="0043105B"/>
    <w:rsid w:val="00432437"/>
    <w:rsid w:val="004479FF"/>
    <w:rsid w:val="00452B34"/>
    <w:rsid w:val="00467A43"/>
    <w:rsid w:val="004805E0"/>
    <w:rsid w:val="004816AD"/>
    <w:rsid w:val="004825DA"/>
    <w:rsid w:val="00482EC5"/>
    <w:rsid w:val="004A1C62"/>
    <w:rsid w:val="004A64CA"/>
    <w:rsid w:val="004B63CF"/>
    <w:rsid w:val="004B76CD"/>
    <w:rsid w:val="004E117B"/>
    <w:rsid w:val="004E11A7"/>
    <w:rsid w:val="0051033F"/>
    <w:rsid w:val="005E057C"/>
    <w:rsid w:val="005F16AC"/>
    <w:rsid w:val="00606D04"/>
    <w:rsid w:val="00621A91"/>
    <w:rsid w:val="006401A4"/>
    <w:rsid w:val="00646D66"/>
    <w:rsid w:val="006827F9"/>
    <w:rsid w:val="00685D39"/>
    <w:rsid w:val="006B748A"/>
    <w:rsid w:val="006D7780"/>
    <w:rsid w:val="00704489"/>
    <w:rsid w:val="00733FE3"/>
    <w:rsid w:val="00764EFB"/>
    <w:rsid w:val="00782A6E"/>
    <w:rsid w:val="007F40C5"/>
    <w:rsid w:val="00815E08"/>
    <w:rsid w:val="00830FA9"/>
    <w:rsid w:val="0086148C"/>
    <w:rsid w:val="008B7836"/>
    <w:rsid w:val="008D4588"/>
    <w:rsid w:val="008E04AA"/>
    <w:rsid w:val="008E3855"/>
    <w:rsid w:val="00936E55"/>
    <w:rsid w:val="00956C63"/>
    <w:rsid w:val="00965CF3"/>
    <w:rsid w:val="00A020DC"/>
    <w:rsid w:val="00A411BB"/>
    <w:rsid w:val="00A62FFA"/>
    <w:rsid w:val="00AA5C92"/>
    <w:rsid w:val="00AD78A4"/>
    <w:rsid w:val="00AD7AC1"/>
    <w:rsid w:val="00AF3235"/>
    <w:rsid w:val="00B00C07"/>
    <w:rsid w:val="00B0204D"/>
    <w:rsid w:val="00B05378"/>
    <w:rsid w:val="00B1455A"/>
    <w:rsid w:val="00B30648"/>
    <w:rsid w:val="00B51EE3"/>
    <w:rsid w:val="00B85F80"/>
    <w:rsid w:val="00B8657E"/>
    <w:rsid w:val="00BB5894"/>
    <w:rsid w:val="00BB62EC"/>
    <w:rsid w:val="00BC3EE4"/>
    <w:rsid w:val="00BD37D6"/>
    <w:rsid w:val="00BD54CA"/>
    <w:rsid w:val="00BE4605"/>
    <w:rsid w:val="00C038DA"/>
    <w:rsid w:val="00C52E37"/>
    <w:rsid w:val="00C60218"/>
    <w:rsid w:val="00CA49CD"/>
    <w:rsid w:val="00CB1356"/>
    <w:rsid w:val="00CB17B6"/>
    <w:rsid w:val="00CC2F59"/>
    <w:rsid w:val="00CD51B3"/>
    <w:rsid w:val="00CE2005"/>
    <w:rsid w:val="00CF316A"/>
    <w:rsid w:val="00D03019"/>
    <w:rsid w:val="00D466FB"/>
    <w:rsid w:val="00D80089"/>
    <w:rsid w:val="00DC6FF5"/>
    <w:rsid w:val="00DD5ECD"/>
    <w:rsid w:val="00DD77AC"/>
    <w:rsid w:val="00DE2579"/>
    <w:rsid w:val="00E12992"/>
    <w:rsid w:val="00E15C1F"/>
    <w:rsid w:val="00E40383"/>
    <w:rsid w:val="00E608CA"/>
    <w:rsid w:val="00E61475"/>
    <w:rsid w:val="00E70AAA"/>
    <w:rsid w:val="00E75566"/>
    <w:rsid w:val="00E9059D"/>
    <w:rsid w:val="00F23BF8"/>
    <w:rsid w:val="00F42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B2259F"/>
  <w15:docId w15:val="{AE77CB62-7B46-40CB-8D68-04EED246E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0D3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78A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78A4"/>
  </w:style>
  <w:style w:type="paragraph" w:styleId="Footer">
    <w:name w:val="footer"/>
    <w:basedOn w:val="Normal"/>
    <w:link w:val="FooterChar"/>
    <w:uiPriority w:val="99"/>
    <w:unhideWhenUsed/>
    <w:rsid w:val="00AD78A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78A4"/>
  </w:style>
  <w:style w:type="character" w:customStyle="1" w:styleId="Heading1Char">
    <w:name w:val="Heading 1 Char"/>
    <w:basedOn w:val="DefaultParagraphFont"/>
    <w:link w:val="Heading1"/>
    <w:uiPriority w:val="9"/>
    <w:rsid w:val="00310D3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310D30"/>
    <w:pPr>
      <w:outlineLvl w:val="9"/>
    </w:pPr>
    <w:rPr>
      <w:lang w:eastAsia="en-US"/>
    </w:rPr>
  </w:style>
  <w:style w:type="paragraph" w:styleId="ListParagraph">
    <w:name w:val="List Paragraph"/>
    <w:basedOn w:val="Normal"/>
    <w:uiPriority w:val="34"/>
    <w:qFormat/>
    <w:rsid w:val="00310D30"/>
    <w:pPr>
      <w:ind w:left="720"/>
      <w:contextualSpacing/>
    </w:pPr>
  </w:style>
  <w:style w:type="paragraph" w:styleId="BodyText">
    <w:name w:val="Body Text"/>
    <w:basedOn w:val="Normal"/>
    <w:link w:val="BodyTextChar"/>
    <w:qFormat/>
    <w:rsid w:val="00815E08"/>
    <w:pPr>
      <w:spacing w:before="180" w:after="180" w:line="240" w:lineRule="auto"/>
    </w:pPr>
    <w:rPr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815E08"/>
    <w:rPr>
      <w:sz w:val="24"/>
      <w:szCs w:val="24"/>
      <w:lang w:eastAsia="en-US"/>
    </w:rPr>
  </w:style>
  <w:style w:type="paragraph" w:customStyle="1" w:styleId="TableHeader">
    <w:name w:val="TableHeader"/>
    <w:basedOn w:val="Normal"/>
    <w:rsid w:val="00C60218"/>
    <w:pPr>
      <w:spacing w:before="120" w:after="0" w:line="240" w:lineRule="auto"/>
    </w:pPr>
    <w:rPr>
      <w:rFonts w:ascii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C60218"/>
  </w:style>
  <w:style w:type="paragraph" w:styleId="BalloonText">
    <w:name w:val="Balloon Text"/>
    <w:basedOn w:val="Normal"/>
    <w:link w:val="BalloonTextChar"/>
    <w:uiPriority w:val="99"/>
    <w:semiHidden/>
    <w:unhideWhenUsed/>
    <w:rsid w:val="00B145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55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905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05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05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05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059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9059D"/>
    <w:pPr>
      <w:spacing w:after="0" w:line="240" w:lineRule="auto"/>
    </w:pPr>
  </w:style>
  <w:style w:type="table" w:styleId="TableGrid">
    <w:name w:val="Table Grid"/>
    <w:basedOn w:val="TableNormal"/>
    <w:uiPriority w:val="39"/>
    <w:rsid w:val="00DD77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semiHidden/>
    <w:rsid w:val="00DD5EC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7206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B0CFBC-77CB-485A-88A9-2945FCF3F9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074</Words>
  <Characters>612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 of Hong Kong</Company>
  <LinksUpToDate>false</LinksUpToDate>
  <CharactersWithSpaces>7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hen</dc:creator>
  <cp:keywords/>
  <dc:description/>
  <cp:lastModifiedBy>Karen Jung</cp:lastModifiedBy>
  <cp:revision>2</cp:revision>
  <cp:lastPrinted>2022-11-26T07:37:00Z</cp:lastPrinted>
  <dcterms:created xsi:type="dcterms:W3CDTF">2024-03-28T01:43:00Z</dcterms:created>
  <dcterms:modified xsi:type="dcterms:W3CDTF">2024-03-28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b38ef0b91adb14c5397dc16e9addbb411fa02b286f728685077ff80abee2d1</vt:lpwstr>
  </property>
</Properties>
</file>